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EC38F" w14:textId="60EAE141" w:rsidR="008F79F0" w:rsidRPr="00E4133F" w:rsidRDefault="008F79F0" w:rsidP="00E4133F">
      <w:pPr>
        <w:widowControl/>
        <w:autoSpaceDE/>
        <w:autoSpaceDN/>
        <w:spacing w:after="160"/>
        <w:jc w:val="both"/>
        <w:rPr>
          <w:rFonts w:ascii="Arial" w:hAnsi="Arial" w:cs="Arial"/>
          <w:b/>
          <w:bCs/>
          <w:sz w:val="24"/>
          <w:szCs w:val="24"/>
          <w:lang w:val="en-AU" w:eastAsia="zh-CN"/>
        </w:rPr>
      </w:pPr>
      <w:r>
        <w:rPr>
          <w:rFonts w:ascii="Arial" w:hAnsi="Arial" w:cs="Arial"/>
          <w:b/>
          <w:bCs/>
          <w:sz w:val="24"/>
          <w:szCs w:val="24"/>
          <w:lang w:val="en-AU" w:eastAsia="zh-CN"/>
        </w:rPr>
        <w:t>Supporting Information</w:t>
      </w:r>
    </w:p>
    <w:p w14:paraId="136CB186" w14:textId="25E41F13" w:rsidR="00C37715" w:rsidRPr="00E4133F" w:rsidRDefault="00C37715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  <w:r w:rsidRPr="00E4133F">
        <w:rPr>
          <w:rFonts w:ascii="Arial" w:hAnsi="Arial" w:cs="Arial"/>
          <w:b/>
          <w:bCs/>
          <w:sz w:val="24"/>
          <w:szCs w:val="24"/>
          <w:lang w:val="en-AU" w:eastAsia="zh-CN"/>
        </w:rPr>
        <w:t>Search Strategy:</w:t>
      </w:r>
      <w:r w:rsidR="00E4133F">
        <w:rPr>
          <w:rFonts w:ascii="Arial" w:hAnsi="Arial" w:cs="Arial"/>
          <w:sz w:val="24"/>
          <w:szCs w:val="24"/>
          <w:lang w:val="en-AU" w:eastAsia="zh-CN"/>
        </w:rPr>
        <w:t xml:space="preserve"> </w:t>
      </w:r>
      <w:r w:rsidR="00E4133F" w:rsidRPr="00E4133F">
        <w:rPr>
          <w:rFonts w:ascii="Arial" w:hAnsi="Arial" w:cs="Arial"/>
          <w:b/>
          <w:bCs/>
          <w:sz w:val="24"/>
          <w:szCs w:val="24"/>
          <w:lang w:val="en-AU" w:eastAsia="zh-CN"/>
        </w:rPr>
        <w:t>Em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8565"/>
      </w:tblGrid>
      <w:tr w:rsidR="005D5DE5" w:rsidRPr="00E76BF2" w14:paraId="7E6BADBD" w14:textId="77777777" w:rsidTr="002B107C">
        <w:tc>
          <w:tcPr>
            <w:tcW w:w="0" w:type="auto"/>
          </w:tcPr>
          <w:p w14:paraId="2855002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</w:t>
            </w:r>
          </w:p>
        </w:tc>
        <w:tc>
          <w:tcPr>
            <w:tcW w:w="0" w:type="auto"/>
          </w:tcPr>
          <w:p w14:paraId="5FF2BDE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(autis* adj1 disorder*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19356804" w14:textId="77777777" w:rsidTr="002B107C">
        <w:tc>
          <w:tcPr>
            <w:tcW w:w="0" w:type="auto"/>
          </w:tcPr>
          <w:p w14:paraId="03F52AA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</w:t>
            </w:r>
          </w:p>
        </w:tc>
        <w:tc>
          <w:tcPr>
            <w:tcW w:w="0" w:type="auto"/>
          </w:tcPr>
          <w:p w14:paraId="6F72911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SD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5D8B5940" w14:textId="77777777" w:rsidTr="002B107C">
        <w:tc>
          <w:tcPr>
            <w:tcW w:w="0" w:type="auto"/>
          </w:tcPr>
          <w:p w14:paraId="30E425B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</w:t>
            </w:r>
          </w:p>
        </w:tc>
        <w:tc>
          <w:tcPr>
            <w:tcW w:w="0" w:type="auto"/>
          </w:tcPr>
          <w:p w14:paraId="3B87A32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ismatch negativity. 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2120A863" w14:textId="77777777" w:rsidTr="002B107C">
        <w:tc>
          <w:tcPr>
            <w:tcW w:w="0" w:type="auto"/>
          </w:tcPr>
          <w:p w14:paraId="45EBC1A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</w:t>
            </w:r>
          </w:p>
        </w:tc>
        <w:tc>
          <w:tcPr>
            <w:tcW w:w="0" w:type="auto"/>
          </w:tcPr>
          <w:p w14:paraId="007199A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MN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0AE50D02" w14:textId="77777777" w:rsidTr="002B107C">
        <w:tc>
          <w:tcPr>
            <w:tcW w:w="0" w:type="auto"/>
          </w:tcPr>
          <w:p w14:paraId="7CE8961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</w:t>
            </w:r>
          </w:p>
        </w:tc>
        <w:tc>
          <w:tcPr>
            <w:tcW w:w="0" w:type="auto"/>
          </w:tcPr>
          <w:p w14:paraId="01D2B13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ismatch field. 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1E953262" w14:textId="77777777" w:rsidTr="002B107C">
        <w:tc>
          <w:tcPr>
            <w:tcW w:w="0" w:type="auto"/>
          </w:tcPr>
          <w:p w14:paraId="1030B58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</w:t>
            </w:r>
          </w:p>
        </w:tc>
        <w:tc>
          <w:tcPr>
            <w:tcW w:w="0" w:type="auto"/>
          </w:tcPr>
          <w:p w14:paraId="37B10EE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MF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07934C2D" w14:textId="77777777" w:rsidTr="002B107C">
        <w:tc>
          <w:tcPr>
            <w:tcW w:w="0" w:type="auto"/>
          </w:tcPr>
          <w:p w14:paraId="5CBAAAD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</w:t>
            </w:r>
          </w:p>
        </w:tc>
        <w:tc>
          <w:tcPr>
            <w:tcW w:w="0" w:type="auto"/>
          </w:tcPr>
          <w:p w14:paraId="0038369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 or 2</w:t>
            </w:r>
          </w:p>
        </w:tc>
      </w:tr>
      <w:tr w:rsidR="005D5DE5" w:rsidRPr="002B107C" w14:paraId="76008D88" w14:textId="77777777" w:rsidTr="002B107C">
        <w:tc>
          <w:tcPr>
            <w:tcW w:w="0" w:type="auto"/>
          </w:tcPr>
          <w:p w14:paraId="38DDFD7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</w:t>
            </w:r>
          </w:p>
        </w:tc>
        <w:tc>
          <w:tcPr>
            <w:tcW w:w="0" w:type="auto"/>
          </w:tcPr>
          <w:p w14:paraId="375293E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or 4</w:t>
            </w:r>
          </w:p>
        </w:tc>
      </w:tr>
      <w:tr w:rsidR="005D5DE5" w:rsidRPr="002B107C" w14:paraId="0D014956" w14:textId="77777777" w:rsidTr="002B107C">
        <w:tc>
          <w:tcPr>
            <w:tcW w:w="0" w:type="auto"/>
          </w:tcPr>
          <w:p w14:paraId="0E42965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</w:t>
            </w:r>
          </w:p>
        </w:tc>
        <w:tc>
          <w:tcPr>
            <w:tcW w:w="0" w:type="auto"/>
          </w:tcPr>
          <w:p w14:paraId="2B8E4BD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5 or 6 </w:t>
            </w:r>
          </w:p>
        </w:tc>
      </w:tr>
      <w:tr w:rsidR="005D5DE5" w:rsidRPr="002B107C" w14:paraId="1B147080" w14:textId="77777777" w:rsidTr="002B107C">
        <w:tc>
          <w:tcPr>
            <w:tcW w:w="0" w:type="auto"/>
          </w:tcPr>
          <w:p w14:paraId="056718E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</w:t>
            </w:r>
          </w:p>
        </w:tc>
        <w:tc>
          <w:tcPr>
            <w:tcW w:w="0" w:type="auto"/>
          </w:tcPr>
          <w:p w14:paraId="5F31F86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7 and 8 </w:t>
            </w:r>
          </w:p>
        </w:tc>
      </w:tr>
      <w:tr w:rsidR="005D5DE5" w:rsidRPr="002B107C" w14:paraId="660DCFFA" w14:textId="77777777" w:rsidTr="002B107C">
        <w:tc>
          <w:tcPr>
            <w:tcW w:w="0" w:type="auto"/>
          </w:tcPr>
          <w:p w14:paraId="7A2C9E7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1</w:t>
            </w:r>
          </w:p>
        </w:tc>
        <w:tc>
          <w:tcPr>
            <w:tcW w:w="0" w:type="auto"/>
          </w:tcPr>
          <w:p w14:paraId="1CC8FFE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9</w:t>
            </w:r>
          </w:p>
        </w:tc>
      </w:tr>
      <w:tr w:rsidR="005D5DE5" w:rsidRPr="002B107C" w14:paraId="23C0A708" w14:textId="77777777" w:rsidTr="002B107C">
        <w:tc>
          <w:tcPr>
            <w:tcW w:w="0" w:type="auto"/>
          </w:tcPr>
          <w:p w14:paraId="3AF0973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</w:t>
            </w:r>
          </w:p>
        </w:tc>
        <w:tc>
          <w:tcPr>
            <w:tcW w:w="0" w:type="auto"/>
          </w:tcPr>
          <w:p w14:paraId="3AE5FA5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odd ball task*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44D62B0B" w14:textId="77777777" w:rsidTr="002B107C">
        <w:tc>
          <w:tcPr>
            <w:tcW w:w="0" w:type="auto"/>
          </w:tcPr>
          <w:p w14:paraId="30D49AD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3</w:t>
            </w:r>
          </w:p>
        </w:tc>
        <w:tc>
          <w:tcPr>
            <w:tcW w:w="0" w:type="auto"/>
          </w:tcPr>
          <w:p w14:paraId="67445DF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odd ball paradigm*. 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01DB72F2" w14:textId="77777777" w:rsidTr="002B107C">
        <w:tc>
          <w:tcPr>
            <w:tcW w:w="0" w:type="auto"/>
          </w:tcPr>
          <w:p w14:paraId="673E1C1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</w:t>
            </w:r>
          </w:p>
        </w:tc>
        <w:tc>
          <w:tcPr>
            <w:tcW w:w="0" w:type="auto"/>
          </w:tcPr>
          <w:p w14:paraId="54C76E3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or 13</w:t>
            </w:r>
          </w:p>
        </w:tc>
      </w:tr>
      <w:tr w:rsidR="005D5DE5" w:rsidRPr="002B107C" w14:paraId="65301496" w14:textId="77777777" w:rsidTr="002B107C">
        <w:tc>
          <w:tcPr>
            <w:tcW w:w="0" w:type="auto"/>
          </w:tcPr>
          <w:p w14:paraId="5AD56E4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5</w:t>
            </w:r>
          </w:p>
        </w:tc>
        <w:tc>
          <w:tcPr>
            <w:tcW w:w="0" w:type="auto"/>
          </w:tcPr>
          <w:p w14:paraId="48F474C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14</w:t>
            </w:r>
          </w:p>
        </w:tc>
      </w:tr>
      <w:tr w:rsidR="005D5DE5" w:rsidRPr="002B107C" w14:paraId="579DB0BD" w14:textId="77777777" w:rsidTr="002B107C">
        <w:tc>
          <w:tcPr>
            <w:tcW w:w="0" w:type="auto"/>
          </w:tcPr>
          <w:p w14:paraId="00929DB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</w:t>
            </w:r>
          </w:p>
        </w:tc>
        <w:tc>
          <w:tcPr>
            <w:tcW w:w="0" w:type="auto"/>
          </w:tcPr>
          <w:p w14:paraId="13B9BD3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udit* event related potential*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27B1473E" w14:textId="77777777" w:rsidTr="002B107C">
        <w:tc>
          <w:tcPr>
            <w:tcW w:w="0" w:type="auto"/>
          </w:tcPr>
          <w:p w14:paraId="5792375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7</w:t>
            </w:r>
          </w:p>
        </w:tc>
        <w:tc>
          <w:tcPr>
            <w:tcW w:w="0" w:type="auto"/>
          </w:tcPr>
          <w:p w14:paraId="1F62ADC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16</w:t>
            </w:r>
          </w:p>
        </w:tc>
      </w:tr>
      <w:tr w:rsidR="005D5DE5" w:rsidRPr="002B107C" w14:paraId="7B729DC7" w14:textId="77777777" w:rsidTr="002B107C">
        <w:tc>
          <w:tcPr>
            <w:tcW w:w="0" w:type="auto"/>
          </w:tcPr>
          <w:p w14:paraId="5706E5D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</w:t>
            </w:r>
          </w:p>
        </w:tc>
        <w:tc>
          <w:tcPr>
            <w:tcW w:w="0" w:type="auto"/>
          </w:tcPr>
          <w:p w14:paraId="3EAC84E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dit* ERP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6A0D88ED" w14:textId="77777777" w:rsidTr="002B107C">
        <w:tc>
          <w:tcPr>
            <w:tcW w:w="0" w:type="auto"/>
          </w:tcPr>
          <w:p w14:paraId="771BC6A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9</w:t>
            </w:r>
          </w:p>
        </w:tc>
        <w:tc>
          <w:tcPr>
            <w:tcW w:w="0" w:type="auto"/>
          </w:tcPr>
          <w:p w14:paraId="7FA14CD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18</w:t>
            </w:r>
          </w:p>
        </w:tc>
      </w:tr>
      <w:tr w:rsidR="005D5DE5" w:rsidRPr="002B107C" w14:paraId="5FD0570D" w14:textId="77777777" w:rsidTr="002B107C">
        <w:tc>
          <w:tcPr>
            <w:tcW w:w="0" w:type="auto"/>
          </w:tcPr>
          <w:p w14:paraId="244AEE8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lastRenderedPageBreak/>
              <w:t>20</w:t>
            </w:r>
          </w:p>
        </w:tc>
        <w:tc>
          <w:tcPr>
            <w:tcW w:w="0" w:type="auto"/>
          </w:tcPr>
          <w:p w14:paraId="69AE53C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electroencephalogram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21931B7C" w14:textId="77777777" w:rsidTr="002B107C">
        <w:tc>
          <w:tcPr>
            <w:tcW w:w="0" w:type="auto"/>
          </w:tcPr>
          <w:p w14:paraId="56A8673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1</w:t>
            </w:r>
          </w:p>
        </w:tc>
        <w:tc>
          <w:tcPr>
            <w:tcW w:w="0" w:type="auto"/>
          </w:tcPr>
          <w:p w14:paraId="158B71A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limit 20 to english language</w:t>
            </w:r>
          </w:p>
        </w:tc>
      </w:tr>
      <w:tr w:rsidR="005D5DE5" w:rsidRPr="002B107C" w14:paraId="4D3246C9" w14:textId="77777777" w:rsidTr="002B107C">
        <w:tc>
          <w:tcPr>
            <w:tcW w:w="0" w:type="auto"/>
          </w:tcPr>
          <w:p w14:paraId="2392306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2</w:t>
            </w:r>
          </w:p>
        </w:tc>
        <w:tc>
          <w:tcPr>
            <w:tcW w:w="0" w:type="auto"/>
          </w:tcPr>
          <w:p w14:paraId="3A57966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EEG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7C94E8FF" w14:textId="77777777" w:rsidTr="002B107C">
        <w:tc>
          <w:tcPr>
            <w:tcW w:w="0" w:type="auto"/>
          </w:tcPr>
          <w:p w14:paraId="1CD2648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</w:t>
            </w:r>
          </w:p>
        </w:tc>
        <w:tc>
          <w:tcPr>
            <w:tcW w:w="0" w:type="auto"/>
          </w:tcPr>
          <w:p w14:paraId="4E67BB9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limit 22 to english language</w:t>
            </w:r>
          </w:p>
        </w:tc>
      </w:tr>
      <w:tr w:rsidR="005D5DE5" w:rsidRPr="002B107C" w14:paraId="10D78487" w14:textId="77777777" w:rsidTr="002B107C">
        <w:tc>
          <w:tcPr>
            <w:tcW w:w="0" w:type="auto"/>
          </w:tcPr>
          <w:p w14:paraId="77BB679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4</w:t>
            </w:r>
          </w:p>
        </w:tc>
        <w:tc>
          <w:tcPr>
            <w:tcW w:w="0" w:type="auto"/>
          </w:tcPr>
          <w:p w14:paraId="6B82B7F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1 or 23</w:t>
            </w:r>
          </w:p>
        </w:tc>
      </w:tr>
      <w:tr w:rsidR="005D5DE5" w:rsidRPr="002B107C" w14:paraId="0096D285" w14:textId="77777777" w:rsidTr="002B107C">
        <w:tc>
          <w:tcPr>
            <w:tcW w:w="0" w:type="auto"/>
          </w:tcPr>
          <w:p w14:paraId="3703D8C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5</w:t>
            </w:r>
          </w:p>
        </w:tc>
        <w:tc>
          <w:tcPr>
            <w:tcW w:w="0" w:type="auto"/>
          </w:tcPr>
          <w:p w14:paraId="29A02AC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24</w:t>
            </w:r>
          </w:p>
        </w:tc>
      </w:tr>
      <w:tr w:rsidR="005D5DE5" w:rsidRPr="002B107C" w14:paraId="1DC667CD" w14:textId="77777777" w:rsidTr="002B107C">
        <w:tc>
          <w:tcPr>
            <w:tcW w:w="0" w:type="auto"/>
          </w:tcPr>
          <w:p w14:paraId="3516D5D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6</w:t>
            </w:r>
          </w:p>
        </w:tc>
        <w:tc>
          <w:tcPr>
            <w:tcW w:w="0" w:type="auto"/>
          </w:tcPr>
          <w:p w14:paraId="4816625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 and 25</w:t>
            </w:r>
          </w:p>
        </w:tc>
      </w:tr>
      <w:tr w:rsidR="005D5DE5" w:rsidRPr="002B107C" w14:paraId="4DCBA288" w14:textId="77777777" w:rsidTr="002B107C">
        <w:tc>
          <w:tcPr>
            <w:tcW w:w="0" w:type="auto"/>
          </w:tcPr>
          <w:p w14:paraId="5F88DF4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7</w:t>
            </w:r>
          </w:p>
        </w:tc>
        <w:tc>
          <w:tcPr>
            <w:tcW w:w="0" w:type="auto"/>
          </w:tcPr>
          <w:p w14:paraId="20EA0B9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agnetoencephalography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7D666A95" w14:textId="77777777" w:rsidTr="002B107C">
        <w:tc>
          <w:tcPr>
            <w:tcW w:w="0" w:type="auto"/>
          </w:tcPr>
          <w:p w14:paraId="18270CD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8</w:t>
            </w:r>
          </w:p>
        </w:tc>
        <w:tc>
          <w:tcPr>
            <w:tcW w:w="0" w:type="auto"/>
          </w:tcPr>
          <w:p w14:paraId="2D24F20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EG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30399ECF" w14:textId="77777777" w:rsidTr="002B107C">
        <w:tc>
          <w:tcPr>
            <w:tcW w:w="0" w:type="auto"/>
          </w:tcPr>
          <w:p w14:paraId="5D13C71F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9</w:t>
            </w:r>
          </w:p>
        </w:tc>
        <w:tc>
          <w:tcPr>
            <w:tcW w:w="0" w:type="auto"/>
          </w:tcPr>
          <w:p w14:paraId="5ACAC6C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7 or 28</w:t>
            </w:r>
          </w:p>
        </w:tc>
      </w:tr>
      <w:tr w:rsidR="005D5DE5" w:rsidRPr="002B107C" w14:paraId="73CEBFB0" w14:textId="77777777" w:rsidTr="002B107C">
        <w:tc>
          <w:tcPr>
            <w:tcW w:w="0" w:type="auto"/>
          </w:tcPr>
          <w:p w14:paraId="2D8E3A1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0</w:t>
            </w:r>
          </w:p>
        </w:tc>
        <w:tc>
          <w:tcPr>
            <w:tcW w:w="0" w:type="auto"/>
          </w:tcPr>
          <w:p w14:paraId="4457B53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29</w:t>
            </w:r>
          </w:p>
        </w:tc>
      </w:tr>
      <w:tr w:rsidR="005D5DE5" w:rsidRPr="002B107C" w14:paraId="3144CEAA" w14:textId="77777777" w:rsidTr="002B107C">
        <w:tc>
          <w:tcPr>
            <w:tcW w:w="0" w:type="auto"/>
          </w:tcPr>
          <w:p w14:paraId="5D9CA73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1</w:t>
            </w:r>
          </w:p>
        </w:tc>
        <w:tc>
          <w:tcPr>
            <w:tcW w:w="0" w:type="auto"/>
          </w:tcPr>
          <w:p w14:paraId="5DC6DE2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 and 30</w:t>
            </w:r>
          </w:p>
        </w:tc>
      </w:tr>
      <w:tr w:rsidR="005D5DE5" w:rsidRPr="002B107C" w14:paraId="7D853FF7" w14:textId="77777777" w:rsidTr="002B107C">
        <w:tc>
          <w:tcPr>
            <w:tcW w:w="0" w:type="auto"/>
          </w:tcPr>
          <w:p w14:paraId="37B9237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2</w:t>
            </w:r>
          </w:p>
        </w:tc>
        <w:tc>
          <w:tcPr>
            <w:tcW w:w="0" w:type="auto"/>
          </w:tcPr>
          <w:p w14:paraId="5491EED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udit* discrimin*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5C962523" w14:textId="77777777" w:rsidTr="002B107C">
        <w:tc>
          <w:tcPr>
            <w:tcW w:w="0" w:type="auto"/>
          </w:tcPr>
          <w:p w14:paraId="7BF3E2F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3</w:t>
            </w:r>
          </w:p>
        </w:tc>
        <w:tc>
          <w:tcPr>
            <w:tcW w:w="0" w:type="auto"/>
          </w:tcPr>
          <w:p w14:paraId="5656D78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32</w:t>
            </w:r>
          </w:p>
        </w:tc>
      </w:tr>
      <w:tr w:rsidR="005D5DE5" w:rsidRPr="002B107C" w14:paraId="7494692A" w14:textId="77777777" w:rsidTr="002B107C">
        <w:tc>
          <w:tcPr>
            <w:tcW w:w="0" w:type="auto"/>
          </w:tcPr>
          <w:p w14:paraId="071B8F2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4</w:t>
            </w:r>
          </w:p>
        </w:tc>
        <w:tc>
          <w:tcPr>
            <w:tcW w:w="0" w:type="auto"/>
          </w:tcPr>
          <w:p w14:paraId="4750748F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udit* event related field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6D5B0F64" w14:textId="77777777" w:rsidTr="002B107C">
        <w:tc>
          <w:tcPr>
            <w:tcW w:w="0" w:type="auto"/>
          </w:tcPr>
          <w:p w14:paraId="7C935A9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5</w:t>
            </w:r>
          </w:p>
        </w:tc>
        <w:tc>
          <w:tcPr>
            <w:tcW w:w="0" w:type="auto"/>
          </w:tcPr>
          <w:p w14:paraId="3C06D66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dit* ERF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53F450E1" w14:textId="77777777" w:rsidTr="002B107C">
        <w:tc>
          <w:tcPr>
            <w:tcW w:w="0" w:type="auto"/>
          </w:tcPr>
          <w:p w14:paraId="596A6C7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6</w:t>
            </w:r>
          </w:p>
        </w:tc>
        <w:tc>
          <w:tcPr>
            <w:tcW w:w="0" w:type="auto"/>
          </w:tcPr>
          <w:p w14:paraId="62CFAB8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4 or 35</w:t>
            </w:r>
          </w:p>
        </w:tc>
      </w:tr>
      <w:tr w:rsidR="005D5DE5" w:rsidRPr="002B107C" w14:paraId="1A1E0D7D" w14:textId="77777777" w:rsidTr="002B107C">
        <w:tc>
          <w:tcPr>
            <w:tcW w:w="0" w:type="auto"/>
          </w:tcPr>
          <w:p w14:paraId="5ECFA4B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7</w:t>
            </w:r>
          </w:p>
        </w:tc>
        <w:tc>
          <w:tcPr>
            <w:tcW w:w="0" w:type="auto"/>
          </w:tcPr>
          <w:p w14:paraId="5EEF370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36</w:t>
            </w:r>
          </w:p>
        </w:tc>
      </w:tr>
      <w:tr w:rsidR="005D5DE5" w:rsidRPr="002B107C" w14:paraId="659C3517" w14:textId="77777777" w:rsidTr="002B107C">
        <w:tc>
          <w:tcPr>
            <w:tcW w:w="0" w:type="auto"/>
          </w:tcPr>
          <w:p w14:paraId="0DF82C0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8</w:t>
            </w:r>
          </w:p>
        </w:tc>
        <w:tc>
          <w:tcPr>
            <w:tcW w:w="0" w:type="auto"/>
          </w:tcPr>
          <w:p w14:paraId="04BD1A0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sperger*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56A5F603" w14:textId="77777777" w:rsidTr="002B107C">
        <w:tc>
          <w:tcPr>
            <w:tcW w:w="0" w:type="auto"/>
          </w:tcPr>
          <w:p w14:paraId="34AD963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9</w:t>
            </w:r>
          </w:p>
        </w:tc>
        <w:tc>
          <w:tcPr>
            <w:tcW w:w="0" w:type="auto"/>
          </w:tcPr>
          <w:p w14:paraId="0267795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 and 38</w:t>
            </w:r>
          </w:p>
        </w:tc>
      </w:tr>
      <w:tr w:rsidR="005D5DE5" w:rsidRPr="002B107C" w14:paraId="3316395D" w14:textId="77777777" w:rsidTr="002B107C">
        <w:tc>
          <w:tcPr>
            <w:tcW w:w="0" w:type="auto"/>
          </w:tcPr>
          <w:p w14:paraId="37DBA5E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0</w:t>
            </w:r>
          </w:p>
        </w:tc>
        <w:tc>
          <w:tcPr>
            <w:tcW w:w="0" w:type="auto"/>
          </w:tcPr>
          <w:p w14:paraId="0078BDC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 and 38</w:t>
            </w:r>
          </w:p>
        </w:tc>
      </w:tr>
      <w:tr w:rsidR="005D5DE5" w:rsidRPr="002B107C" w14:paraId="02DBFB28" w14:textId="77777777" w:rsidTr="002B107C">
        <w:tc>
          <w:tcPr>
            <w:tcW w:w="0" w:type="auto"/>
          </w:tcPr>
          <w:p w14:paraId="76A3811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1</w:t>
            </w:r>
          </w:p>
        </w:tc>
        <w:tc>
          <w:tcPr>
            <w:tcW w:w="0" w:type="auto"/>
          </w:tcPr>
          <w:p w14:paraId="799C790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 and 38</w:t>
            </w:r>
          </w:p>
        </w:tc>
      </w:tr>
      <w:tr w:rsidR="005D5DE5" w:rsidRPr="002B107C" w14:paraId="764E6B61" w14:textId="77777777" w:rsidTr="002B107C">
        <w:tc>
          <w:tcPr>
            <w:tcW w:w="0" w:type="auto"/>
          </w:tcPr>
          <w:p w14:paraId="4C3ED98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2</w:t>
            </w:r>
          </w:p>
        </w:tc>
        <w:tc>
          <w:tcPr>
            <w:tcW w:w="0" w:type="auto"/>
          </w:tcPr>
          <w:p w14:paraId="222B685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and 38</w:t>
            </w:r>
          </w:p>
        </w:tc>
      </w:tr>
      <w:tr w:rsidR="005D5DE5" w:rsidRPr="002B107C" w14:paraId="3EC0A755" w14:textId="77777777" w:rsidTr="002B107C">
        <w:tc>
          <w:tcPr>
            <w:tcW w:w="0" w:type="auto"/>
          </w:tcPr>
          <w:p w14:paraId="397A54A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lastRenderedPageBreak/>
              <w:t>43</w:t>
            </w:r>
          </w:p>
        </w:tc>
        <w:tc>
          <w:tcPr>
            <w:tcW w:w="0" w:type="auto"/>
          </w:tcPr>
          <w:p w14:paraId="250EAAF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 and 38</w:t>
            </w:r>
          </w:p>
        </w:tc>
      </w:tr>
      <w:tr w:rsidR="005D5DE5" w:rsidRPr="002B107C" w14:paraId="035B79B1" w14:textId="77777777" w:rsidTr="002B107C">
        <w:tc>
          <w:tcPr>
            <w:tcW w:w="0" w:type="auto"/>
          </w:tcPr>
          <w:p w14:paraId="7FE0422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4</w:t>
            </w:r>
          </w:p>
        </w:tc>
        <w:tc>
          <w:tcPr>
            <w:tcW w:w="0" w:type="auto"/>
          </w:tcPr>
          <w:p w14:paraId="595740B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9 and 38</w:t>
            </w:r>
          </w:p>
        </w:tc>
      </w:tr>
      <w:tr w:rsidR="005D5DE5" w:rsidRPr="002B107C" w14:paraId="05B17DCA" w14:textId="77777777" w:rsidTr="002B107C">
        <w:tc>
          <w:tcPr>
            <w:tcW w:w="0" w:type="auto"/>
          </w:tcPr>
          <w:p w14:paraId="6758256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5</w:t>
            </w:r>
          </w:p>
        </w:tc>
        <w:tc>
          <w:tcPr>
            <w:tcW w:w="0" w:type="auto"/>
          </w:tcPr>
          <w:p w14:paraId="3BA00A2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2 and 38</w:t>
            </w:r>
          </w:p>
        </w:tc>
      </w:tr>
      <w:tr w:rsidR="005D5DE5" w:rsidRPr="002B107C" w14:paraId="44ACBBEE" w14:textId="77777777" w:rsidTr="002B107C">
        <w:tc>
          <w:tcPr>
            <w:tcW w:w="0" w:type="auto"/>
          </w:tcPr>
          <w:p w14:paraId="0533742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6</w:t>
            </w:r>
          </w:p>
        </w:tc>
        <w:tc>
          <w:tcPr>
            <w:tcW w:w="0" w:type="auto"/>
          </w:tcPr>
          <w:p w14:paraId="21FB670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6 and 38</w:t>
            </w:r>
          </w:p>
        </w:tc>
      </w:tr>
      <w:tr w:rsidR="005D5DE5" w:rsidRPr="002B107C" w14:paraId="4ACAE2D9" w14:textId="77777777" w:rsidTr="002B107C">
        <w:tc>
          <w:tcPr>
            <w:tcW w:w="0" w:type="auto"/>
          </w:tcPr>
          <w:p w14:paraId="31B2766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7</w:t>
            </w:r>
          </w:p>
        </w:tc>
        <w:tc>
          <w:tcPr>
            <w:tcW w:w="0" w:type="auto"/>
          </w:tcPr>
          <w:p w14:paraId="2673FD5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oddball task*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6FF3F674" w14:textId="77777777" w:rsidTr="002B107C">
        <w:tc>
          <w:tcPr>
            <w:tcW w:w="0" w:type="auto"/>
          </w:tcPr>
          <w:p w14:paraId="646D7C6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8</w:t>
            </w:r>
          </w:p>
        </w:tc>
        <w:tc>
          <w:tcPr>
            <w:tcW w:w="0" w:type="auto"/>
          </w:tcPr>
          <w:p w14:paraId="574AE9B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oddball paradigm*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1039CD61" w14:textId="77777777" w:rsidTr="002B107C">
        <w:tc>
          <w:tcPr>
            <w:tcW w:w="0" w:type="auto"/>
          </w:tcPr>
          <w:p w14:paraId="7D42A11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9</w:t>
            </w:r>
          </w:p>
        </w:tc>
        <w:tc>
          <w:tcPr>
            <w:tcW w:w="0" w:type="auto"/>
          </w:tcPr>
          <w:p w14:paraId="002B17B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7 or 48</w:t>
            </w:r>
          </w:p>
        </w:tc>
      </w:tr>
      <w:tr w:rsidR="005D5DE5" w:rsidRPr="002B107C" w14:paraId="115AD8A2" w14:textId="77777777" w:rsidTr="002B107C">
        <w:tc>
          <w:tcPr>
            <w:tcW w:w="0" w:type="auto"/>
          </w:tcPr>
          <w:p w14:paraId="1488CC6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0</w:t>
            </w:r>
          </w:p>
        </w:tc>
        <w:tc>
          <w:tcPr>
            <w:tcW w:w="0" w:type="auto"/>
          </w:tcPr>
          <w:p w14:paraId="5F17065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49</w:t>
            </w:r>
          </w:p>
        </w:tc>
      </w:tr>
      <w:tr w:rsidR="005D5DE5" w:rsidRPr="002B107C" w14:paraId="4254AF8D" w14:textId="77777777" w:rsidTr="002B107C">
        <w:tc>
          <w:tcPr>
            <w:tcW w:w="0" w:type="auto"/>
          </w:tcPr>
          <w:p w14:paraId="65357E2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1</w:t>
            </w:r>
          </w:p>
        </w:tc>
        <w:tc>
          <w:tcPr>
            <w:tcW w:w="0" w:type="auto"/>
          </w:tcPr>
          <w:p w14:paraId="5035FDC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8 and 49</w:t>
            </w:r>
          </w:p>
        </w:tc>
      </w:tr>
      <w:tr w:rsidR="005D5DE5" w:rsidRPr="002B107C" w14:paraId="0801C7FE" w14:textId="77777777" w:rsidTr="002B107C">
        <w:tc>
          <w:tcPr>
            <w:tcW w:w="0" w:type="auto"/>
          </w:tcPr>
          <w:p w14:paraId="45DF974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2</w:t>
            </w:r>
          </w:p>
        </w:tc>
        <w:tc>
          <w:tcPr>
            <w:tcW w:w="0" w:type="auto"/>
          </w:tcPr>
          <w:p w14:paraId="2DBB5D9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cortical discrim*. 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21A85F50" w14:textId="77777777" w:rsidTr="002B107C">
        <w:tc>
          <w:tcPr>
            <w:tcW w:w="0" w:type="auto"/>
          </w:tcPr>
          <w:p w14:paraId="47620AD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3</w:t>
            </w:r>
          </w:p>
        </w:tc>
        <w:tc>
          <w:tcPr>
            <w:tcW w:w="0" w:type="auto"/>
          </w:tcPr>
          <w:p w14:paraId="1747342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52</w:t>
            </w:r>
          </w:p>
        </w:tc>
      </w:tr>
      <w:tr w:rsidR="005D5DE5" w:rsidRPr="002B107C" w14:paraId="07B305A0" w14:textId="77777777" w:rsidTr="002B107C">
        <w:tc>
          <w:tcPr>
            <w:tcW w:w="0" w:type="auto"/>
          </w:tcPr>
          <w:p w14:paraId="535D3AC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4</w:t>
            </w:r>
          </w:p>
        </w:tc>
        <w:tc>
          <w:tcPr>
            <w:tcW w:w="0" w:type="auto"/>
          </w:tcPr>
          <w:p w14:paraId="3AA5DA4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8 and 52</w:t>
            </w:r>
          </w:p>
        </w:tc>
      </w:tr>
      <w:tr w:rsidR="005D5DE5" w:rsidRPr="002B107C" w14:paraId="7D095DAF" w14:textId="77777777" w:rsidTr="002B107C">
        <w:tc>
          <w:tcPr>
            <w:tcW w:w="0" w:type="auto"/>
          </w:tcPr>
          <w:p w14:paraId="79EB70F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5</w:t>
            </w:r>
          </w:p>
        </w:tc>
        <w:tc>
          <w:tcPr>
            <w:tcW w:w="0" w:type="auto"/>
          </w:tcPr>
          <w:p w14:paraId="5859832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sound discrim*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5B57706B" w14:textId="77777777" w:rsidTr="002B107C">
        <w:tc>
          <w:tcPr>
            <w:tcW w:w="0" w:type="auto"/>
          </w:tcPr>
          <w:p w14:paraId="6B5BFFB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6</w:t>
            </w:r>
          </w:p>
        </w:tc>
        <w:tc>
          <w:tcPr>
            <w:tcW w:w="0" w:type="auto"/>
          </w:tcPr>
          <w:p w14:paraId="436D836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55</w:t>
            </w:r>
          </w:p>
        </w:tc>
      </w:tr>
      <w:tr w:rsidR="005D5DE5" w:rsidRPr="002B107C" w14:paraId="3603F303" w14:textId="77777777" w:rsidTr="002B107C">
        <w:tc>
          <w:tcPr>
            <w:tcW w:w="0" w:type="auto"/>
          </w:tcPr>
          <w:p w14:paraId="44809CD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7</w:t>
            </w:r>
          </w:p>
        </w:tc>
        <w:tc>
          <w:tcPr>
            <w:tcW w:w="0" w:type="auto"/>
          </w:tcPr>
          <w:p w14:paraId="150D305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pervasive developmental disorder*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4FC2B7DE" w14:textId="77777777" w:rsidTr="002B107C">
        <w:tc>
          <w:tcPr>
            <w:tcW w:w="0" w:type="auto"/>
          </w:tcPr>
          <w:p w14:paraId="508E948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8</w:t>
            </w:r>
          </w:p>
        </w:tc>
        <w:tc>
          <w:tcPr>
            <w:tcW w:w="0" w:type="auto"/>
          </w:tcPr>
          <w:p w14:paraId="08E4E21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PDD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62F3C7AA" w14:textId="77777777" w:rsidTr="002B107C">
        <w:tc>
          <w:tcPr>
            <w:tcW w:w="0" w:type="auto"/>
          </w:tcPr>
          <w:p w14:paraId="7C1490D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9</w:t>
            </w:r>
          </w:p>
        </w:tc>
        <w:tc>
          <w:tcPr>
            <w:tcW w:w="0" w:type="auto"/>
          </w:tcPr>
          <w:p w14:paraId="3C0690F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7 or</w:t>
            </w:r>
            <w:r w:rsidRPr="002B107C">
              <w:rPr>
                <w:rFonts w:ascii="Arial" w:hAnsi="Arial" w:cs="Arial"/>
                <w:lang w:val="en-AU" w:eastAsia="zh-CN"/>
              </w:rPr>
              <w:tab/>
              <w:t>58</w:t>
            </w:r>
          </w:p>
        </w:tc>
      </w:tr>
      <w:tr w:rsidR="005D5DE5" w:rsidRPr="002B107C" w14:paraId="6A781BB0" w14:textId="77777777" w:rsidTr="002B107C">
        <w:tc>
          <w:tcPr>
            <w:tcW w:w="0" w:type="auto"/>
          </w:tcPr>
          <w:p w14:paraId="3D3FBB9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0</w:t>
            </w:r>
          </w:p>
        </w:tc>
        <w:tc>
          <w:tcPr>
            <w:tcW w:w="0" w:type="auto"/>
          </w:tcPr>
          <w:p w14:paraId="510C933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 and</w:t>
            </w:r>
            <w:r w:rsidRPr="002B107C">
              <w:rPr>
                <w:rFonts w:ascii="Arial" w:hAnsi="Arial" w:cs="Arial"/>
                <w:lang w:val="en-AU" w:eastAsia="zh-CN"/>
              </w:rPr>
              <w:tab/>
              <w:t>59</w:t>
            </w:r>
          </w:p>
        </w:tc>
      </w:tr>
      <w:tr w:rsidR="005D5DE5" w:rsidRPr="002B107C" w14:paraId="614F4971" w14:textId="77777777" w:rsidTr="002B107C">
        <w:tc>
          <w:tcPr>
            <w:tcW w:w="0" w:type="auto"/>
          </w:tcPr>
          <w:p w14:paraId="1CCB1B1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1</w:t>
            </w:r>
          </w:p>
        </w:tc>
        <w:tc>
          <w:tcPr>
            <w:tcW w:w="0" w:type="auto"/>
          </w:tcPr>
          <w:p w14:paraId="36D9EC6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 and</w:t>
            </w:r>
            <w:r w:rsidRPr="002B107C">
              <w:rPr>
                <w:rFonts w:ascii="Arial" w:hAnsi="Arial" w:cs="Arial"/>
                <w:lang w:val="en-AU" w:eastAsia="zh-CN"/>
              </w:rPr>
              <w:tab/>
              <w:t>59</w:t>
            </w:r>
          </w:p>
        </w:tc>
      </w:tr>
      <w:tr w:rsidR="005D5DE5" w:rsidRPr="002B107C" w14:paraId="1F7EFE69" w14:textId="77777777" w:rsidTr="002B107C">
        <w:tc>
          <w:tcPr>
            <w:tcW w:w="0" w:type="auto"/>
          </w:tcPr>
          <w:p w14:paraId="39C150F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2</w:t>
            </w:r>
          </w:p>
        </w:tc>
        <w:tc>
          <w:tcPr>
            <w:tcW w:w="0" w:type="auto"/>
          </w:tcPr>
          <w:p w14:paraId="484BD03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and 59</w:t>
            </w:r>
          </w:p>
        </w:tc>
      </w:tr>
      <w:tr w:rsidR="005D5DE5" w:rsidRPr="002B107C" w14:paraId="37DD383F" w14:textId="77777777" w:rsidTr="002B107C">
        <w:tc>
          <w:tcPr>
            <w:tcW w:w="0" w:type="auto"/>
          </w:tcPr>
          <w:p w14:paraId="65F2B95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3</w:t>
            </w:r>
          </w:p>
        </w:tc>
        <w:tc>
          <w:tcPr>
            <w:tcW w:w="0" w:type="auto"/>
          </w:tcPr>
          <w:p w14:paraId="2BBE1FF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32 or 52 or 55 </w:t>
            </w:r>
          </w:p>
        </w:tc>
      </w:tr>
      <w:tr w:rsidR="005D5DE5" w:rsidRPr="002B107C" w14:paraId="7179EE86" w14:textId="77777777" w:rsidTr="002B107C">
        <w:tc>
          <w:tcPr>
            <w:tcW w:w="0" w:type="auto"/>
          </w:tcPr>
          <w:p w14:paraId="3CC3A9D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4</w:t>
            </w:r>
          </w:p>
        </w:tc>
        <w:tc>
          <w:tcPr>
            <w:tcW w:w="0" w:type="auto"/>
          </w:tcPr>
          <w:p w14:paraId="39579EF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9 and 59</w:t>
            </w:r>
          </w:p>
        </w:tc>
      </w:tr>
      <w:tr w:rsidR="005D5DE5" w:rsidRPr="002B107C" w14:paraId="7C5BE741" w14:textId="77777777" w:rsidTr="002B107C">
        <w:tc>
          <w:tcPr>
            <w:tcW w:w="0" w:type="auto"/>
          </w:tcPr>
          <w:p w14:paraId="6DC07C7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5</w:t>
            </w:r>
          </w:p>
        </w:tc>
        <w:tc>
          <w:tcPr>
            <w:tcW w:w="0" w:type="auto"/>
          </w:tcPr>
          <w:p w14:paraId="0C74EAAF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32 or 52 or 55 </w:t>
            </w:r>
          </w:p>
        </w:tc>
      </w:tr>
      <w:tr w:rsidR="005D5DE5" w:rsidRPr="002B107C" w14:paraId="63773995" w14:textId="77777777" w:rsidTr="002B107C">
        <w:tc>
          <w:tcPr>
            <w:tcW w:w="0" w:type="auto"/>
          </w:tcPr>
          <w:p w14:paraId="6CC3A4D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6</w:t>
            </w:r>
          </w:p>
        </w:tc>
        <w:tc>
          <w:tcPr>
            <w:tcW w:w="0" w:type="auto"/>
          </w:tcPr>
          <w:p w14:paraId="2897D29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9 and 65</w:t>
            </w:r>
          </w:p>
        </w:tc>
      </w:tr>
      <w:tr w:rsidR="005D5DE5" w:rsidRPr="002B107C" w14:paraId="20E8DF78" w14:textId="77777777" w:rsidTr="002B107C">
        <w:tc>
          <w:tcPr>
            <w:tcW w:w="0" w:type="auto"/>
          </w:tcPr>
          <w:p w14:paraId="6FE8E89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7</w:t>
            </w:r>
          </w:p>
        </w:tc>
        <w:tc>
          <w:tcPr>
            <w:tcW w:w="0" w:type="auto"/>
          </w:tcPr>
          <w:p w14:paraId="552FAC1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6 and 59</w:t>
            </w:r>
          </w:p>
        </w:tc>
      </w:tr>
      <w:tr w:rsidR="005D5DE5" w:rsidRPr="002B107C" w14:paraId="74761EC8" w14:textId="77777777" w:rsidTr="002B107C">
        <w:tc>
          <w:tcPr>
            <w:tcW w:w="0" w:type="auto"/>
          </w:tcPr>
          <w:p w14:paraId="20D1C98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8</w:t>
            </w:r>
          </w:p>
        </w:tc>
        <w:tc>
          <w:tcPr>
            <w:tcW w:w="0" w:type="auto"/>
          </w:tcPr>
          <w:p w14:paraId="2B2CE5B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9 and 59</w:t>
            </w:r>
          </w:p>
        </w:tc>
      </w:tr>
      <w:tr w:rsidR="005D5DE5" w:rsidRPr="002B107C" w14:paraId="5D89B554" w14:textId="77777777" w:rsidTr="002B107C">
        <w:tc>
          <w:tcPr>
            <w:tcW w:w="0" w:type="auto"/>
          </w:tcPr>
          <w:p w14:paraId="7287D56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lastRenderedPageBreak/>
              <w:t>69</w:t>
            </w:r>
          </w:p>
        </w:tc>
        <w:tc>
          <w:tcPr>
            <w:tcW w:w="0" w:type="auto"/>
          </w:tcPr>
          <w:p w14:paraId="60133FF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 and</w:t>
            </w:r>
            <w:r w:rsidRPr="002B107C">
              <w:rPr>
                <w:rFonts w:ascii="Arial" w:hAnsi="Arial" w:cs="Arial"/>
                <w:lang w:val="en-AU" w:eastAsia="zh-CN"/>
              </w:rPr>
              <w:tab/>
              <w:t>24 and 38</w:t>
            </w:r>
          </w:p>
        </w:tc>
      </w:tr>
      <w:tr w:rsidR="005D5DE5" w:rsidRPr="002B107C" w14:paraId="69EF1009" w14:textId="77777777" w:rsidTr="002B107C">
        <w:tc>
          <w:tcPr>
            <w:tcW w:w="0" w:type="auto"/>
          </w:tcPr>
          <w:p w14:paraId="06FE461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0</w:t>
            </w:r>
          </w:p>
        </w:tc>
        <w:tc>
          <w:tcPr>
            <w:tcW w:w="0" w:type="auto"/>
          </w:tcPr>
          <w:p w14:paraId="63D47DE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 and</w:t>
            </w:r>
            <w:r w:rsidRPr="002B107C">
              <w:rPr>
                <w:rFonts w:ascii="Arial" w:hAnsi="Arial" w:cs="Arial"/>
                <w:lang w:val="en-AU" w:eastAsia="zh-CN"/>
              </w:rPr>
              <w:tab/>
              <w:t>29 and 38</w:t>
            </w:r>
          </w:p>
        </w:tc>
      </w:tr>
      <w:tr w:rsidR="005D5DE5" w:rsidRPr="002B107C" w14:paraId="006EDF57" w14:textId="77777777" w:rsidTr="002B107C">
        <w:tc>
          <w:tcPr>
            <w:tcW w:w="0" w:type="auto"/>
          </w:tcPr>
          <w:p w14:paraId="1347128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1</w:t>
            </w:r>
          </w:p>
        </w:tc>
        <w:tc>
          <w:tcPr>
            <w:tcW w:w="0" w:type="auto"/>
          </w:tcPr>
          <w:p w14:paraId="289F403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 and</w:t>
            </w:r>
            <w:r w:rsidRPr="002B107C">
              <w:rPr>
                <w:rFonts w:ascii="Arial" w:hAnsi="Arial" w:cs="Arial"/>
                <w:lang w:val="en-AU" w:eastAsia="zh-CN"/>
              </w:rPr>
              <w:tab/>
              <w:t>24 and 59</w:t>
            </w:r>
          </w:p>
        </w:tc>
      </w:tr>
      <w:tr w:rsidR="005D5DE5" w:rsidRPr="002B107C" w14:paraId="57B4481E" w14:textId="77777777" w:rsidTr="002B107C">
        <w:tc>
          <w:tcPr>
            <w:tcW w:w="0" w:type="auto"/>
          </w:tcPr>
          <w:p w14:paraId="387AB4E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2</w:t>
            </w:r>
          </w:p>
        </w:tc>
        <w:tc>
          <w:tcPr>
            <w:tcW w:w="0" w:type="auto"/>
          </w:tcPr>
          <w:p w14:paraId="567B6A9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 and</w:t>
            </w:r>
            <w:r w:rsidRPr="002B107C">
              <w:rPr>
                <w:rFonts w:ascii="Arial" w:hAnsi="Arial" w:cs="Arial"/>
                <w:lang w:val="en-AU" w:eastAsia="zh-CN"/>
              </w:rPr>
              <w:tab/>
              <w:t>29 and 59</w:t>
            </w:r>
          </w:p>
        </w:tc>
      </w:tr>
      <w:tr w:rsidR="005D5DE5" w:rsidRPr="002B107C" w14:paraId="046C326A" w14:textId="77777777" w:rsidTr="002B107C">
        <w:tc>
          <w:tcPr>
            <w:tcW w:w="0" w:type="auto"/>
          </w:tcPr>
          <w:p w14:paraId="3A3F8203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3</w:t>
            </w:r>
          </w:p>
        </w:tc>
        <w:tc>
          <w:tcPr>
            <w:tcW w:w="0" w:type="auto"/>
          </w:tcPr>
          <w:p w14:paraId="316B822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PDD-NOS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38F16163" w14:textId="77777777" w:rsidTr="002B107C">
        <w:tc>
          <w:tcPr>
            <w:tcW w:w="0" w:type="auto"/>
          </w:tcPr>
          <w:p w14:paraId="45D6BAB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4</w:t>
            </w:r>
          </w:p>
        </w:tc>
        <w:tc>
          <w:tcPr>
            <w:tcW w:w="0" w:type="auto"/>
          </w:tcPr>
          <w:p w14:paraId="59C6C14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(pervasive developmental disorder- not otherwise specified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677A75D9" w14:textId="77777777" w:rsidTr="002B107C">
        <w:tc>
          <w:tcPr>
            <w:tcW w:w="0" w:type="auto"/>
          </w:tcPr>
          <w:p w14:paraId="1F31ED5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5</w:t>
            </w:r>
          </w:p>
        </w:tc>
        <w:tc>
          <w:tcPr>
            <w:tcW w:w="0" w:type="auto"/>
          </w:tcPr>
          <w:p w14:paraId="596A8B9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3 or 74</w:t>
            </w:r>
          </w:p>
        </w:tc>
      </w:tr>
      <w:tr w:rsidR="005D5DE5" w:rsidRPr="002B107C" w14:paraId="254B4C10" w14:textId="77777777" w:rsidTr="002B107C">
        <w:tc>
          <w:tcPr>
            <w:tcW w:w="0" w:type="auto"/>
          </w:tcPr>
          <w:p w14:paraId="6007FD0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6</w:t>
            </w:r>
          </w:p>
        </w:tc>
        <w:tc>
          <w:tcPr>
            <w:tcW w:w="0" w:type="auto"/>
          </w:tcPr>
          <w:p w14:paraId="2D83687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 and 75</w:t>
            </w:r>
          </w:p>
        </w:tc>
      </w:tr>
      <w:tr w:rsidR="005D5DE5" w:rsidRPr="002B107C" w14:paraId="1C66CA91" w14:textId="77777777" w:rsidTr="002B107C">
        <w:tc>
          <w:tcPr>
            <w:tcW w:w="0" w:type="auto"/>
          </w:tcPr>
          <w:p w14:paraId="54B1C971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7</w:t>
            </w:r>
          </w:p>
        </w:tc>
        <w:tc>
          <w:tcPr>
            <w:tcW w:w="0" w:type="auto"/>
          </w:tcPr>
          <w:p w14:paraId="4389E6C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 and 75</w:t>
            </w:r>
          </w:p>
        </w:tc>
      </w:tr>
      <w:tr w:rsidR="005D5DE5" w:rsidRPr="002B107C" w14:paraId="5CC37058" w14:textId="77777777" w:rsidTr="002B107C">
        <w:tc>
          <w:tcPr>
            <w:tcW w:w="0" w:type="auto"/>
          </w:tcPr>
          <w:p w14:paraId="2E75DC9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8</w:t>
            </w:r>
          </w:p>
        </w:tc>
        <w:tc>
          <w:tcPr>
            <w:tcW w:w="0" w:type="auto"/>
          </w:tcPr>
          <w:p w14:paraId="7A9C645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9 and 75</w:t>
            </w:r>
          </w:p>
        </w:tc>
      </w:tr>
      <w:tr w:rsidR="005D5DE5" w:rsidRPr="002B107C" w14:paraId="27621979" w14:textId="77777777" w:rsidTr="002B107C">
        <w:tc>
          <w:tcPr>
            <w:tcW w:w="0" w:type="auto"/>
          </w:tcPr>
          <w:p w14:paraId="50B9C61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9</w:t>
            </w:r>
          </w:p>
        </w:tc>
        <w:tc>
          <w:tcPr>
            <w:tcW w:w="0" w:type="auto"/>
          </w:tcPr>
          <w:p w14:paraId="01F176A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and 75</w:t>
            </w:r>
          </w:p>
        </w:tc>
      </w:tr>
      <w:tr w:rsidR="005D5DE5" w:rsidRPr="002B107C" w14:paraId="3C6852BF" w14:textId="77777777" w:rsidTr="002B107C">
        <w:tc>
          <w:tcPr>
            <w:tcW w:w="0" w:type="auto"/>
          </w:tcPr>
          <w:p w14:paraId="7977F5E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0</w:t>
            </w:r>
          </w:p>
        </w:tc>
        <w:tc>
          <w:tcPr>
            <w:tcW w:w="0" w:type="auto"/>
          </w:tcPr>
          <w:p w14:paraId="0A215937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 and 75</w:t>
            </w:r>
          </w:p>
        </w:tc>
      </w:tr>
      <w:tr w:rsidR="005D5DE5" w:rsidRPr="002B107C" w14:paraId="26946524" w14:textId="77777777" w:rsidTr="002B107C">
        <w:tc>
          <w:tcPr>
            <w:tcW w:w="0" w:type="auto"/>
          </w:tcPr>
          <w:p w14:paraId="093B32F8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1</w:t>
            </w:r>
          </w:p>
        </w:tc>
        <w:tc>
          <w:tcPr>
            <w:tcW w:w="0" w:type="auto"/>
          </w:tcPr>
          <w:p w14:paraId="3F1F15C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6 and 75</w:t>
            </w:r>
          </w:p>
        </w:tc>
      </w:tr>
      <w:tr w:rsidR="005D5DE5" w:rsidRPr="002B107C" w14:paraId="7B551300" w14:textId="77777777" w:rsidTr="002B107C">
        <w:tc>
          <w:tcPr>
            <w:tcW w:w="0" w:type="auto"/>
          </w:tcPr>
          <w:p w14:paraId="25F8DFB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2</w:t>
            </w:r>
          </w:p>
        </w:tc>
        <w:tc>
          <w:tcPr>
            <w:tcW w:w="0" w:type="auto"/>
          </w:tcPr>
          <w:p w14:paraId="57ABF7F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5 and 75</w:t>
            </w:r>
          </w:p>
        </w:tc>
      </w:tr>
      <w:tr w:rsidR="005D5DE5" w:rsidRPr="002B107C" w14:paraId="7B7431C5" w14:textId="77777777" w:rsidTr="002B107C">
        <w:tc>
          <w:tcPr>
            <w:tcW w:w="0" w:type="auto"/>
          </w:tcPr>
          <w:p w14:paraId="09C6D76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3</w:t>
            </w:r>
          </w:p>
        </w:tc>
        <w:tc>
          <w:tcPr>
            <w:tcW w:w="0" w:type="auto"/>
          </w:tcPr>
          <w:p w14:paraId="2C4202D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 and 24 and 75</w:t>
            </w:r>
          </w:p>
        </w:tc>
      </w:tr>
      <w:tr w:rsidR="005D5DE5" w:rsidRPr="002B107C" w14:paraId="295BEAC2" w14:textId="77777777" w:rsidTr="002B107C">
        <w:tc>
          <w:tcPr>
            <w:tcW w:w="0" w:type="auto"/>
          </w:tcPr>
          <w:p w14:paraId="33A644D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4</w:t>
            </w:r>
          </w:p>
        </w:tc>
        <w:tc>
          <w:tcPr>
            <w:tcW w:w="0" w:type="auto"/>
          </w:tcPr>
          <w:p w14:paraId="0CAB795F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 and 29 and 75</w:t>
            </w:r>
          </w:p>
        </w:tc>
      </w:tr>
      <w:tr w:rsidR="005D5DE5" w:rsidRPr="002B107C" w14:paraId="06597C29" w14:textId="77777777" w:rsidTr="002B107C">
        <w:tc>
          <w:tcPr>
            <w:tcW w:w="0" w:type="auto"/>
          </w:tcPr>
          <w:p w14:paraId="4649E5A0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5</w:t>
            </w:r>
          </w:p>
        </w:tc>
        <w:tc>
          <w:tcPr>
            <w:tcW w:w="0" w:type="auto"/>
          </w:tcPr>
          <w:p w14:paraId="1BFAFA1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childhood disintegrative disorder.mp. [mp=title, abstract, heading word, drug trade name, original title, device manufacturer, drug manufacturer, device trade name, keyword, floating subheading word, candidate term word] </w:t>
            </w:r>
          </w:p>
        </w:tc>
      </w:tr>
      <w:tr w:rsidR="005D5DE5" w:rsidRPr="002B107C" w14:paraId="7888C0D8" w14:textId="77777777" w:rsidTr="002B107C">
        <w:tc>
          <w:tcPr>
            <w:tcW w:w="0" w:type="auto"/>
          </w:tcPr>
          <w:p w14:paraId="31FCD3A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6</w:t>
            </w:r>
          </w:p>
        </w:tc>
        <w:tc>
          <w:tcPr>
            <w:tcW w:w="0" w:type="auto"/>
          </w:tcPr>
          <w:p w14:paraId="4B50DF0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CDD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22B1BCB1" w14:textId="77777777" w:rsidTr="002B107C">
        <w:tc>
          <w:tcPr>
            <w:tcW w:w="0" w:type="auto"/>
          </w:tcPr>
          <w:p w14:paraId="315B0C3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7</w:t>
            </w:r>
          </w:p>
        </w:tc>
        <w:tc>
          <w:tcPr>
            <w:tcW w:w="0" w:type="auto"/>
          </w:tcPr>
          <w:p w14:paraId="0CF15E0C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Heller's syndrome. 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D5DE5" w:rsidRPr="002B107C" w14:paraId="7282369F" w14:textId="77777777" w:rsidTr="002B107C">
        <w:tc>
          <w:tcPr>
            <w:tcW w:w="0" w:type="auto"/>
          </w:tcPr>
          <w:p w14:paraId="17A08CF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8</w:t>
            </w:r>
          </w:p>
        </w:tc>
        <w:tc>
          <w:tcPr>
            <w:tcW w:w="0" w:type="auto"/>
          </w:tcPr>
          <w:p w14:paraId="054CE88E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85 or 86 or 87 </w:t>
            </w:r>
          </w:p>
        </w:tc>
      </w:tr>
      <w:tr w:rsidR="005D5DE5" w:rsidRPr="002B107C" w14:paraId="39D10941" w14:textId="77777777" w:rsidTr="002B107C">
        <w:tc>
          <w:tcPr>
            <w:tcW w:w="0" w:type="auto"/>
          </w:tcPr>
          <w:p w14:paraId="087663F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9</w:t>
            </w:r>
          </w:p>
        </w:tc>
        <w:tc>
          <w:tcPr>
            <w:tcW w:w="0" w:type="auto"/>
          </w:tcPr>
          <w:p w14:paraId="40E55A96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 and 88</w:t>
            </w:r>
          </w:p>
        </w:tc>
      </w:tr>
      <w:tr w:rsidR="005D5DE5" w:rsidRPr="002B107C" w14:paraId="78E3FB2A" w14:textId="77777777" w:rsidTr="002B107C">
        <w:tc>
          <w:tcPr>
            <w:tcW w:w="0" w:type="auto"/>
          </w:tcPr>
          <w:p w14:paraId="235CD78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0</w:t>
            </w:r>
          </w:p>
        </w:tc>
        <w:tc>
          <w:tcPr>
            <w:tcW w:w="0" w:type="auto"/>
          </w:tcPr>
          <w:p w14:paraId="3BC4685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9 and 88 </w:t>
            </w:r>
          </w:p>
        </w:tc>
      </w:tr>
      <w:tr w:rsidR="005D5DE5" w:rsidRPr="002B107C" w14:paraId="6CB9BC4F" w14:textId="77777777" w:rsidTr="002B107C">
        <w:tc>
          <w:tcPr>
            <w:tcW w:w="0" w:type="auto"/>
          </w:tcPr>
          <w:p w14:paraId="5D277C7B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1</w:t>
            </w:r>
          </w:p>
        </w:tc>
        <w:tc>
          <w:tcPr>
            <w:tcW w:w="0" w:type="auto"/>
          </w:tcPr>
          <w:p w14:paraId="4EDF6F3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9 and 88</w:t>
            </w:r>
          </w:p>
        </w:tc>
      </w:tr>
      <w:tr w:rsidR="005D5DE5" w:rsidRPr="002B107C" w14:paraId="7B189953" w14:textId="77777777" w:rsidTr="002B107C">
        <w:tc>
          <w:tcPr>
            <w:tcW w:w="0" w:type="auto"/>
          </w:tcPr>
          <w:p w14:paraId="2C7A192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2</w:t>
            </w:r>
          </w:p>
        </w:tc>
        <w:tc>
          <w:tcPr>
            <w:tcW w:w="0" w:type="auto"/>
          </w:tcPr>
          <w:p w14:paraId="63241A7A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or 18</w:t>
            </w:r>
          </w:p>
        </w:tc>
      </w:tr>
      <w:tr w:rsidR="005D5DE5" w:rsidRPr="002B107C" w14:paraId="5EC7A656" w14:textId="77777777" w:rsidTr="002B107C">
        <w:tc>
          <w:tcPr>
            <w:tcW w:w="0" w:type="auto"/>
          </w:tcPr>
          <w:p w14:paraId="79BF11A4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3</w:t>
            </w:r>
          </w:p>
        </w:tc>
        <w:tc>
          <w:tcPr>
            <w:tcW w:w="0" w:type="auto"/>
          </w:tcPr>
          <w:p w14:paraId="3214B09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8 and 92</w:t>
            </w:r>
          </w:p>
        </w:tc>
      </w:tr>
      <w:tr w:rsidR="005D5DE5" w:rsidRPr="002B107C" w14:paraId="056CC27C" w14:textId="77777777" w:rsidTr="002B107C">
        <w:tc>
          <w:tcPr>
            <w:tcW w:w="0" w:type="auto"/>
          </w:tcPr>
          <w:p w14:paraId="2C451965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4</w:t>
            </w:r>
          </w:p>
        </w:tc>
        <w:tc>
          <w:tcPr>
            <w:tcW w:w="0" w:type="auto"/>
          </w:tcPr>
          <w:p w14:paraId="71EBFD99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6 and 88</w:t>
            </w:r>
          </w:p>
        </w:tc>
      </w:tr>
      <w:tr w:rsidR="005D5DE5" w:rsidRPr="002B107C" w14:paraId="6EFC8E93" w14:textId="77777777" w:rsidTr="002B107C">
        <w:tc>
          <w:tcPr>
            <w:tcW w:w="0" w:type="auto"/>
          </w:tcPr>
          <w:p w14:paraId="386DB1BD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5</w:t>
            </w:r>
          </w:p>
        </w:tc>
        <w:tc>
          <w:tcPr>
            <w:tcW w:w="0" w:type="auto"/>
          </w:tcPr>
          <w:p w14:paraId="63487D52" w14:textId="77777777" w:rsidR="005D5DE5" w:rsidRPr="002B107C" w:rsidRDefault="005D5DE5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5 and 88</w:t>
            </w:r>
          </w:p>
        </w:tc>
      </w:tr>
    </w:tbl>
    <w:p w14:paraId="0FE60615" w14:textId="77777777" w:rsidR="00E4133F" w:rsidRDefault="00E4133F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</w:p>
    <w:p w14:paraId="652220CA" w14:textId="67CDB38F" w:rsidR="00E4133F" w:rsidRPr="00E4133F" w:rsidRDefault="00E4133F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  <w:r w:rsidRPr="00E4133F">
        <w:rPr>
          <w:rFonts w:ascii="Arial" w:hAnsi="Arial" w:cs="Arial"/>
          <w:b/>
          <w:bCs/>
          <w:sz w:val="24"/>
          <w:szCs w:val="24"/>
          <w:lang w:val="en-AU" w:eastAsia="zh-CN"/>
        </w:rPr>
        <w:lastRenderedPageBreak/>
        <w:t>Search Strategy:</w:t>
      </w:r>
      <w:r>
        <w:rPr>
          <w:rFonts w:ascii="Arial" w:hAnsi="Arial" w:cs="Arial"/>
          <w:sz w:val="24"/>
          <w:szCs w:val="24"/>
          <w:lang w:val="en-AU" w:eastAsia="zh-CN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AU" w:eastAsia="zh-CN"/>
        </w:rPr>
        <w:t>Med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8565"/>
      </w:tblGrid>
      <w:tr w:rsidR="004D60BB" w:rsidRPr="002B107C" w14:paraId="6E6EB4BF" w14:textId="77777777" w:rsidTr="002B107C">
        <w:tc>
          <w:tcPr>
            <w:tcW w:w="0" w:type="auto"/>
          </w:tcPr>
          <w:p w14:paraId="39ED735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</w:t>
            </w:r>
          </w:p>
        </w:tc>
        <w:tc>
          <w:tcPr>
            <w:tcW w:w="0" w:type="auto"/>
          </w:tcPr>
          <w:p w14:paraId="656F0063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(autis* adj2 disorder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4D60BB" w:rsidRPr="002B107C" w14:paraId="60264801" w14:textId="77777777" w:rsidTr="002B107C">
        <w:tc>
          <w:tcPr>
            <w:tcW w:w="0" w:type="auto"/>
          </w:tcPr>
          <w:p w14:paraId="2818FAF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</w:t>
            </w:r>
          </w:p>
        </w:tc>
        <w:tc>
          <w:tcPr>
            <w:tcW w:w="0" w:type="auto"/>
          </w:tcPr>
          <w:p w14:paraId="6160F86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exp </w:t>
            </w:r>
            <w:proofErr w:type="gramStart"/>
            <w:r w:rsidRPr="002B107C">
              <w:rPr>
                <w:rFonts w:ascii="Arial" w:hAnsi="Arial" w:cs="Arial"/>
                <w:lang w:val="en-AU" w:eastAsia="zh-CN"/>
              </w:rPr>
              <w:t>Autism Spectrum Disorder</w:t>
            </w:r>
            <w:proofErr w:type="gramEnd"/>
            <w:r w:rsidRPr="002B107C">
              <w:rPr>
                <w:rFonts w:ascii="Arial" w:hAnsi="Arial" w:cs="Arial"/>
                <w:lang w:val="en-AU" w:eastAsia="zh-CN"/>
              </w:rPr>
              <w:t>/ or exp Autistic Disorder/ or ASD.mp.</w:t>
            </w:r>
          </w:p>
        </w:tc>
      </w:tr>
      <w:tr w:rsidR="004D60BB" w:rsidRPr="002B107C" w14:paraId="1CD91D8F" w14:textId="77777777" w:rsidTr="002B107C">
        <w:tc>
          <w:tcPr>
            <w:tcW w:w="0" w:type="auto"/>
          </w:tcPr>
          <w:p w14:paraId="37A53E3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</w:t>
            </w:r>
          </w:p>
        </w:tc>
        <w:tc>
          <w:tcPr>
            <w:tcW w:w="0" w:type="auto"/>
          </w:tcPr>
          <w:p w14:paraId="59513E8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1 or 2 </w:t>
            </w:r>
          </w:p>
        </w:tc>
      </w:tr>
      <w:tr w:rsidR="004D60BB" w:rsidRPr="002B107C" w14:paraId="579133A3" w14:textId="77777777" w:rsidTr="002B107C">
        <w:tc>
          <w:tcPr>
            <w:tcW w:w="0" w:type="auto"/>
          </w:tcPr>
          <w:p w14:paraId="504FC03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</w:t>
            </w:r>
          </w:p>
        </w:tc>
        <w:tc>
          <w:tcPr>
            <w:tcW w:w="0" w:type="auto"/>
          </w:tcPr>
          <w:p w14:paraId="1E8E63A3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Evoked Potentials, Auditory/ or mismatch negativity.mp. </w:t>
            </w:r>
          </w:p>
        </w:tc>
      </w:tr>
      <w:tr w:rsidR="004D60BB" w:rsidRPr="002B107C" w14:paraId="0798D5D8" w14:textId="77777777" w:rsidTr="002B107C">
        <w:tc>
          <w:tcPr>
            <w:tcW w:w="0" w:type="auto"/>
          </w:tcPr>
          <w:p w14:paraId="7876E2B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</w:t>
            </w:r>
          </w:p>
        </w:tc>
        <w:tc>
          <w:tcPr>
            <w:tcW w:w="0" w:type="auto"/>
          </w:tcPr>
          <w:p w14:paraId="03E51D1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MN.mp.</w:t>
            </w:r>
          </w:p>
        </w:tc>
      </w:tr>
      <w:tr w:rsidR="004D60BB" w:rsidRPr="002B107C" w14:paraId="5307C28C" w14:textId="77777777" w:rsidTr="002B107C">
        <w:tc>
          <w:tcPr>
            <w:tcW w:w="0" w:type="auto"/>
          </w:tcPr>
          <w:p w14:paraId="0D506995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</w:t>
            </w:r>
          </w:p>
        </w:tc>
        <w:tc>
          <w:tcPr>
            <w:tcW w:w="0" w:type="auto"/>
          </w:tcPr>
          <w:p w14:paraId="60EF2FC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4 or 5 </w:t>
            </w:r>
          </w:p>
        </w:tc>
      </w:tr>
      <w:tr w:rsidR="004D60BB" w:rsidRPr="002B107C" w14:paraId="7DCD6BE3" w14:textId="77777777" w:rsidTr="002B107C">
        <w:tc>
          <w:tcPr>
            <w:tcW w:w="0" w:type="auto"/>
          </w:tcPr>
          <w:p w14:paraId="6BBF60F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</w:t>
            </w:r>
          </w:p>
        </w:tc>
        <w:tc>
          <w:tcPr>
            <w:tcW w:w="0" w:type="auto"/>
          </w:tcPr>
          <w:p w14:paraId="27F85B25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3 and 6 </w:t>
            </w:r>
          </w:p>
        </w:tc>
      </w:tr>
      <w:tr w:rsidR="004D60BB" w:rsidRPr="002B107C" w14:paraId="14036A0A" w14:textId="77777777" w:rsidTr="002B107C">
        <w:tc>
          <w:tcPr>
            <w:tcW w:w="0" w:type="auto"/>
          </w:tcPr>
          <w:p w14:paraId="4CB0CE5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</w:t>
            </w:r>
          </w:p>
        </w:tc>
        <w:tc>
          <w:tcPr>
            <w:tcW w:w="0" w:type="auto"/>
          </w:tcPr>
          <w:p w14:paraId="35E7ADC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Evoked Potentials, Auditory/ or mismatch field.mp. </w:t>
            </w:r>
          </w:p>
        </w:tc>
      </w:tr>
      <w:tr w:rsidR="004D60BB" w:rsidRPr="002B107C" w14:paraId="60F380B7" w14:textId="77777777" w:rsidTr="002B107C">
        <w:tc>
          <w:tcPr>
            <w:tcW w:w="0" w:type="auto"/>
          </w:tcPr>
          <w:p w14:paraId="6207CFE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</w:t>
            </w:r>
          </w:p>
        </w:tc>
        <w:tc>
          <w:tcPr>
            <w:tcW w:w="0" w:type="auto"/>
          </w:tcPr>
          <w:p w14:paraId="60C0D68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MMF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</w:tr>
      <w:tr w:rsidR="004D60BB" w:rsidRPr="002B107C" w14:paraId="3B88C082" w14:textId="77777777" w:rsidTr="002B107C">
        <w:tc>
          <w:tcPr>
            <w:tcW w:w="0" w:type="auto"/>
          </w:tcPr>
          <w:p w14:paraId="789DCDB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</w:t>
            </w:r>
          </w:p>
        </w:tc>
        <w:tc>
          <w:tcPr>
            <w:tcW w:w="0" w:type="auto"/>
          </w:tcPr>
          <w:p w14:paraId="58EA9CA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8 or 9 </w:t>
            </w:r>
          </w:p>
        </w:tc>
      </w:tr>
      <w:tr w:rsidR="004D60BB" w:rsidRPr="002B107C" w14:paraId="05A4F6DD" w14:textId="77777777" w:rsidTr="002B107C">
        <w:tc>
          <w:tcPr>
            <w:tcW w:w="0" w:type="auto"/>
          </w:tcPr>
          <w:p w14:paraId="084E0F2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1</w:t>
            </w:r>
          </w:p>
        </w:tc>
        <w:tc>
          <w:tcPr>
            <w:tcW w:w="0" w:type="auto"/>
          </w:tcPr>
          <w:p w14:paraId="35A7E91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10</w:t>
            </w:r>
          </w:p>
        </w:tc>
      </w:tr>
      <w:tr w:rsidR="004D60BB" w:rsidRPr="002B107C" w14:paraId="301D4C23" w14:textId="77777777" w:rsidTr="002B107C">
        <w:tc>
          <w:tcPr>
            <w:tcW w:w="0" w:type="auto"/>
          </w:tcPr>
          <w:p w14:paraId="249F2CE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</w:t>
            </w:r>
          </w:p>
        </w:tc>
        <w:tc>
          <w:tcPr>
            <w:tcW w:w="0" w:type="auto"/>
          </w:tcPr>
          <w:p w14:paraId="098AE26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Evoked Potentials/ and oddball task*.mp.</w:t>
            </w:r>
          </w:p>
        </w:tc>
      </w:tr>
      <w:tr w:rsidR="004D60BB" w:rsidRPr="002B107C" w14:paraId="662A7229" w14:textId="77777777" w:rsidTr="002B107C">
        <w:tc>
          <w:tcPr>
            <w:tcW w:w="0" w:type="auto"/>
          </w:tcPr>
          <w:p w14:paraId="6EFE9AB3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3</w:t>
            </w:r>
          </w:p>
        </w:tc>
        <w:tc>
          <w:tcPr>
            <w:tcW w:w="0" w:type="auto"/>
          </w:tcPr>
          <w:p w14:paraId="3881C9E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12</w:t>
            </w:r>
          </w:p>
        </w:tc>
      </w:tr>
      <w:tr w:rsidR="004D60BB" w:rsidRPr="002B107C" w14:paraId="63C189F2" w14:textId="77777777" w:rsidTr="002B107C">
        <w:tc>
          <w:tcPr>
            <w:tcW w:w="0" w:type="auto"/>
          </w:tcPr>
          <w:p w14:paraId="056A7C4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</w:t>
            </w:r>
          </w:p>
        </w:tc>
        <w:tc>
          <w:tcPr>
            <w:tcW w:w="0" w:type="auto"/>
          </w:tcPr>
          <w:p w14:paraId="612F043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oddball paradigm*.mp. and exp Evoked Potentials, Auditory/ </w:t>
            </w:r>
          </w:p>
        </w:tc>
      </w:tr>
      <w:tr w:rsidR="004D60BB" w:rsidRPr="002B107C" w14:paraId="41D331A2" w14:textId="77777777" w:rsidTr="002B107C">
        <w:tc>
          <w:tcPr>
            <w:tcW w:w="0" w:type="auto"/>
          </w:tcPr>
          <w:p w14:paraId="12D5EC3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5</w:t>
            </w:r>
          </w:p>
        </w:tc>
        <w:tc>
          <w:tcPr>
            <w:tcW w:w="0" w:type="auto"/>
          </w:tcPr>
          <w:p w14:paraId="33D3077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14</w:t>
            </w:r>
          </w:p>
        </w:tc>
      </w:tr>
      <w:tr w:rsidR="004D60BB" w:rsidRPr="002B107C" w14:paraId="22678BE5" w14:textId="77777777" w:rsidTr="002B107C">
        <w:tc>
          <w:tcPr>
            <w:tcW w:w="0" w:type="auto"/>
          </w:tcPr>
          <w:p w14:paraId="5E23EAE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</w:t>
            </w:r>
          </w:p>
        </w:tc>
        <w:tc>
          <w:tcPr>
            <w:tcW w:w="0" w:type="auto"/>
          </w:tcPr>
          <w:p w14:paraId="22F815C3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dit* event related potential*.mp. </w:t>
            </w:r>
          </w:p>
        </w:tc>
      </w:tr>
      <w:tr w:rsidR="004D60BB" w:rsidRPr="002B107C" w14:paraId="6FB3527A" w14:textId="77777777" w:rsidTr="002B107C">
        <w:tc>
          <w:tcPr>
            <w:tcW w:w="0" w:type="auto"/>
          </w:tcPr>
          <w:p w14:paraId="796E908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7</w:t>
            </w:r>
          </w:p>
        </w:tc>
        <w:tc>
          <w:tcPr>
            <w:tcW w:w="0" w:type="auto"/>
          </w:tcPr>
          <w:p w14:paraId="21AC728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udit* ERP*.mp.</w:t>
            </w:r>
          </w:p>
        </w:tc>
      </w:tr>
      <w:tr w:rsidR="004D60BB" w:rsidRPr="002B107C" w14:paraId="05EAC25F" w14:textId="77777777" w:rsidTr="002B107C">
        <w:tc>
          <w:tcPr>
            <w:tcW w:w="0" w:type="auto"/>
          </w:tcPr>
          <w:p w14:paraId="4D70088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</w:t>
            </w:r>
          </w:p>
        </w:tc>
        <w:tc>
          <w:tcPr>
            <w:tcW w:w="0" w:type="auto"/>
          </w:tcPr>
          <w:p w14:paraId="5E0521B3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or 17</w:t>
            </w:r>
          </w:p>
        </w:tc>
      </w:tr>
      <w:tr w:rsidR="004D60BB" w:rsidRPr="002B107C" w14:paraId="68EC6F3D" w14:textId="77777777" w:rsidTr="002B107C">
        <w:tc>
          <w:tcPr>
            <w:tcW w:w="0" w:type="auto"/>
          </w:tcPr>
          <w:p w14:paraId="1A2F710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9</w:t>
            </w:r>
          </w:p>
        </w:tc>
        <w:tc>
          <w:tcPr>
            <w:tcW w:w="0" w:type="auto"/>
          </w:tcPr>
          <w:p w14:paraId="2910146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3 and 18 </w:t>
            </w:r>
          </w:p>
        </w:tc>
      </w:tr>
      <w:tr w:rsidR="004D60BB" w:rsidRPr="002B107C" w14:paraId="4999716F" w14:textId="77777777" w:rsidTr="002B107C">
        <w:tc>
          <w:tcPr>
            <w:tcW w:w="0" w:type="auto"/>
          </w:tcPr>
          <w:p w14:paraId="5174689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</w:t>
            </w:r>
          </w:p>
        </w:tc>
        <w:tc>
          <w:tcPr>
            <w:tcW w:w="0" w:type="auto"/>
          </w:tcPr>
          <w:p w14:paraId="79DDB5E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dit* event-related field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</w:tr>
      <w:tr w:rsidR="004D60BB" w:rsidRPr="002B107C" w14:paraId="555B4588" w14:textId="77777777" w:rsidTr="002B107C">
        <w:tc>
          <w:tcPr>
            <w:tcW w:w="0" w:type="auto"/>
          </w:tcPr>
          <w:p w14:paraId="1EA1807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1</w:t>
            </w:r>
          </w:p>
        </w:tc>
        <w:tc>
          <w:tcPr>
            <w:tcW w:w="0" w:type="auto"/>
          </w:tcPr>
          <w:p w14:paraId="34CA70E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20</w:t>
            </w:r>
          </w:p>
        </w:tc>
      </w:tr>
      <w:tr w:rsidR="004D60BB" w:rsidRPr="002B107C" w14:paraId="6FD877BD" w14:textId="77777777" w:rsidTr="002B107C">
        <w:tc>
          <w:tcPr>
            <w:tcW w:w="0" w:type="auto"/>
          </w:tcPr>
          <w:p w14:paraId="298761E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2</w:t>
            </w:r>
          </w:p>
        </w:tc>
        <w:tc>
          <w:tcPr>
            <w:tcW w:w="0" w:type="auto"/>
          </w:tcPr>
          <w:p w14:paraId="49C3992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22      </w:t>
            </w:r>
            <w:proofErr w:type="gramStart"/>
            <w:r w:rsidRPr="002B107C">
              <w:rPr>
                <w:rFonts w:ascii="Arial" w:hAnsi="Arial" w:cs="Arial"/>
                <w:lang w:val="en-AU" w:eastAsia="zh-CN"/>
              </w:rPr>
              <w:t>audit</w:t>
            </w:r>
            <w:proofErr w:type="gramEnd"/>
            <w:r w:rsidRPr="002B107C">
              <w:rPr>
                <w:rFonts w:ascii="Arial" w:hAnsi="Arial" w:cs="Arial"/>
                <w:lang w:val="en-AU" w:eastAsia="zh-CN"/>
              </w:rPr>
              <w:t xml:space="preserve"> ERF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</w:tr>
      <w:tr w:rsidR="004D60BB" w:rsidRPr="002B107C" w14:paraId="38E23729" w14:textId="77777777" w:rsidTr="002B107C">
        <w:tc>
          <w:tcPr>
            <w:tcW w:w="0" w:type="auto"/>
          </w:tcPr>
          <w:p w14:paraId="5E767B6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</w:t>
            </w:r>
          </w:p>
        </w:tc>
        <w:tc>
          <w:tcPr>
            <w:tcW w:w="0" w:type="auto"/>
          </w:tcPr>
          <w:p w14:paraId="026A08D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exp Asperger Syndrome/ </w:t>
            </w:r>
          </w:p>
        </w:tc>
      </w:tr>
      <w:tr w:rsidR="004D60BB" w:rsidRPr="002B107C" w14:paraId="62509B48" w14:textId="77777777" w:rsidTr="002B107C">
        <w:tc>
          <w:tcPr>
            <w:tcW w:w="0" w:type="auto"/>
          </w:tcPr>
          <w:p w14:paraId="596B00E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4</w:t>
            </w:r>
          </w:p>
        </w:tc>
        <w:tc>
          <w:tcPr>
            <w:tcW w:w="0" w:type="auto"/>
          </w:tcPr>
          <w:p w14:paraId="790F7D8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23</w:t>
            </w:r>
          </w:p>
        </w:tc>
      </w:tr>
      <w:tr w:rsidR="004D60BB" w:rsidRPr="002B107C" w14:paraId="47CE955A" w14:textId="77777777" w:rsidTr="002B107C">
        <w:tc>
          <w:tcPr>
            <w:tcW w:w="0" w:type="auto"/>
          </w:tcPr>
          <w:p w14:paraId="49620C2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5</w:t>
            </w:r>
          </w:p>
        </w:tc>
        <w:tc>
          <w:tcPr>
            <w:tcW w:w="0" w:type="auto"/>
          </w:tcPr>
          <w:p w14:paraId="5179C6D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 and 23</w:t>
            </w:r>
          </w:p>
        </w:tc>
      </w:tr>
      <w:tr w:rsidR="004D60BB" w:rsidRPr="002B107C" w14:paraId="2A06FFA5" w14:textId="77777777" w:rsidTr="002B107C">
        <w:tc>
          <w:tcPr>
            <w:tcW w:w="0" w:type="auto"/>
          </w:tcPr>
          <w:p w14:paraId="5B4476B5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lastRenderedPageBreak/>
              <w:t>26</w:t>
            </w:r>
          </w:p>
        </w:tc>
        <w:tc>
          <w:tcPr>
            <w:tcW w:w="0" w:type="auto"/>
          </w:tcPr>
          <w:p w14:paraId="6C8AF5D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and 23</w:t>
            </w:r>
          </w:p>
        </w:tc>
      </w:tr>
      <w:tr w:rsidR="004D60BB" w:rsidRPr="002B107C" w14:paraId="6BCD2EA5" w14:textId="77777777" w:rsidTr="002B107C">
        <w:tc>
          <w:tcPr>
            <w:tcW w:w="0" w:type="auto"/>
          </w:tcPr>
          <w:p w14:paraId="698A273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7</w:t>
            </w:r>
          </w:p>
        </w:tc>
        <w:tc>
          <w:tcPr>
            <w:tcW w:w="0" w:type="auto"/>
          </w:tcPr>
          <w:p w14:paraId="740E833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 and 23</w:t>
            </w:r>
          </w:p>
        </w:tc>
      </w:tr>
      <w:tr w:rsidR="004D60BB" w:rsidRPr="002B107C" w14:paraId="31AE7962" w14:textId="77777777" w:rsidTr="002B107C">
        <w:tc>
          <w:tcPr>
            <w:tcW w:w="0" w:type="auto"/>
          </w:tcPr>
          <w:p w14:paraId="3983636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8</w:t>
            </w:r>
          </w:p>
        </w:tc>
        <w:tc>
          <w:tcPr>
            <w:tcW w:w="0" w:type="auto"/>
          </w:tcPr>
          <w:p w14:paraId="0089632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 and 23</w:t>
            </w:r>
          </w:p>
        </w:tc>
      </w:tr>
      <w:tr w:rsidR="004D60BB" w:rsidRPr="002B107C" w14:paraId="34FD98AF" w14:textId="77777777" w:rsidTr="002B107C">
        <w:tc>
          <w:tcPr>
            <w:tcW w:w="0" w:type="auto"/>
          </w:tcPr>
          <w:p w14:paraId="0D737BB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9</w:t>
            </w:r>
          </w:p>
        </w:tc>
        <w:tc>
          <w:tcPr>
            <w:tcW w:w="0" w:type="auto"/>
          </w:tcPr>
          <w:p w14:paraId="225F16E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23</w:t>
            </w:r>
          </w:p>
        </w:tc>
      </w:tr>
      <w:tr w:rsidR="004D60BB" w:rsidRPr="002B107C" w14:paraId="0F00BA3E" w14:textId="77777777" w:rsidTr="002B107C">
        <w:tc>
          <w:tcPr>
            <w:tcW w:w="0" w:type="auto"/>
          </w:tcPr>
          <w:p w14:paraId="7FD732B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0</w:t>
            </w:r>
          </w:p>
        </w:tc>
        <w:tc>
          <w:tcPr>
            <w:tcW w:w="0" w:type="auto"/>
          </w:tcPr>
          <w:p w14:paraId="7DC1CDC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2 and 23</w:t>
            </w:r>
          </w:p>
        </w:tc>
      </w:tr>
      <w:tr w:rsidR="004D60BB" w:rsidRPr="002B107C" w14:paraId="02B462AA" w14:textId="77777777" w:rsidTr="002B107C">
        <w:tc>
          <w:tcPr>
            <w:tcW w:w="0" w:type="auto"/>
          </w:tcPr>
          <w:p w14:paraId="29F599B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1</w:t>
            </w:r>
          </w:p>
        </w:tc>
        <w:tc>
          <w:tcPr>
            <w:tcW w:w="0" w:type="auto"/>
          </w:tcPr>
          <w:p w14:paraId="4E17D0D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dit* discrim*. mp. </w:t>
            </w:r>
          </w:p>
        </w:tc>
      </w:tr>
      <w:tr w:rsidR="004D60BB" w:rsidRPr="002B107C" w14:paraId="2F6055D9" w14:textId="77777777" w:rsidTr="002B107C">
        <w:tc>
          <w:tcPr>
            <w:tcW w:w="0" w:type="auto"/>
          </w:tcPr>
          <w:p w14:paraId="5D39C5F5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2</w:t>
            </w:r>
          </w:p>
        </w:tc>
        <w:tc>
          <w:tcPr>
            <w:tcW w:w="0" w:type="auto"/>
          </w:tcPr>
          <w:p w14:paraId="0C6C3CA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sound* discrim*. mp.</w:t>
            </w:r>
          </w:p>
        </w:tc>
      </w:tr>
      <w:tr w:rsidR="004D60BB" w:rsidRPr="002B107C" w14:paraId="66AB3464" w14:textId="77777777" w:rsidTr="002B107C">
        <w:tc>
          <w:tcPr>
            <w:tcW w:w="0" w:type="auto"/>
          </w:tcPr>
          <w:p w14:paraId="1DCA24A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3</w:t>
            </w:r>
          </w:p>
        </w:tc>
        <w:tc>
          <w:tcPr>
            <w:tcW w:w="0" w:type="auto"/>
          </w:tcPr>
          <w:p w14:paraId="6EEBC9D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cortical discrim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</w:tr>
      <w:tr w:rsidR="004D60BB" w:rsidRPr="002B107C" w14:paraId="530EDE03" w14:textId="77777777" w:rsidTr="002B107C">
        <w:tc>
          <w:tcPr>
            <w:tcW w:w="0" w:type="auto"/>
          </w:tcPr>
          <w:p w14:paraId="5105C0C3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4</w:t>
            </w:r>
          </w:p>
        </w:tc>
        <w:tc>
          <w:tcPr>
            <w:tcW w:w="0" w:type="auto"/>
          </w:tcPr>
          <w:p w14:paraId="64C0C9E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1 or 32 or 33</w:t>
            </w:r>
          </w:p>
        </w:tc>
      </w:tr>
      <w:tr w:rsidR="004D60BB" w:rsidRPr="002B107C" w14:paraId="6BC1E2A7" w14:textId="77777777" w:rsidTr="002B107C">
        <w:tc>
          <w:tcPr>
            <w:tcW w:w="0" w:type="auto"/>
          </w:tcPr>
          <w:p w14:paraId="7C68084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5</w:t>
            </w:r>
          </w:p>
        </w:tc>
        <w:tc>
          <w:tcPr>
            <w:tcW w:w="0" w:type="auto"/>
          </w:tcPr>
          <w:p w14:paraId="3E12A14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34</w:t>
            </w:r>
          </w:p>
        </w:tc>
      </w:tr>
      <w:tr w:rsidR="004D60BB" w:rsidRPr="002B107C" w14:paraId="08ED2FA0" w14:textId="77777777" w:rsidTr="002B107C">
        <w:tc>
          <w:tcPr>
            <w:tcW w:w="0" w:type="auto"/>
          </w:tcPr>
          <w:p w14:paraId="082113E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6</w:t>
            </w:r>
          </w:p>
        </w:tc>
        <w:tc>
          <w:tcPr>
            <w:tcW w:w="0" w:type="auto"/>
          </w:tcPr>
          <w:p w14:paraId="78059334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 and 34</w:t>
            </w:r>
          </w:p>
        </w:tc>
      </w:tr>
      <w:tr w:rsidR="004D60BB" w:rsidRPr="002B107C" w14:paraId="2B707329" w14:textId="77777777" w:rsidTr="002B107C">
        <w:tc>
          <w:tcPr>
            <w:tcW w:w="0" w:type="auto"/>
          </w:tcPr>
          <w:p w14:paraId="0E48B8D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7</w:t>
            </w:r>
          </w:p>
        </w:tc>
        <w:tc>
          <w:tcPr>
            <w:tcW w:w="0" w:type="auto"/>
          </w:tcPr>
          <w:p w14:paraId="16E6B31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pervasive developmental disorder*.mp.</w:t>
            </w:r>
          </w:p>
        </w:tc>
      </w:tr>
      <w:tr w:rsidR="004D60BB" w:rsidRPr="002B107C" w14:paraId="1D482D4F" w14:textId="77777777" w:rsidTr="002B107C">
        <w:tc>
          <w:tcPr>
            <w:tcW w:w="0" w:type="auto"/>
          </w:tcPr>
          <w:p w14:paraId="13FEB98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8</w:t>
            </w:r>
          </w:p>
        </w:tc>
        <w:tc>
          <w:tcPr>
            <w:tcW w:w="0" w:type="auto"/>
          </w:tcPr>
          <w:p w14:paraId="2E20040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PDD.mp. or Child Development Disorders, Pervasive/ </w:t>
            </w:r>
          </w:p>
        </w:tc>
      </w:tr>
      <w:tr w:rsidR="004D60BB" w:rsidRPr="002B107C" w14:paraId="021A7A4E" w14:textId="77777777" w:rsidTr="002B107C">
        <w:tc>
          <w:tcPr>
            <w:tcW w:w="0" w:type="auto"/>
          </w:tcPr>
          <w:p w14:paraId="74FEE73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9</w:t>
            </w:r>
          </w:p>
        </w:tc>
        <w:tc>
          <w:tcPr>
            <w:tcW w:w="0" w:type="auto"/>
          </w:tcPr>
          <w:p w14:paraId="71F9400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7 or 38</w:t>
            </w:r>
          </w:p>
        </w:tc>
      </w:tr>
      <w:tr w:rsidR="004D60BB" w:rsidRPr="002B107C" w14:paraId="6597EF81" w14:textId="77777777" w:rsidTr="002B107C">
        <w:tc>
          <w:tcPr>
            <w:tcW w:w="0" w:type="auto"/>
          </w:tcPr>
          <w:p w14:paraId="4CD2BE8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0</w:t>
            </w:r>
          </w:p>
        </w:tc>
        <w:tc>
          <w:tcPr>
            <w:tcW w:w="0" w:type="auto"/>
          </w:tcPr>
          <w:p w14:paraId="4BE32F3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39</w:t>
            </w:r>
          </w:p>
        </w:tc>
      </w:tr>
      <w:tr w:rsidR="004D60BB" w:rsidRPr="002B107C" w14:paraId="602D85F6" w14:textId="77777777" w:rsidTr="002B107C">
        <w:tc>
          <w:tcPr>
            <w:tcW w:w="0" w:type="auto"/>
          </w:tcPr>
          <w:p w14:paraId="10CC187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1</w:t>
            </w:r>
          </w:p>
        </w:tc>
        <w:tc>
          <w:tcPr>
            <w:tcW w:w="0" w:type="auto"/>
          </w:tcPr>
          <w:p w14:paraId="00D400C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 and 39</w:t>
            </w:r>
          </w:p>
        </w:tc>
      </w:tr>
      <w:tr w:rsidR="004D60BB" w:rsidRPr="002B107C" w14:paraId="12F8F86B" w14:textId="77777777" w:rsidTr="002B107C">
        <w:tc>
          <w:tcPr>
            <w:tcW w:w="0" w:type="auto"/>
          </w:tcPr>
          <w:p w14:paraId="4D7921C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2</w:t>
            </w:r>
          </w:p>
        </w:tc>
        <w:tc>
          <w:tcPr>
            <w:tcW w:w="0" w:type="auto"/>
          </w:tcPr>
          <w:p w14:paraId="3B10EA4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and 39</w:t>
            </w:r>
          </w:p>
        </w:tc>
      </w:tr>
      <w:tr w:rsidR="004D60BB" w:rsidRPr="002B107C" w14:paraId="67CD50B2" w14:textId="77777777" w:rsidTr="002B107C">
        <w:tc>
          <w:tcPr>
            <w:tcW w:w="0" w:type="auto"/>
          </w:tcPr>
          <w:p w14:paraId="745EEB0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3</w:t>
            </w:r>
          </w:p>
        </w:tc>
        <w:tc>
          <w:tcPr>
            <w:tcW w:w="0" w:type="auto"/>
          </w:tcPr>
          <w:p w14:paraId="786C24D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 and 39</w:t>
            </w:r>
          </w:p>
        </w:tc>
      </w:tr>
      <w:tr w:rsidR="004D60BB" w:rsidRPr="002B107C" w14:paraId="4D31D225" w14:textId="77777777" w:rsidTr="002B107C">
        <w:tc>
          <w:tcPr>
            <w:tcW w:w="0" w:type="auto"/>
          </w:tcPr>
          <w:p w14:paraId="4A9DB6B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4</w:t>
            </w:r>
          </w:p>
        </w:tc>
        <w:tc>
          <w:tcPr>
            <w:tcW w:w="0" w:type="auto"/>
          </w:tcPr>
          <w:p w14:paraId="1F77ACE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 and 39</w:t>
            </w:r>
          </w:p>
        </w:tc>
      </w:tr>
      <w:tr w:rsidR="004D60BB" w:rsidRPr="002B107C" w14:paraId="54396833" w14:textId="77777777" w:rsidTr="002B107C">
        <w:tc>
          <w:tcPr>
            <w:tcW w:w="0" w:type="auto"/>
          </w:tcPr>
          <w:p w14:paraId="0B57AB5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5</w:t>
            </w:r>
          </w:p>
        </w:tc>
        <w:tc>
          <w:tcPr>
            <w:tcW w:w="0" w:type="auto"/>
          </w:tcPr>
          <w:p w14:paraId="3D53D5A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39</w:t>
            </w:r>
          </w:p>
        </w:tc>
      </w:tr>
      <w:tr w:rsidR="004D60BB" w:rsidRPr="002B107C" w14:paraId="3006409F" w14:textId="77777777" w:rsidTr="002B107C">
        <w:tc>
          <w:tcPr>
            <w:tcW w:w="0" w:type="auto"/>
          </w:tcPr>
          <w:p w14:paraId="395F4D43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6</w:t>
            </w:r>
          </w:p>
        </w:tc>
        <w:tc>
          <w:tcPr>
            <w:tcW w:w="0" w:type="auto"/>
          </w:tcPr>
          <w:p w14:paraId="1823C9E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4 and 39</w:t>
            </w:r>
          </w:p>
        </w:tc>
      </w:tr>
      <w:tr w:rsidR="004D60BB" w:rsidRPr="002B107C" w14:paraId="28E12D7F" w14:textId="77777777" w:rsidTr="002B107C">
        <w:tc>
          <w:tcPr>
            <w:tcW w:w="0" w:type="auto"/>
          </w:tcPr>
          <w:p w14:paraId="7AE9DE1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7</w:t>
            </w:r>
          </w:p>
        </w:tc>
        <w:tc>
          <w:tcPr>
            <w:tcW w:w="0" w:type="auto"/>
          </w:tcPr>
          <w:p w14:paraId="78F9F96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Child Development Disorders, Pervasive/ or pervasive developmental disorder-not otherwise specified.mp. </w:t>
            </w:r>
          </w:p>
        </w:tc>
      </w:tr>
      <w:tr w:rsidR="004D60BB" w:rsidRPr="002B107C" w14:paraId="71F8A508" w14:textId="77777777" w:rsidTr="002B107C">
        <w:tc>
          <w:tcPr>
            <w:tcW w:w="0" w:type="auto"/>
          </w:tcPr>
          <w:p w14:paraId="619B3594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8</w:t>
            </w:r>
          </w:p>
        </w:tc>
        <w:tc>
          <w:tcPr>
            <w:tcW w:w="0" w:type="auto"/>
          </w:tcPr>
          <w:p w14:paraId="1A6363C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exp Child Development Disorders, Pervasive/ or PDD-NOS.mp.</w:t>
            </w:r>
          </w:p>
        </w:tc>
      </w:tr>
      <w:tr w:rsidR="004D60BB" w:rsidRPr="002B107C" w14:paraId="6C8A5542" w14:textId="77777777" w:rsidTr="002B107C">
        <w:tc>
          <w:tcPr>
            <w:tcW w:w="0" w:type="auto"/>
          </w:tcPr>
          <w:p w14:paraId="6AE023E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9</w:t>
            </w:r>
          </w:p>
        </w:tc>
        <w:tc>
          <w:tcPr>
            <w:tcW w:w="0" w:type="auto"/>
          </w:tcPr>
          <w:p w14:paraId="33CD783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7 or 48</w:t>
            </w:r>
          </w:p>
        </w:tc>
      </w:tr>
      <w:tr w:rsidR="004D60BB" w:rsidRPr="002B107C" w14:paraId="3A893A27" w14:textId="77777777" w:rsidTr="002B107C">
        <w:tc>
          <w:tcPr>
            <w:tcW w:w="0" w:type="auto"/>
          </w:tcPr>
          <w:p w14:paraId="11F5BF6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0</w:t>
            </w:r>
          </w:p>
        </w:tc>
        <w:tc>
          <w:tcPr>
            <w:tcW w:w="0" w:type="auto"/>
          </w:tcPr>
          <w:p w14:paraId="1BBCF17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49</w:t>
            </w:r>
          </w:p>
        </w:tc>
      </w:tr>
      <w:tr w:rsidR="004D60BB" w:rsidRPr="002B107C" w14:paraId="7474D788" w14:textId="77777777" w:rsidTr="002B107C">
        <w:tc>
          <w:tcPr>
            <w:tcW w:w="0" w:type="auto"/>
          </w:tcPr>
          <w:p w14:paraId="3D88B9A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1</w:t>
            </w:r>
          </w:p>
        </w:tc>
        <w:tc>
          <w:tcPr>
            <w:tcW w:w="0" w:type="auto"/>
          </w:tcPr>
          <w:p w14:paraId="4147A43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 and 49</w:t>
            </w:r>
          </w:p>
        </w:tc>
      </w:tr>
      <w:tr w:rsidR="004D60BB" w:rsidRPr="002B107C" w14:paraId="792C9181" w14:textId="77777777" w:rsidTr="002B107C">
        <w:tc>
          <w:tcPr>
            <w:tcW w:w="0" w:type="auto"/>
          </w:tcPr>
          <w:p w14:paraId="417D63A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2</w:t>
            </w:r>
          </w:p>
        </w:tc>
        <w:tc>
          <w:tcPr>
            <w:tcW w:w="0" w:type="auto"/>
          </w:tcPr>
          <w:p w14:paraId="0265099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and 49</w:t>
            </w:r>
          </w:p>
        </w:tc>
      </w:tr>
      <w:tr w:rsidR="004D60BB" w:rsidRPr="002B107C" w14:paraId="57C2009E" w14:textId="77777777" w:rsidTr="002B107C">
        <w:tc>
          <w:tcPr>
            <w:tcW w:w="0" w:type="auto"/>
          </w:tcPr>
          <w:p w14:paraId="3DD70AE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3</w:t>
            </w:r>
          </w:p>
        </w:tc>
        <w:tc>
          <w:tcPr>
            <w:tcW w:w="0" w:type="auto"/>
          </w:tcPr>
          <w:p w14:paraId="7DCA5F9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 and 49</w:t>
            </w:r>
          </w:p>
        </w:tc>
      </w:tr>
      <w:tr w:rsidR="004D60BB" w:rsidRPr="002B107C" w14:paraId="6A0D4BC4" w14:textId="77777777" w:rsidTr="002B107C">
        <w:tc>
          <w:tcPr>
            <w:tcW w:w="0" w:type="auto"/>
          </w:tcPr>
          <w:p w14:paraId="489E827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4</w:t>
            </w:r>
          </w:p>
        </w:tc>
        <w:tc>
          <w:tcPr>
            <w:tcW w:w="0" w:type="auto"/>
          </w:tcPr>
          <w:p w14:paraId="03FF091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 and 49</w:t>
            </w:r>
          </w:p>
        </w:tc>
      </w:tr>
      <w:tr w:rsidR="004D60BB" w:rsidRPr="002B107C" w14:paraId="52553A77" w14:textId="77777777" w:rsidTr="002B107C">
        <w:tc>
          <w:tcPr>
            <w:tcW w:w="0" w:type="auto"/>
          </w:tcPr>
          <w:p w14:paraId="1B207AD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5</w:t>
            </w:r>
          </w:p>
        </w:tc>
        <w:tc>
          <w:tcPr>
            <w:tcW w:w="0" w:type="auto"/>
          </w:tcPr>
          <w:p w14:paraId="48146AE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49</w:t>
            </w:r>
            <w:r w:rsidRPr="002B107C">
              <w:rPr>
                <w:rFonts w:ascii="Arial" w:hAnsi="Arial" w:cs="Arial"/>
                <w:lang w:val="en-AU" w:eastAsia="zh-CN"/>
              </w:rPr>
              <w:tab/>
            </w:r>
          </w:p>
        </w:tc>
      </w:tr>
      <w:tr w:rsidR="004D60BB" w:rsidRPr="002B107C" w14:paraId="2BD4D6BA" w14:textId="77777777" w:rsidTr="002B107C">
        <w:tc>
          <w:tcPr>
            <w:tcW w:w="0" w:type="auto"/>
          </w:tcPr>
          <w:p w14:paraId="2AB0C35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6</w:t>
            </w:r>
          </w:p>
        </w:tc>
        <w:tc>
          <w:tcPr>
            <w:tcW w:w="0" w:type="auto"/>
          </w:tcPr>
          <w:p w14:paraId="5A41DD54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4 and 49</w:t>
            </w:r>
          </w:p>
        </w:tc>
      </w:tr>
      <w:tr w:rsidR="004D60BB" w:rsidRPr="002B107C" w14:paraId="78FFC1DC" w14:textId="77777777" w:rsidTr="002B107C">
        <w:tc>
          <w:tcPr>
            <w:tcW w:w="0" w:type="auto"/>
          </w:tcPr>
          <w:p w14:paraId="1F3E770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lastRenderedPageBreak/>
              <w:t>57</w:t>
            </w:r>
          </w:p>
        </w:tc>
        <w:tc>
          <w:tcPr>
            <w:tcW w:w="0" w:type="auto"/>
          </w:tcPr>
          <w:p w14:paraId="3A69697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childhood disintegrative disorder.mp.</w:t>
            </w:r>
          </w:p>
        </w:tc>
      </w:tr>
      <w:tr w:rsidR="004D60BB" w:rsidRPr="002B107C" w14:paraId="12432E8E" w14:textId="77777777" w:rsidTr="002B107C">
        <w:tc>
          <w:tcPr>
            <w:tcW w:w="0" w:type="auto"/>
          </w:tcPr>
          <w:p w14:paraId="06BD07A4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8</w:t>
            </w:r>
          </w:p>
        </w:tc>
        <w:tc>
          <w:tcPr>
            <w:tcW w:w="0" w:type="auto"/>
          </w:tcPr>
          <w:p w14:paraId="1CDAD5A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CDD.mp.</w:t>
            </w:r>
          </w:p>
        </w:tc>
      </w:tr>
      <w:tr w:rsidR="004D60BB" w:rsidRPr="002B107C" w14:paraId="1065CFD8" w14:textId="77777777" w:rsidTr="002B107C">
        <w:tc>
          <w:tcPr>
            <w:tcW w:w="0" w:type="auto"/>
          </w:tcPr>
          <w:p w14:paraId="365DAA9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9</w:t>
            </w:r>
          </w:p>
        </w:tc>
        <w:tc>
          <w:tcPr>
            <w:tcW w:w="0" w:type="auto"/>
          </w:tcPr>
          <w:p w14:paraId="42674F9B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Heller's syndrome. mp.</w:t>
            </w:r>
          </w:p>
        </w:tc>
      </w:tr>
      <w:tr w:rsidR="004D60BB" w:rsidRPr="002B107C" w14:paraId="16A626DE" w14:textId="77777777" w:rsidTr="002B107C">
        <w:tc>
          <w:tcPr>
            <w:tcW w:w="0" w:type="auto"/>
          </w:tcPr>
          <w:p w14:paraId="2CE33F7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0</w:t>
            </w:r>
          </w:p>
        </w:tc>
        <w:tc>
          <w:tcPr>
            <w:tcW w:w="0" w:type="auto"/>
          </w:tcPr>
          <w:p w14:paraId="2506F30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7 or 58 or 59</w:t>
            </w:r>
          </w:p>
        </w:tc>
      </w:tr>
      <w:tr w:rsidR="004D60BB" w:rsidRPr="002B107C" w14:paraId="7BB76D05" w14:textId="77777777" w:rsidTr="002B107C">
        <w:tc>
          <w:tcPr>
            <w:tcW w:w="0" w:type="auto"/>
          </w:tcPr>
          <w:p w14:paraId="7F2DC585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1</w:t>
            </w:r>
          </w:p>
        </w:tc>
        <w:tc>
          <w:tcPr>
            <w:tcW w:w="0" w:type="auto"/>
          </w:tcPr>
          <w:p w14:paraId="19FF8C5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60</w:t>
            </w:r>
          </w:p>
        </w:tc>
      </w:tr>
      <w:tr w:rsidR="004D60BB" w:rsidRPr="002B107C" w14:paraId="45682986" w14:textId="77777777" w:rsidTr="002B107C">
        <w:tc>
          <w:tcPr>
            <w:tcW w:w="0" w:type="auto"/>
          </w:tcPr>
          <w:p w14:paraId="46DE585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2</w:t>
            </w:r>
          </w:p>
        </w:tc>
        <w:tc>
          <w:tcPr>
            <w:tcW w:w="0" w:type="auto"/>
          </w:tcPr>
          <w:p w14:paraId="5AF007C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 and 60</w:t>
            </w:r>
          </w:p>
        </w:tc>
      </w:tr>
      <w:tr w:rsidR="004D60BB" w:rsidRPr="002B107C" w14:paraId="0AA35F38" w14:textId="77777777" w:rsidTr="002B107C">
        <w:tc>
          <w:tcPr>
            <w:tcW w:w="0" w:type="auto"/>
          </w:tcPr>
          <w:p w14:paraId="480DE2A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3</w:t>
            </w:r>
          </w:p>
        </w:tc>
        <w:tc>
          <w:tcPr>
            <w:tcW w:w="0" w:type="auto"/>
          </w:tcPr>
          <w:p w14:paraId="57BD0CD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and 60</w:t>
            </w:r>
          </w:p>
        </w:tc>
      </w:tr>
      <w:tr w:rsidR="004D60BB" w:rsidRPr="002B107C" w14:paraId="63953E3C" w14:textId="77777777" w:rsidTr="002B107C">
        <w:tc>
          <w:tcPr>
            <w:tcW w:w="0" w:type="auto"/>
          </w:tcPr>
          <w:p w14:paraId="38888E2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4</w:t>
            </w:r>
          </w:p>
        </w:tc>
        <w:tc>
          <w:tcPr>
            <w:tcW w:w="0" w:type="auto"/>
          </w:tcPr>
          <w:p w14:paraId="69C271D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 and 60</w:t>
            </w:r>
          </w:p>
        </w:tc>
      </w:tr>
      <w:tr w:rsidR="004D60BB" w:rsidRPr="002B107C" w14:paraId="46BF5661" w14:textId="77777777" w:rsidTr="002B107C">
        <w:tc>
          <w:tcPr>
            <w:tcW w:w="0" w:type="auto"/>
          </w:tcPr>
          <w:p w14:paraId="6F815F6E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5</w:t>
            </w:r>
          </w:p>
        </w:tc>
        <w:tc>
          <w:tcPr>
            <w:tcW w:w="0" w:type="auto"/>
          </w:tcPr>
          <w:p w14:paraId="513704C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 and 60</w:t>
            </w:r>
          </w:p>
        </w:tc>
      </w:tr>
      <w:tr w:rsidR="004D60BB" w:rsidRPr="002B107C" w14:paraId="70DC3F10" w14:textId="77777777" w:rsidTr="002B107C">
        <w:tc>
          <w:tcPr>
            <w:tcW w:w="0" w:type="auto"/>
          </w:tcPr>
          <w:p w14:paraId="3561AC64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6</w:t>
            </w:r>
          </w:p>
        </w:tc>
        <w:tc>
          <w:tcPr>
            <w:tcW w:w="0" w:type="auto"/>
          </w:tcPr>
          <w:p w14:paraId="7F1F5A68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60</w:t>
            </w:r>
          </w:p>
        </w:tc>
      </w:tr>
      <w:tr w:rsidR="004D60BB" w:rsidRPr="002B107C" w14:paraId="3EF51B44" w14:textId="77777777" w:rsidTr="002B107C">
        <w:tc>
          <w:tcPr>
            <w:tcW w:w="0" w:type="auto"/>
          </w:tcPr>
          <w:p w14:paraId="4C6C4F9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7</w:t>
            </w:r>
          </w:p>
        </w:tc>
        <w:tc>
          <w:tcPr>
            <w:tcW w:w="0" w:type="auto"/>
          </w:tcPr>
          <w:p w14:paraId="7236E4D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4 and 60</w:t>
            </w:r>
          </w:p>
        </w:tc>
      </w:tr>
      <w:tr w:rsidR="004D60BB" w:rsidRPr="002B107C" w14:paraId="0E4728A1" w14:textId="77777777" w:rsidTr="002B107C">
        <w:tc>
          <w:tcPr>
            <w:tcW w:w="0" w:type="auto"/>
          </w:tcPr>
          <w:p w14:paraId="5C23C49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8</w:t>
            </w:r>
          </w:p>
        </w:tc>
        <w:tc>
          <w:tcPr>
            <w:tcW w:w="0" w:type="auto"/>
          </w:tcPr>
          <w:p w14:paraId="63389F6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agnetoencephalography/ or MEG.mp.</w:t>
            </w:r>
          </w:p>
        </w:tc>
      </w:tr>
      <w:tr w:rsidR="004D60BB" w:rsidRPr="002B107C" w14:paraId="75EF40E2" w14:textId="77777777" w:rsidTr="002B107C">
        <w:tc>
          <w:tcPr>
            <w:tcW w:w="0" w:type="auto"/>
          </w:tcPr>
          <w:p w14:paraId="5AEE5A8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9</w:t>
            </w:r>
          </w:p>
        </w:tc>
        <w:tc>
          <w:tcPr>
            <w:tcW w:w="0" w:type="auto"/>
          </w:tcPr>
          <w:p w14:paraId="051446DD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 and 68</w:t>
            </w:r>
          </w:p>
        </w:tc>
      </w:tr>
      <w:tr w:rsidR="004D60BB" w:rsidRPr="002B107C" w14:paraId="70DE6565" w14:textId="77777777" w:rsidTr="002B107C">
        <w:tc>
          <w:tcPr>
            <w:tcW w:w="0" w:type="auto"/>
          </w:tcPr>
          <w:p w14:paraId="76990B9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0</w:t>
            </w:r>
          </w:p>
        </w:tc>
        <w:tc>
          <w:tcPr>
            <w:tcW w:w="0" w:type="auto"/>
          </w:tcPr>
          <w:p w14:paraId="685DC86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69</w:t>
            </w:r>
          </w:p>
        </w:tc>
      </w:tr>
      <w:tr w:rsidR="004D60BB" w:rsidRPr="002B107C" w14:paraId="58721C2D" w14:textId="77777777" w:rsidTr="002B107C">
        <w:tc>
          <w:tcPr>
            <w:tcW w:w="0" w:type="auto"/>
          </w:tcPr>
          <w:p w14:paraId="1EE4BA3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1</w:t>
            </w:r>
          </w:p>
        </w:tc>
        <w:tc>
          <w:tcPr>
            <w:tcW w:w="0" w:type="auto"/>
          </w:tcPr>
          <w:p w14:paraId="47C7D63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 and 69</w:t>
            </w:r>
          </w:p>
        </w:tc>
      </w:tr>
      <w:tr w:rsidR="004D60BB" w:rsidRPr="002B107C" w14:paraId="2C72A71A" w14:textId="77777777" w:rsidTr="002B107C">
        <w:tc>
          <w:tcPr>
            <w:tcW w:w="0" w:type="auto"/>
          </w:tcPr>
          <w:p w14:paraId="2CAFD18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2</w:t>
            </w:r>
          </w:p>
        </w:tc>
        <w:tc>
          <w:tcPr>
            <w:tcW w:w="0" w:type="auto"/>
          </w:tcPr>
          <w:p w14:paraId="7005E01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9 and 69</w:t>
            </w:r>
          </w:p>
        </w:tc>
      </w:tr>
      <w:tr w:rsidR="004D60BB" w:rsidRPr="002B107C" w14:paraId="1E28C4AE" w14:textId="77777777" w:rsidTr="002B107C">
        <w:tc>
          <w:tcPr>
            <w:tcW w:w="0" w:type="auto"/>
          </w:tcPr>
          <w:p w14:paraId="458154B4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3</w:t>
            </w:r>
          </w:p>
        </w:tc>
        <w:tc>
          <w:tcPr>
            <w:tcW w:w="0" w:type="auto"/>
          </w:tcPr>
          <w:p w14:paraId="0D9B6971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9 and 69</w:t>
            </w:r>
          </w:p>
        </w:tc>
      </w:tr>
      <w:tr w:rsidR="004D60BB" w:rsidRPr="002B107C" w14:paraId="13CBB189" w14:textId="77777777" w:rsidTr="002B107C">
        <w:tc>
          <w:tcPr>
            <w:tcW w:w="0" w:type="auto"/>
          </w:tcPr>
          <w:p w14:paraId="1D0E1CA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4</w:t>
            </w:r>
          </w:p>
        </w:tc>
        <w:tc>
          <w:tcPr>
            <w:tcW w:w="0" w:type="auto"/>
          </w:tcPr>
          <w:p w14:paraId="416D2906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0 and 69</w:t>
            </w:r>
          </w:p>
        </w:tc>
      </w:tr>
      <w:tr w:rsidR="004D60BB" w:rsidRPr="002B107C" w14:paraId="37FAAE90" w14:textId="77777777" w:rsidTr="002B107C">
        <w:tc>
          <w:tcPr>
            <w:tcW w:w="0" w:type="auto"/>
          </w:tcPr>
          <w:p w14:paraId="08668CE5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5</w:t>
            </w:r>
          </w:p>
        </w:tc>
        <w:tc>
          <w:tcPr>
            <w:tcW w:w="0" w:type="auto"/>
          </w:tcPr>
          <w:p w14:paraId="6137E28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EEG.mp. or Electroencephalography/</w:t>
            </w:r>
          </w:p>
        </w:tc>
      </w:tr>
      <w:tr w:rsidR="004D60BB" w:rsidRPr="002B107C" w14:paraId="12EC8F88" w14:textId="77777777" w:rsidTr="002B107C">
        <w:tc>
          <w:tcPr>
            <w:tcW w:w="0" w:type="auto"/>
          </w:tcPr>
          <w:p w14:paraId="27078967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6</w:t>
            </w:r>
          </w:p>
        </w:tc>
        <w:tc>
          <w:tcPr>
            <w:tcW w:w="0" w:type="auto"/>
          </w:tcPr>
          <w:p w14:paraId="672F0C0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75</w:t>
            </w:r>
          </w:p>
        </w:tc>
      </w:tr>
      <w:tr w:rsidR="004D60BB" w:rsidRPr="002B107C" w14:paraId="1EE24383" w14:textId="77777777" w:rsidTr="002B107C">
        <w:tc>
          <w:tcPr>
            <w:tcW w:w="0" w:type="auto"/>
          </w:tcPr>
          <w:p w14:paraId="184B0FFA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7</w:t>
            </w:r>
          </w:p>
        </w:tc>
        <w:tc>
          <w:tcPr>
            <w:tcW w:w="0" w:type="auto"/>
          </w:tcPr>
          <w:p w14:paraId="12B0ACC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76</w:t>
            </w:r>
          </w:p>
        </w:tc>
      </w:tr>
      <w:tr w:rsidR="004D60BB" w:rsidRPr="002B107C" w14:paraId="3D5C7321" w14:textId="77777777" w:rsidTr="002B107C">
        <w:tc>
          <w:tcPr>
            <w:tcW w:w="0" w:type="auto"/>
          </w:tcPr>
          <w:p w14:paraId="6944C8E9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8</w:t>
            </w:r>
          </w:p>
        </w:tc>
        <w:tc>
          <w:tcPr>
            <w:tcW w:w="0" w:type="auto"/>
          </w:tcPr>
          <w:p w14:paraId="0EDC880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 and 76</w:t>
            </w:r>
          </w:p>
        </w:tc>
      </w:tr>
      <w:tr w:rsidR="004D60BB" w:rsidRPr="002B107C" w14:paraId="66A45BB8" w14:textId="77777777" w:rsidTr="002B107C">
        <w:tc>
          <w:tcPr>
            <w:tcW w:w="0" w:type="auto"/>
          </w:tcPr>
          <w:p w14:paraId="1EB97E00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9</w:t>
            </w:r>
          </w:p>
        </w:tc>
        <w:tc>
          <w:tcPr>
            <w:tcW w:w="0" w:type="auto"/>
          </w:tcPr>
          <w:p w14:paraId="4D2384A4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9 and 76</w:t>
            </w:r>
          </w:p>
        </w:tc>
      </w:tr>
      <w:tr w:rsidR="004D60BB" w:rsidRPr="002B107C" w14:paraId="1807EB48" w14:textId="77777777" w:rsidTr="002B107C">
        <w:tc>
          <w:tcPr>
            <w:tcW w:w="0" w:type="auto"/>
          </w:tcPr>
          <w:p w14:paraId="4A5FA15F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0</w:t>
            </w:r>
          </w:p>
        </w:tc>
        <w:tc>
          <w:tcPr>
            <w:tcW w:w="0" w:type="auto"/>
          </w:tcPr>
          <w:p w14:paraId="51BE9932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9 and 76</w:t>
            </w:r>
          </w:p>
        </w:tc>
      </w:tr>
      <w:tr w:rsidR="004D60BB" w:rsidRPr="002B107C" w14:paraId="17756FF6" w14:textId="77777777" w:rsidTr="002B107C">
        <w:tc>
          <w:tcPr>
            <w:tcW w:w="0" w:type="auto"/>
          </w:tcPr>
          <w:p w14:paraId="02D9F404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1</w:t>
            </w:r>
          </w:p>
        </w:tc>
        <w:tc>
          <w:tcPr>
            <w:tcW w:w="0" w:type="auto"/>
          </w:tcPr>
          <w:p w14:paraId="7E72DC2C" w14:textId="77777777" w:rsidR="004D60BB" w:rsidRPr="002B107C" w:rsidRDefault="004D60BB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0 and 76</w:t>
            </w:r>
          </w:p>
        </w:tc>
      </w:tr>
    </w:tbl>
    <w:p w14:paraId="694D5D44" w14:textId="18D4FF7D" w:rsidR="00C37715" w:rsidRPr="002B107C" w:rsidRDefault="00C3771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211C7C68" w14:textId="77777777" w:rsidR="003E7C74" w:rsidRDefault="003E7C74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</w:p>
    <w:p w14:paraId="331AC6F5" w14:textId="77777777" w:rsidR="00E4133F" w:rsidRDefault="00E4133F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</w:p>
    <w:p w14:paraId="03670D30" w14:textId="77777777" w:rsidR="002B107C" w:rsidRDefault="002B107C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</w:p>
    <w:p w14:paraId="5AA6D5F4" w14:textId="77777777" w:rsidR="002B107C" w:rsidRDefault="002B107C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</w:p>
    <w:p w14:paraId="14B6C33D" w14:textId="77777777" w:rsidR="002B107C" w:rsidRDefault="002B107C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</w:p>
    <w:p w14:paraId="5FAAE6EB" w14:textId="77777777" w:rsidR="002B107C" w:rsidRDefault="002B107C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</w:p>
    <w:p w14:paraId="0346D2B0" w14:textId="77777777" w:rsidR="002B107C" w:rsidRDefault="002B107C" w:rsidP="00E4133F">
      <w:pPr>
        <w:widowControl/>
        <w:autoSpaceDE/>
        <w:autoSpaceDN/>
        <w:spacing w:after="160"/>
        <w:jc w:val="both"/>
        <w:rPr>
          <w:rFonts w:ascii="Arial" w:hAnsi="Arial" w:cs="Arial"/>
          <w:sz w:val="24"/>
          <w:szCs w:val="24"/>
          <w:lang w:val="en-AU" w:eastAsia="zh-CN"/>
        </w:rPr>
      </w:pPr>
    </w:p>
    <w:p w14:paraId="234BEDF0" w14:textId="671CB3D1" w:rsidR="00E4133F" w:rsidRDefault="00E4133F" w:rsidP="00E4133F">
      <w:pPr>
        <w:widowControl/>
        <w:autoSpaceDE/>
        <w:autoSpaceDN/>
        <w:spacing w:after="160"/>
        <w:jc w:val="both"/>
        <w:rPr>
          <w:rFonts w:ascii="Arial" w:hAnsi="Arial" w:cs="Arial"/>
          <w:b/>
          <w:bCs/>
          <w:sz w:val="24"/>
          <w:szCs w:val="24"/>
          <w:lang w:val="en-AU" w:eastAsia="zh-CN"/>
        </w:rPr>
      </w:pPr>
      <w:r w:rsidRPr="00E4133F">
        <w:rPr>
          <w:rFonts w:ascii="Arial" w:hAnsi="Arial" w:cs="Arial"/>
          <w:b/>
          <w:bCs/>
          <w:sz w:val="24"/>
          <w:szCs w:val="24"/>
          <w:lang w:val="en-AU" w:eastAsia="zh-CN"/>
        </w:rPr>
        <w:lastRenderedPageBreak/>
        <w:t>Search Strategy:</w:t>
      </w:r>
      <w:r>
        <w:rPr>
          <w:rFonts w:ascii="Arial" w:hAnsi="Arial" w:cs="Arial"/>
          <w:sz w:val="24"/>
          <w:szCs w:val="24"/>
          <w:lang w:val="en-AU" w:eastAsia="zh-CN"/>
        </w:rPr>
        <w:t xml:space="preserve"> </w:t>
      </w:r>
      <w:r w:rsidRPr="00E4133F">
        <w:rPr>
          <w:rFonts w:ascii="Arial" w:hAnsi="Arial" w:cs="Arial"/>
          <w:b/>
          <w:bCs/>
          <w:sz w:val="24"/>
          <w:szCs w:val="24"/>
          <w:lang w:val="en-AU" w:eastAsia="zh-CN"/>
        </w:rPr>
        <w:t>PsycInf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8565"/>
      </w:tblGrid>
      <w:tr w:rsidR="00821B16" w:rsidRPr="002B107C" w14:paraId="4D169E8B" w14:textId="77777777" w:rsidTr="00A45D41">
        <w:tc>
          <w:tcPr>
            <w:tcW w:w="0" w:type="auto"/>
          </w:tcPr>
          <w:p w14:paraId="7A7F0C7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</w:t>
            </w:r>
          </w:p>
        </w:tc>
        <w:tc>
          <w:tcPr>
            <w:tcW w:w="0" w:type="auto"/>
          </w:tcPr>
          <w:p w14:paraId="770D1CCB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ismatch Negativity/</w:t>
            </w:r>
          </w:p>
        </w:tc>
      </w:tr>
      <w:tr w:rsidR="00821B16" w:rsidRPr="002B107C" w14:paraId="301F073B" w14:textId="77777777" w:rsidTr="00A45D41">
        <w:tc>
          <w:tcPr>
            <w:tcW w:w="0" w:type="auto"/>
          </w:tcPr>
          <w:p w14:paraId="77CD0BA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</w:t>
            </w:r>
          </w:p>
        </w:tc>
        <w:tc>
          <w:tcPr>
            <w:tcW w:w="0" w:type="auto"/>
          </w:tcPr>
          <w:p w14:paraId="104487EB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MN.mp.</w:t>
            </w:r>
          </w:p>
        </w:tc>
      </w:tr>
      <w:tr w:rsidR="00821B16" w:rsidRPr="002B107C" w14:paraId="41DD3FE1" w14:textId="77777777" w:rsidTr="00A45D41">
        <w:tc>
          <w:tcPr>
            <w:tcW w:w="0" w:type="auto"/>
          </w:tcPr>
          <w:p w14:paraId="3165398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</w:t>
            </w:r>
          </w:p>
        </w:tc>
        <w:tc>
          <w:tcPr>
            <w:tcW w:w="0" w:type="auto"/>
          </w:tcPr>
          <w:p w14:paraId="135BBFE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 or 2</w:t>
            </w:r>
          </w:p>
        </w:tc>
      </w:tr>
      <w:tr w:rsidR="00821B16" w:rsidRPr="002B107C" w14:paraId="37247E46" w14:textId="77777777" w:rsidTr="00A45D41">
        <w:tc>
          <w:tcPr>
            <w:tcW w:w="0" w:type="auto"/>
          </w:tcPr>
          <w:p w14:paraId="5FE8817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</w:t>
            </w:r>
          </w:p>
        </w:tc>
        <w:tc>
          <w:tcPr>
            <w:tcW w:w="0" w:type="auto"/>
          </w:tcPr>
          <w:p w14:paraId="75BB8D3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ismatch field. mp.</w:t>
            </w:r>
          </w:p>
        </w:tc>
      </w:tr>
      <w:tr w:rsidR="00821B16" w:rsidRPr="002B107C" w14:paraId="40BFEFD2" w14:textId="77777777" w:rsidTr="00A45D41">
        <w:tc>
          <w:tcPr>
            <w:tcW w:w="0" w:type="auto"/>
          </w:tcPr>
          <w:p w14:paraId="0E0D057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</w:t>
            </w:r>
          </w:p>
        </w:tc>
        <w:tc>
          <w:tcPr>
            <w:tcW w:w="0" w:type="auto"/>
          </w:tcPr>
          <w:p w14:paraId="24969ADE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MF.mp.</w:t>
            </w:r>
          </w:p>
        </w:tc>
      </w:tr>
      <w:tr w:rsidR="00821B16" w:rsidRPr="002B107C" w14:paraId="7BDD9DA2" w14:textId="77777777" w:rsidTr="00A45D41">
        <w:tc>
          <w:tcPr>
            <w:tcW w:w="0" w:type="auto"/>
          </w:tcPr>
          <w:p w14:paraId="1E601578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</w:t>
            </w:r>
          </w:p>
        </w:tc>
        <w:tc>
          <w:tcPr>
            <w:tcW w:w="0" w:type="auto"/>
          </w:tcPr>
          <w:p w14:paraId="67246FB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 or 5</w:t>
            </w:r>
          </w:p>
        </w:tc>
      </w:tr>
      <w:tr w:rsidR="00821B16" w:rsidRPr="002B107C" w14:paraId="1996D10F" w14:textId="77777777" w:rsidTr="00A45D41">
        <w:tc>
          <w:tcPr>
            <w:tcW w:w="0" w:type="auto"/>
          </w:tcPr>
          <w:p w14:paraId="7FF542D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</w:t>
            </w:r>
          </w:p>
        </w:tc>
        <w:tc>
          <w:tcPr>
            <w:tcW w:w="0" w:type="auto"/>
          </w:tcPr>
          <w:p w14:paraId="7F13119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(autis* adj2 disorder*).mp. [mp=title, abstract, heading word, table of contents, key concepts, original title, tests &amp; measures, mesh] </w:t>
            </w:r>
          </w:p>
        </w:tc>
      </w:tr>
      <w:tr w:rsidR="00821B16" w:rsidRPr="002B107C" w14:paraId="23AAEBE5" w14:textId="77777777" w:rsidTr="00A45D41">
        <w:tc>
          <w:tcPr>
            <w:tcW w:w="0" w:type="auto"/>
          </w:tcPr>
          <w:p w14:paraId="49DEE20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8</w:t>
            </w:r>
          </w:p>
        </w:tc>
        <w:tc>
          <w:tcPr>
            <w:tcW w:w="0" w:type="auto"/>
          </w:tcPr>
          <w:p w14:paraId="0691D52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3 and 7 </w:t>
            </w:r>
          </w:p>
        </w:tc>
      </w:tr>
      <w:tr w:rsidR="00821B16" w:rsidRPr="002B107C" w14:paraId="3868A0DF" w14:textId="77777777" w:rsidTr="00A45D41">
        <w:tc>
          <w:tcPr>
            <w:tcW w:w="0" w:type="auto"/>
          </w:tcPr>
          <w:p w14:paraId="6F2888E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9</w:t>
            </w:r>
          </w:p>
        </w:tc>
        <w:tc>
          <w:tcPr>
            <w:tcW w:w="0" w:type="auto"/>
          </w:tcPr>
          <w:p w14:paraId="0119088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7</w:t>
            </w:r>
          </w:p>
        </w:tc>
      </w:tr>
      <w:tr w:rsidR="00821B16" w:rsidRPr="002B107C" w14:paraId="2BB7CF3B" w14:textId="77777777" w:rsidTr="00A45D41">
        <w:tc>
          <w:tcPr>
            <w:tcW w:w="0" w:type="auto"/>
          </w:tcPr>
          <w:p w14:paraId="20F05A9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</w:t>
            </w:r>
          </w:p>
        </w:tc>
        <w:tc>
          <w:tcPr>
            <w:tcW w:w="0" w:type="auto"/>
          </w:tcPr>
          <w:p w14:paraId="3FD00E0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exp Auditory Evoked Potentials/ and oddball task*.mp.</w:t>
            </w:r>
          </w:p>
        </w:tc>
      </w:tr>
      <w:tr w:rsidR="00821B16" w:rsidRPr="002B107C" w14:paraId="038C541A" w14:textId="77777777" w:rsidTr="00A45D41">
        <w:tc>
          <w:tcPr>
            <w:tcW w:w="0" w:type="auto"/>
          </w:tcPr>
          <w:p w14:paraId="4595E15A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1</w:t>
            </w:r>
          </w:p>
        </w:tc>
        <w:tc>
          <w:tcPr>
            <w:tcW w:w="0" w:type="auto"/>
          </w:tcPr>
          <w:p w14:paraId="21F3082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exp Auditory Evoked Potentials/ and oddball paradigm*.mp.</w:t>
            </w:r>
          </w:p>
        </w:tc>
      </w:tr>
      <w:tr w:rsidR="00821B16" w:rsidRPr="002B107C" w14:paraId="42C38075" w14:textId="77777777" w:rsidTr="00A45D41">
        <w:tc>
          <w:tcPr>
            <w:tcW w:w="0" w:type="auto"/>
          </w:tcPr>
          <w:p w14:paraId="3983290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</w:t>
            </w:r>
          </w:p>
        </w:tc>
        <w:tc>
          <w:tcPr>
            <w:tcW w:w="0" w:type="auto"/>
          </w:tcPr>
          <w:p w14:paraId="77CB067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0 or 11</w:t>
            </w:r>
          </w:p>
        </w:tc>
      </w:tr>
      <w:tr w:rsidR="00821B16" w:rsidRPr="002B107C" w14:paraId="385FCC39" w14:textId="77777777" w:rsidTr="00A45D41">
        <w:tc>
          <w:tcPr>
            <w:tcW w:w="0" w:type="auto"/>
          </w:tcPr>
          <w:p w14:paraId="6123ED2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3</w:t>
            </w:r>
          </w:p>
        </w:tc>
        <w:tc>
          <w:tcPr>
            <w:tcW w:w="0" w:type="auto"/>
          </w:tcPr>
          <w:p w14:paraId="3A4D090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12</w:t>
            </w:r>
          </w:p>
        </w:tc>
      </w:tr>
      <w:tr w:rsidR="00821B16" w:rsidRPr="002B107C" w14:paraId="0F22C301" w14:textId="77777777" w:rsidTr="00A45D41">
        <w:tc>
          <w:tcPr>
            <w:tcW w:w="0" w:type="auto"/>
          </w:tcPr>
          <w:p w14:paraId="4E2A848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</w:t>
            </w:r>
          </w:p>
        </w:tc>
        <w:tc>
          <w:tcPr>
            <w:tcW w:w="0" w:type="auto"/>
          </w:tcPr>
          <w:p w14:paraId="502AA5A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udit* event-related</w:t>
            </w:r>
            <w:r w:rsidRPr="002B107C">
              <w:rPr>
                <w:rFonts w:ascii="Arial" w:hAnsi="Arial" w:cs="Arial"/>
                <w:lang w:val="en-AU" w:eastAsia="zh-CN"/>
              </w:rPr>
              <w:tab/>
              <w:t>potential*.mp. and Electroencephalography/</w:t>
            </w:r>
          </w:p>
        </w:tc>
      </w:tr>
      <w:tr w:rsidR="00821B16" w:rsidRPr="002B107C" w14:paraId="596FA0A7" w14:textId="77777777" w:rsidTr="00A45D41">
        <w:tc>
          <w:tcPr>
            <w:tcW w:w="0" w:type="auto"/>
          </w:tcPr>
          <w:p w14:paraId="439FB91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5</w:t>
            </w:r>
          </w:p>
        </w:tc>
        <w:tc>
          <w:tcPr>
            <w:tcW w:w="0" w:type="auto"/>
          </w:tcPr>
          <w:p w14:paraId="618C2B8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udit* ERP.mp.</w:t>
            </w:r>
          </w:p>
        </w:tc>
      </w:tr>
      <w:tr w:rsidR="00821B16" w:rsidRPr="002B107C" w14:paraId="23234FC2" w14:textId="77777777" w:rsidTr="00A45D41">
        <w:tc>
          <w:tcPr>
            <w:tcW w:w="0" w:type="auto"/>
          </w:tcPr>
          <w:p w14:paraId="2A731E1B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</w:t>
            </w:r>
          </w:p>
        </w:tc>
        <w:tc>
          <w:tcPr>
            <w:tcW w:w="0" w:type="auto"/>
          </w:tcPr>
          <w:p w14:paraId="1D56B9D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4 or 15</w:t>
            </w:r>
            <w:r w:rsidRPr="002B107C">
              <w:rPr>
                <w:rFonts w:ascii="Arial" w:hAnsi="Arial" w:cs="Arial"/>
                <w:lang w:val="en-AU" w:eastAsia="zh-CN"/>
              </w:rPr>
              <w:tab/>
            </w:r>
          </w:p>
        </w:tc>
      </w:tr>
      <w:tr w:rsidR="00821B16" w:rsidRPr="002B107C" w14:paraId="2E582167" w14:textId="77777777" w:rsidTr="00A45D41">
        <w:tc>
          <w:tcPr>
            <w:tcW w:w="0" w:type="auto"/>
          </w:tcPr>
          <w:p w14:paraId="1CB78E3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7</w:t>
            </w:r>
          </w:p>
        </w:tc>
        <w:tc>
          <w:tcPr>
            <w:tcW w:w="0" w:type="auto"/>
          </w:tcPr>
          <w:p w14:paraId="48D8559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16</w:t>
            </w:r>
          </w:p>
        </w:tc>
      </w:tr>
      <w:tr w:rsidR="00821B16" w:rsidRPr="002B107C" w14:paraId="2B545853" w14:textId="77777777" w:rsidTr="00A45D41">
        <w:tc>
          <w:tcPr>
            <w:tcW w:w="0" w:type="auto"/>
          </w:tcPr>
          <w:p w14:paraId="060631F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</w:t>
            </w:r>
          </w:p>
        </w:tc>
        <w:tc>
          <w:tcPr>
            <w:tcW w:w="0" w:type="auto"/>
          </w:tcPr>
          <w:p w14:paraId="36B726B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dit* event-related field*.mp. [mp=title, abstract, heading word, table of contents, key concepts, original title, tests &amp; measures, mesh] </w:t>
            </w:r>
          </w:p>
        </w:tc>
      </w:tr>
      <w:tr w:rsidR="00821B16" w:rsidRPr="002B107C" w14:paraId="6B5EA475" w14:textId="77777777" w:rsidTr="00A45D41">
        <w:tc>
          <w:tcPr>
            <w:tcW w:w="0" w:type="auto"/>
          </w:tcPr>
          <w:p w14:paraId="5DCD43F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9</w:t>
            </w:r>
          </w:p>
        </w:tc>
        <w:tc>
          <w:tcPr>
            <w:tcW w:w="0" w:type="auto"/>
          </w:tcPr>
          <w:p w14:paraId="26B43B9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dit* ERF.mp. [mp=title, abstract, heading word, table of contents, key concepts, original title, tests &amp; measures, mesh] </w:t>
            </w:r>
          </w:p>
        </w:tc>
      </w:tr>
      <w:tr w:rsidR="00821B16" w:rsidRPr="002B107C" w14:paraId="23E52077" w14:textId="77777777" w:rsidTr="00A45D41">
        <w:tc>
          <w:tcPr>
            <w:tcW w:w="0" w:type="auto"/>
          </w:tcPr>
          <w:p w14:paraId="28D81AD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</w:t>
            </w:r>
          </w:p>
        </w:tc>
        <w:tc>
          <w:tcPr>
            <w:tcW w:w="0" w:type="auto"/>
          </w:tcPr>
          <w:p w14:paraId="058A40D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8 or 19</w:t>
            </w:r>
          </w:p>
        </w:tc>
      </w:tr>
      <w:tr w:rsidR="00821B16" w:rsidRPr="002B107C" w14:paraId="55CE9AA6" w14:textId="77777777" w:rsidTr="00A45D41">
        <w:tc>
          <w:tcPr>
            <w:tcW w:w="0" w:type="auto"/>
          </w:tcPr>
          <w:p w14:paraId="281B31D9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1</w:t>
            </w:r>
          </w:p>
        </w:tc>
        <w:tc>
          <w:tcPr>
            <w:tcW w:w="0" w:type="auto"/>
          </w:tcPr>
          <w:p w14:paraId="365429A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20</w:t>
            </w:r>
          </w:p>
        </w:tc>
      </w:tr>
      <w:tr w:rsidR="00821B16" w:rsidRPr="002B107C" w14:paraId="1127733C" w14:textId="77777777" w:rsidTr="00A45D41">
        <w:tc>
          <w:tcPr>
            <w:tcW w:w="0" w:type="auto"/>
          </w:tcPr>
          <w:p w14:paraId="720FA7D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2</w:t>
            </w:r>
          </w:p>
        </w:tc>
        <w:tc>
          <w:tcPr>
            <w:tcW w:w="0" w:type="auto"/>
          </w:tcPr>
          <w:p w14:paraId="5DA8007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Magnetoencephalography/</w:t>
            </w:r>
          </w:p>
        </w:tc>
      </w:tr>
      <w:tr w:rsidR="00821B16" w:rsidRPr="002B107C" w14:paraId="42F6E9CB" w14:textId="77777777" w:rsidTr="00A45D41">
        <w:tc>
          <w:tcPr>
            <w:tcW w:w="0" w:type="auto"/>
          </w:tcPr>
          <w:p w14:paraId="317C84A3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</w:t>
            </w:r>
          </w:p>
        </w:tc>
        <w:tc>
          <w:tcPr>
            <w:tcW w:w="0" w:type="auto"/>
          </w:tcPr>
          <w:p w14:paraId="10F931C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22</w:t>
            </w:r>
          </w:p>
        </w:tc>
      </w:tr>
      <w:tr w:rsidR="00821B16" w:rsidRPr="002B107C" w14:paraId="4567D55F" w14:textId="77777777" w:rsidTr="00A45D41">
        <w:tc>
          <w:tcPr>
            <w:tcW w:w="0" w:type="auto"/>
          </w:tcPr>
          <w:p w14:paraId="1573F66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4</w:t>
            </w:r>
          </w:p>
        </w:tc>
        <w:tc>
          <w:tcPr>
            <w:tcW w:w="0" w:type="auto"/>
          </w:tcPr>
          <w:p w14:paraId="1CC179B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23</w:t>
            </w:r>
            <w:r w:rsidRPr="002B107C">
              <w:rPr>
                <w:rFonts w:ascii="Arial" w:hAnsi="Arial" w:cs="Arial"/>
                <w:lang w:val="en-AU" w:eastAsia="zh-CN"/>
              </w:rPr>
              <w:tab/>
            </w:r>
          </w:p>
        </w:tc>
      </w:tr>
      <w:tr w:rsidR="00821B16" w:rsidRPr="002B107C" w14:paraId="11039518" w14:textId="77777777" w:rsidTr="00A45D41">
        <w:tc>
          <w:tcPr>
            <w:tcW w:w="0" w:type="auto"/>
          </w:tcPr>
          <w:p w14:paraId="3B71809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5</w:t>
            </w:r>
          </w:p>
        </w:tc>
        <w:tc>
          <w:tcPr>
            <w:tcW w:w="0" w:type="auto"/>
          </w:tcPr>
          <w:p w14:paraId="0C5E197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udit* discrim*.mp. [mp=title, abstract, heading word, table of contents, key concepts, original title, tests &amp; measures, mesh]</w:t>
            </w:r>
          </w:p>
        </w:tc>
      </w:tr>
      <w:tr w:rsidR="00821B16" w:rsidRPr="002B107C" w14:paraId="7B5BB0D0" w14:textId="77777777" w:rsidTr="00A45D41">
        <w:tc>
          <w:tcPr>
            <w:tcW w:w="0" w:type="auto"/>
          </w:tcPr>
          <w:p w14:paraId="517B694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6</w:t>
            </w:r>
          </w:p>
        </w:tc>
        <w:tc>
          <w:tcPr>
            <w:tcW w:w="0" w:type="auto"/>
          </w:tcPr>
          <w:p w14:paraId="06836F9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sound discrim*.mp. [mp=title, abstract, heading word, table of contents, key concepts, original title, tests &amp; measures, mesh]</w:t>
            </w:r>
          </w:p>
        </w:tc>
      </w:tr>
      <w:tr w:rsidR="00821B16" w:rsidRPr="002B107C" w14:paraId="26072D29" w14:textId="77777777" w:rsidTr="00A45D41">
        <w:tc>
          <w:tcPr>
            <w:tcW w:w="0" w:type="auto"/>
          </w:tcPr>
          <w:p w14:paraId="079B2309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7</w:t>
            </w:r>
          </w:p>
        </w:tc>
        <w:tc>
          <w:tcPr>
            <w:tcW w:w="0" w:type="auto"/>
          </w:tcPr>
          <w:p w14:paraId="659BD35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cortical discrim*.mp. [mp=title, abstract, heading word, table of contents, key concepts, original title, tests &amp; measures, mesh]</w:t>
            </w:r>
          </w:p>
        </w:tc>
      </w:tr>
      <w:tr w:rsidR="00821B16" w:rsidRPr="002B107C" w14:paraId="624FF361" w14:textId="77777777" w:rsidTr="00A45D41">
        <w:tc>
          <w:tcPr>
            <w:tcW w:w="0" w:type="auto"/>
          </w:tcPr>
          <w:p w14:paraId="7C5C4A18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8</w:t>
            </w:r>
          </w:p>
        </w:tc>
        <w:tc>
          <w:tcPr>
            <w:tcW w:w="0" w:type="auto"/>
          </w:tcPr>
          <w:p w14:paraId="7B93708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5 or 26 or 27</w:t>
            </w:r>
          </w:p>
        </w:tc>
      </w:tr>
      <w:tr w:rsidR="00821B16" w:rsidRPr="002B107C" w14:paraId="22A216F9" w14:textId="77777777" w:rsidTr="00A45D41">
        <w:tc>
          <w:tcPr>
            <w:tcW w:w="0" w:type="auto"/>
          </w:tcPr>
          <w:p w14:paraId="3038CD7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9</w:t>
            </w:r>
          </w:p>
        </w:tc>
        <w:tc>
          <w:tcPr>
            <w:tcW w:w="0" w:type="auto"/>
          </w:tcPr>
          <w:p w14:paraId="0E2E55E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 and 28</w:t>
            </w:r>
          </w:p>
        </w:tc>
      </w:tr>
      <w:tr w:rsidR="00821B16" w:rsidRPr="002B107C" w14:paraId="48DB755C" w14:textId="77777777" w:rsidTr="00A45D41">
        <w:tc>
          <w:tcPr>
            <w:tcW w:w="0" w:type="auto"/>
          </w:tcPr>
          <w:p w14:paraId="3F580DB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lastRenderedPageBreak/>
              <w:t>30</w:t>
            </w:r>
          </w:p>
        </w:tc>
        <w:tc>
          <w:tcPr>
            <w:tcW w:w="0" w:type="auto"/>
          </w:tcPr>
          <w:p w14:paraId="30124B3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SD.mp. [mp=title, abstract, heading word, table of contents, key concepts, original title, tests &amp; measures, mesh]</w:t>
            </w:r>
          </w:p>
        </w:tc>
      </w:tr>
      <w:tr w:rsidR="00821B16" w:rsidRPr="002B107C" w14:paraId="096A4B95" w14:textId="77777777" w:rsidTr="00A45D41">
        <w:tc>
          <w:tcPr>
            <w:tcW w:w="0" w:type="auto"/>
          </w:tcPr>
          <w:p w14:paraId="26322D1B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1</w:t>
            </w:r>
          </w:p>
        </w:tc>
        <w:tc>
          <w:tcPr>
            <w:tcW w:w="0" w:type="auto"/>
          </w:tcPr>
          <w:p w14:paraId="6DF920C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30</w:t>
            </w:r>
          </w:p>
        </w:tc>
      </w:tr>
      <w:tr w:rsidR="00821B16" w:rsidRPr="002B107C" w14:paraId="025BFBE3" w14:textId="77777777" w:rsidTr="00A45D41">
        <w:tc>
          <w:tcPr>
            <w:tcW w:w="0" w:type="auto"/>
          </w:tcPr>
          <w:p w14:paraId="4DE240E9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2</w:t>
            </w:r>
          </w:p>
        </w:tc>
        <w:tc>
          <w:tcPr>
            <w:tcW w:w="0" w:type="auto"/>
          </w:tcPr>
          <w:p w14:paraId="7BE103CE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30</w:t>
            </w:r>
          </w:p>
        </w:tc>
      </w:tr>
      <w:tr w:rsidR="00821B16" w:rsidRPr="002B107C" w14:paraId="6BF5CA81" w14:textId="77777777" w:rsidTr="00A45D41">
        <w:tc>
          <w:tcPr>
            <w:tcW w:w="0" w:type="auto"/>
          </w:tcPr>
          <w:p w14:paraId="1DDAE54B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3</w:t>
            </w:r>
          </w:p>
        </w:tc>
        <w:tc>
          <w:tcPr>
            <w:tcW w:w="0" w:type="auto"/>
          </w:tcPr>
          <w:p w14:paraId="719B401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12 and 30 </w:t>
            </w:r>
          </w:p>
        </w:tc>
      </w:tr>
      <w:tr w:rsidR="00821B16" w:rsidRPr="002B107C" w14:paraId="03B4E015" w14:textId="77777777" w:rsidTr="00A45D41">
        <w:tc>
          <w:tcPr>
            <w:tcW w:w="0" w:type="auto"/>
          </w:tcPr>
          <w:p w14:paraId="4F669A4B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4</w:t>
            </w:r>
          </w:p>
        </w:tc>
        <w:tc>
          <w:tcPr>
            <w:tcW w:w="0" w:type="auto"/>
          </w:tcPr>
          <w:p w14:paraId="2E3A0A9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and 30</w:t>
            </w:r>
          </w:p>
        </w:tc>
      </w:tr>
      <w:tr w:rsidR="00821B16" w:rsidRPr="002B107C" w14:paraId="79AE6709" w14:textId="77777777" w:rsidTr="00A45D41">
        <w:tc>
          <w:tcPr>
            <w:tcW w:w="0" w:type="auto"/>
          </w:tcPr>
          <w:p w14:paraId="4D0532F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5</w:t>
            </w:r>
          </w:p>
        </w:tc>
        <w:tc>
          <w:tcPr>
            <w:tcW w:w="0" w:type="auto"/>
          </w:tcPr>
          <w:p w14:paraId="5B80DD1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30</w:t>
            </w:r>
          </w:p>
        </w:tc>
      </w:tr>
      <w:tr w:rsidR="00821B16" w:rsidRPr="002B107C" w14:paraId="7BBFF869" w14:textId="77777777" w:rsidTr="00A45D41">
        <w:tc>
          <w:tcPr>
            <w:tcW w:w="0" w:type="auto"/>
          </w:tcPr>
          <w:p w14:paraId="32B3C08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6</w:t>
            </w:r>
          </w:p>
        </w:tc>
        <w:tc>
          <w:tcPr>
            <w:tcW w:w="0" w:type="auto"/>
          </w:tcPr>
          <w:p w14:paraId="34ECCEA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 and 30</w:t>
            </w:r>
          </w:p>
        </w:tc>
      </w:tr>
      <w:tr w:rsidR="00821B16" w:rsidRPr="002B107C" w14:paraId="25686998" w14:textId="77777777" w:rsidTr="00A45D41">
        <w:tc>
          <w:tcPr>
            <w:tcW w:w="0" w:type="auto"/>
          </w:tcPr>
          <w:p w14:paraId="0EA9D30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7</w:t>
            </w:r>
          </w:p>
        </w:tc>
        <w:tc>
          <w:tcPr>
            <w:tcW w:w="0" w:type="auto"/>
          </w:tcPr>
          <w:p w14:paraId="24106E69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8 and 30</w:t>
            </w:r>
          </w:p>
        </w:tc>
      </w:tr>
      <w:tr w:rsidR="00821B16" w:rsidRPr="002B107C" w14:paraId="05750A75" w14:textId="77777777" w:rsidTr="00A45D41">
        <w:tc>
          <w:tcPr>
            <w:tcW w:w="0" w:type="auto"/>
          </w:tcPr>
          <w:p w14:paraId="31A7AF9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8</w:t>
            </w:r>
          </w:p>
        </w:tc>
        <w:tc>
          <w:tcPr>
            <w:tcW w:w="0" w:type="auto"/>
          </w:tcPr>
          <w:p w14:paraId="0907A5E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Autism Spectrum Disorders/ or asperger.mp.</w:t>
            </w:r>
          </w:p>
        </w:tc>
      </w:tr>
      <w:tr w:rsidR="00821B16" w:rsidRPr="002B107C" w14:paraId="207CED09" w14:textId="77777777" w:rsidTr="00A45D41">
        <w:tc>
          <w:tcPr>
            <w:tcW w:w="0" w:type="auto"/>
          </w:tcPr>
          <w:p w14:paraId="761ED50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9</w:t>
            </w:r>
          </w:p>
        </w:tc>
        <w:tc>
          <w:tcPr>
            <w:tcW w:w="0" w:type="auto"/>
          </w:tcPr>
          <w:p w14:paraId="17E0A73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38</w:t>
            </w:r>
          </w:p>
        </w:tc>
      </w:tr>
      <w:tr w:rsidR="00821B16" w:rsidRPr="002B107C" w14:paraId="5A5100C9" w14:textId="77777777" w:rsidTr="00A45D41">
        <w:tc>
          <w:tcPr>
            <w:tcW w:w="0" w:type="auto"/>
          </w:tcPr>
          <w:p w14:paraId="739E413E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0</w:t>
            </w:r>
          </w:p>
        </w:tc>
        <w:tc>
          <w:tcPr>
            <w:tcW w:w="0" w:type="auto"/>
          </w:tcPr>
          <w:p w14:paraId="1939D299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6 and 38 </w:t>
            </w:r>
          </w:p>
        </w:tc>
      </w:tr>
      <w:tr w:rsidR="00821B16" w:rsidRPr="002B107C" w14:paraId="7F3565C4" w14:textId="77777777" w:rsidTr="00A45D41">
        <w:tc>
          <w:tcPr>
            <w:tcW w:w="0" w:type="auto"/>
          </w:tcPr>
          <w:p w14:paraId="70980A9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1</w:t>
            </w:r>
          </w:p>
        </w:tc>
        <w:tc>
          <w:tcPr>
            <w:tcW w:w="0" w:type="auto"/>
          </w:tcPr>
          <w:p w14:paraId="13DC22F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and 38</w:t>
            </w:r>
          </w:p>
        </w:tc>
      </w:tr>
      <w:tr w:rsidR="00821B16" w:rsidRPr="002B107C" w14:paraId="4054E973" w14:textId="77777777" w:rsidTr="00A45D41">
        <w:tc>
          <w:tcPr>
            <w:tcW w:w="0" w:type="auto"/>
          </w:tcPr>
          <w:p w14:paraId="3E8E17D3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2</w:t>
            </w:r>
          </w:p>
        </w:tc>
        <w:tc>
          <w:tcPr>
            <w:tcW w:w="0" w:type="auto"/>
          </w:tcPr>
          <w:p w14:paraId="6C34CAC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and 38</w:t>
            </w:r>
          </w:p>
        </w:tc>
      </w:tr>
      <w:tr w:rsidR="00821B16" w:rsidRPr="002B107C" w14:paraId="12F7E78C" w14:textId="77777777" w:rsidTr="00A45D41">
        <w:tc>
          <w:tcPr>
            <w:tcW w:w="0" w:type="auto"/>
          </w:tcPr>
          <w:p w14:paraId="148CA5A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3</w:t>
            </w:r>
          </w:p>
        </w:tc>
        <w:tc>
          <w:tcPr>
            <w:tcW w:w="0" w:type="auto"/>
          </w:tcPr>
          <w:p w14:paraId="72BB354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38</w:t>
            </w:r>
          </w:p>
        </w:tc>
      </w:tr>
      <w:tr w:rsidR="00821B16" w:rsidRPr="002B107C" w14:paraId="7081FD5D" w14:textId="77777777" w:rsidTr="00A45D41">
        <w:tc>
          <w:tcPr>
            <w:tcW w:w="0" w:type="auto"/>
          </w:tcPr>
          <w:p w14:paraId="4B7A97F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4</w:t>
            </w:r>
          </w:p>
        </w:tc>
        <w:tc>
          <w:tcPr>
            <w:tcW w:w="0" w:type="auto"/>
          </w:tcPr>
          <w:p w14:paraId="39258C3E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 and 38</w:t>
            </w:r>
          </w:p>
        </w:tc>
      </w:tr>
      <w:tr w:rsidR="00821B16" w:rsidRPr="002B107C" w14:paraId="3DC01D0C" w14:textId="77777777" w:rsidTr="00A45D41">
        <w:tc>
          <w:tcPr>
            <w:tcW w:w="0" w:type="auto"/>
          </w:tcPr>
          <w:p w14:paraId="45E1C6A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5</w:t>
            </w:r>
          </w:p>
        </w:tc>
        <w:tc>
          <w:tcPr>
            <w:tcW w:w="0" w:type="auto"/>
          </w:tcPr>
          <w:p w14:paraId="018DF36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8 and 38</w:t>
            </w:r>
          </w:p>
        </w:tc>
      </w:tr>
      <w:tr w:rsidR="00821B16" w:rsidRPr="002B107C" w14:paraId="68DD1619" w14:textId="77777777" w:rsidTr="00A45D41">
        <w:tc>
          <w:tcPr>
            <w:tcW w:w="0" w:type="auto"/>
          </w:tcPr>
          <w:p w14:paraId="0E2732A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6</w:t>
            </w:r>
          </w:p>
        </w:tc>
        <w:tc>
          <w:tcPr>
            <w:tcW w:w="0" w:type="auto"/>
          </w:tcPr>
          <w:p w14:paraId="10CECEB8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tism Spectrum Disorders/ or pervasive developmental disorder*.mp. </w:t>
            </w:r>
          </w:p>
        </w:tc>
      </w:tr>
      <w:tr w:rsidR="00821B16" w:rsidRPr="002B107C" w14:paraId="3E76D85F" w14:textId="77777777" w:rsidTr="00A45D41">
        <w:tc>
          <w:tcPr>
            <w:tcW w:w="0" w:type="auto"/>
          </w:tcPr>
          <w:p w14:paraId="04A5B233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7</w:t>
            </w:r>
          </w:p>
        </w:tc>
        <w:tc>
          <w:tcPr>
            <w:tcW w:w="0" w:type="auto"/>
          </w:tcPr>
          <w:p w14:paraId="63B1FE5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PDD.mp. [mp=title, abstract, heading word, table of contents, key concepts, original title, tests &amp; measures, mesh] </w:t>
            </w:r>
          </w:p>
        </w:tc>
      </w:tr>
      <w:tr w:rsidR="00821B16" w:rsidRPr="002B107C" w14:paraId="374D1F82" w14:textId="77777777" w:rsidTr="00A45D41">
        <w:tc>
          <w:tcPr>
            <w:tcW w:w="0" w:type="auto"/>
          </w:tcPr>
          <w:p w14:paraId="7057980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8</w:t>
            </w:r>
          </w:p>
        </w:tc>
        <w:tc>
          <w:tcPr>
            <w:tcW w:w="0" w:type="auto"/>
          </w:tcPr>
          <w:p w14:paraId="6B6FB3A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6 or 47</w:t>
            </w:r>
          </w:p>
        </w:tc>
      </w:tr>
      <w:tr w:rsidR="00821B16" w:rsidRPr="002B107C" w14:paraId="333B475A" w14:textId="77777777" w:rsidTr="00A45D41">
        <w:tc>
          <w:tcPr>
            <w:tcW w:w="0" w:type="auto"/>
          </w:tcPr>
          <w:p w14:paraId="24BE9D7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49</w:t>
            </w:r>
          </w:p>
        </w:tc>
        <w:tc>
          <w:tcPr>
            <w:tcW w:w="0" w:type="auto"/>
          </w:tcPr>
          <w:p w14:paraId="3FAB8C89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48</w:t>
            </w:r>
          </w:p>
        </w:tc>
      </w:tr>
      <w:tr w:rsidR="00821B16" w:rsidRPr="002B107C" w14:paraId="62CC0A01" w14:textId="77777777" w:rsidTr="00A45D41">
        <w:tc>
          <w:tcPr>
            <w:tcW w:w="0" w:type="auto"/>
          </w:tcPr>
          <w:p w14:paraId="042D0A89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0</w:t>
            </w:r>
          </w:p>
        </w:tc>
        <w:tc>
          <w:tcPr>
            <w:tcW w:w="0" w:type="auto"/>
          </w:tcPr>
          <w:p w14:paraId="4EF9DE2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48</w:t>
            </w:r>
          </w:p>
        </w:tc>
      </w:tr>
      <w:tr w:rsidR="00821B16" w:rsidRPr="002B107C" w14:paraId="21406090" w14:textId="77777777" w:rsidTr="00A45D41">
        <w:tc>
          <w:tcPr>
            <w:tcW w:w="0" w:type="auto"/>
          </w:tcPr>
          <w:p w14:paraId="48A8BD0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1</w:t>
            </w:r>
          </w:p>
        </w:tc>
        <w:tc>
          <w:tcPr>
            <w:tcW w:w="0" w:type="auto"/>
          </w:tcPr>
          <w:p w14:paraId="0C68884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and 48</w:t>
            </w:r>
          </w:p>
        </w:tc>
      </w:tr>
      <w:tr w:rsidR="00821B16" w:rsidRPr="002B107C" w14:paraId="2AF1DFA7" w14:textId="77777777" w:rsidTr="00A45D41">
        <w:tc>
          <w:tcPr>
            <w:tcW w:w="0" w:type="auto"/>
          </w:tcPr>
          <w:p w14:paraId="3DC52F3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2</w:t>
            </w:r>
          </w:p>
        </w:tc>
        <w:tc>
          <w:tcPr>
            <w:tcW w:w="0" w:type="auto"/>
          </w:tcPr>
          <w:p w14:paraId="50B0D54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and 48</w:t>
            </w:r>
          </w:p>
        </w:tc>
      </w:tr>
      <w:tr w:rsidR="00821B16" w:rsidRPr="002B107C" w14:paraId="2AF202C0" w14:textId="77777777" w:rsidTr="00A45D41">
        <w:tc>
          <w:tcPr>
            <w:tcW w:w="0" w:type="auto"/>
          </w:tcPr>
          <w:p w14:paraId="1C1DD69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3</w:t>
            </w:r>
          </w:p>
        </w:tc>
        <w:tc>
          <w:tcPr>
            <w:tcW w:w="0" w:type="auto"/>
          </w:tcPr>
          <w:p w14:paraId="3FBF5A2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48</w:t>
            </w:r>
          </w:p>
        </w:tc>
      </w:tr>
      <w:tr w:rsidR="00821B16" w:rsidRPr="002B107C" w14:paraId="57C21872" w14:textId="77777777" w:rsidTr="00A45D41">
        <w:tc>
          <w:tcPr>
            <w:tcW w:w="0" w:type="auto"/>
          </w:tcPr>
          <w:p w14:paraId="21605A4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4</w:t>
            </w:r>
          </w:p>
        </w:tc>
        <w:tc>
          <w:tcPr>
            <w:tcW w:w="0" w:type="auto"/>
          </w:tcPr>
          <w:p w14:paraId="0873A65E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 and 48</w:t>
            </w:r>
          </w:p>
        </w:tc>
      </w:tr>
      <w:tr w:rsidR="00821B16" w:rsidRPr="002B107C" w14:paraId="4C9423F5" w14:textId="77777777" w:rsidTr="00A45D41">
        <w:tc>
          <w:tcPr>
            <w:tcW w:w="0" w:type="auto"/>
          </w:tcPr>
          <w:p w14:paraId="4C30C56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5</w:t>
            </w:r>
          </w:p>
        </w:tc>
        <w:tc>
          <w:tcPr>
            <w:tcW w:w="0" w:type="auto"/>
          </w:tcPr>
          <w:p w14:paraId="0610C64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8 and 48</w:t>
            </w:r>
          </w:p>
        </w:tc>
      </w:tr>
      <w:tr w:rsidR="00821B16" w:rsidRPr="002B107C" w14:paraId="00FD9893" w14:textId="77777777" w:rsidTr="00A45D41">
        <w:tc>
          <w:tcPr>
            <w:tcW w:w="0" w:type="auto"/>
          </w:tcPr>
          <w:p w14:paraId="6A34396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6</w:t>
            </w:r>
          </w:p>
        </w:tc>
        <w:tc>
          <w:tcPr>
            <w:tcW w:w="0" w:type="auto"/>
          </w:tcPr>
          <w:p w14:paraId="708A3419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Autism Spectrum Disorders/ or pervasive developmental disorder-not otherwise specified.mp. </w:t>
            </w:r>
          </w:p>
        </w:tc>
      </w:tr>
      <w:tr w:rsidR="00821B16" w:rsidRPr="002B107C" w14:paraId="2C3CB289" w14:textId="77777777" w:rsidTr="00A45D41">
        <w:tc>
          <w:tcPr>
            <w:tcW w:w="0" w:type="auto"/>
          </w:tcPr>
          <w:p w14:paraId="1BD2EBB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7</w:t>
            </w:r>
          </w:p>
        </w:tc>
        <w:tc>
          <w:tcPr>
            <w:tcW w:w="0" w:type="auto"/>
          </w:tcPr>
          <w:p w14:paraId="05A87FD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"PDD-NOS".mp. [mp=title, abstract, heading word, table of contents, key concepts, original title, tests &amp; measures, mesh]</w:t>
            </w:r>
          </w:p>
        </w:tc>
      </w:tr>
      <w:tr w:rsidR="00821B16" w:rsidRPr="002B107C" w14:paraId="53DB0B69" w14:textId="77777777" w:rsidTr="00A45D41">
        <w:tc>
          <w:tcPr>
            <w:tcW w:w="0" w:type="auto"/>
          </w:tcPr>
          <w:p w14:paraId="2F99EAAE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8</w:t>
            </w:r>
          </w:p>
        </w:tc>
        <w:tc>
          <w:tcPr>
            <w:tcW w:w="0" w:type="auto"/>
          </w:tcPr>
          <w:p w14:paraId="3ECCDA2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6 or 57</w:t>
            </w:r>
          </w:p>
        </w:tc>
      </w:tr>
      <w:tr w:rsidR="00821B16" w:rsidRPr="002B107C" w14:paraId="0CD4321B" w14:textId="77777777" w:rsidTr="00A45D41">
        <w:tc>
          <w:tcPr>
            <w:tcW w:w="0" w:type="auto"/>
          </w:tcPr>
          <w:p w14:paraId="1551A47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59</w:t>
            </w:r>
          </w:p>
        </w:tc>
        <w:tc>
          <w:tcPr>
            <w:tcW w:w="0" w:type="auto"/>
          </w:tcPr>
          <w:p w14:paraId="78205E7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58</w:t>
            </w:r>
          </w:p>
        </w:tc>
      </w:tr>
      <w:tr w:rsidR="00821B16" w:rsidRPr="002B107C" w14:paraId="4D440BEF" w14:textId="77777777" w:rsidTr="00A45D41">
        <w:tc>
          <w:tcPr>
            <w:tcW w:w="0" w:type="auto"/>
          </w:tcPr>
          <w:p w14:paraId="4392DE7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0</w:t>
            </w:r>
          </w:p>
        </w:tc>
        <w:tc>
          <w:tcPr>
            <w:tcW w:w="0" w:type="auto"/>
          </w:tcPr>
          <w:p w14:paraId="746E79D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58</w:t>
            </w:r>
          </w:p>
        </w:tc>
      </w:tr>
      <w:tr w:rsidR="00821B16" w:rsidRPr="002B107C" w14:paraId="1D0E50F4" w14:textId="77777777" w:rsidTr="00A45D41">
        <w:tc>
          <w:tcPr>
            <w:tcW w:w="0" w:type="auto"/>
          </w:tcPr>
          <w:p w14:paraId="468AB4E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lastRenderedPageBreak/>
              <w:t>61</w:t>
            </w:r>
          </w:p>
        </w:tc>
        <w:tc>
          <w:tcPr>
            <w:tcW w:w="0" w:type="auto"/>
          </w:tcPr>
          <w:p w14:paraId="524ADD08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and 58</w:t>
            </w:r>
          </w:p>
        </w:tc>
      </w:tr>
      <w:tr w:rsidR="00821B16" w:rsidRPr="002B107C" w14:paraId="67CB135A" w14:textId="77777777" w:rsidTr="00A45D41">
        <w:tc>
          <w:tcPr>
            <w:tcW w:w="0" w:type="auto"/>
          </w:tcPr>
          <w:p w14:paraId="49445A5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2</w:t>
            </w:r>
          </w:p>
        </w:tc>
        <w:tc>
          <w:tcPr>
            <w:tcW w:w="0" w:type="auto"/>
          </w:tcPr>
          <w:p w14:paraId="5E4A69D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and 58</w:t>
            </w:r>
          </w:p>
        </w:tc>
      </w:tr>
      <w:tr w:rsidR="00821B16" w:rsidRPr="002B107C" w14:paraId="22EF8E2A" w14:textId="77777777" w:rsidTr="00A45D41">
        <w:tc>
          <w:tcPr>
            <w:tcW w:w="0" w:type="auto"/>
          </w:tcPr>
          <w:p w14:paraId="74B25103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3</w:t>
            </w:r>
          </w:p>
        </w:tc>
        <w:tc>
          <w:tcPr>
            <w:tcW w:w="0" w:type="auto"/>
          </w:tcPr>
          <w:p w14:paraId="77DAE0D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58</w:t>
            </w:r>
          </w:p>
        </w:tc>
      </w:tr>
      <w:tr w:rsidR="00821B16" w:rsidRPr="002B107C" w14:paraId="646886CE" w14:textId="77777777" w:rsidTr="00A45D41">
        <w:tc>
          <w:tcPr>
            <w:tcW w:w="0" w:type="auto"/>
          </w:tcPr>
          <w:p w14:paraId="5B2DABCF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4</w:t>
            </w:r>
          </w:p>
        </w:tc>
        <w:tc>
          <w:tcPr>
            <w:tcW w:w="0" w:type="auto"/>
          </w:tcPr>
          <w:p w14:paraId="02251A2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 and 58</w:t>
            </w:r>
          </w:p>
        </w:tc>
      </w:tr>
      <w:tr w:rsidR="00821B16" w:rsidRPr="002B107C" w14:paraId="320BAE89" w14:textId="77777777" w:rsidTr="00A45D41">
        <w:tc>
          <w:tcPr>
            <w:tcW w:w="0" w:type="auto"/>
          </w:tcPr>
          <w:p w14:paraId="190881BB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5</w:t>
            </w:r>
          </w:p>
        </w:tc>
        <w:tc>
          <w:tcPr>
            <w:tcW w:w="0" w:type="auto"/>
          </w:tcPr>
          <w:p w14:paraId="766594D5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8 and 58</w:t>
            </w:r>
          </w:p>
        </w:tc>
      </w:tr>
      <w:tr w:rsidR="00821B16" w:rsidRPr="002B107C" w14:paraId="657D188F" w14:textId="77777777" w:rsidTr="00A45D41">
        <w:tc>
          <w:tcPr>
            <w:tcW w:w="0" w:type="auto"/>
          </w:tcPr>
          <w:p w14:paraId="05337AB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6</w:t>
            </w:r>
          </w:p>
        </w:tc>
        <w:tc>
          <w:tcPr>
            <w:tcW w:w="0" w:type="auto"/>
          </w:tcPr>
          <w:p w14:paraId="22F67F44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"</w:t>
            </w:r>
            <w:proofErr w:type="gramStart"/>
            <w:r w:rsidRPr="002B107C">
              <w:rPr>
                <w:rFonts w:ascii="Arial" w:hAnsi="Arial" w:cs="Arial"/>
                <w:lang w:val="en-AU" w:eastAsia="zh-CN"/>
              </w:rPr>
              <w:t>childhood</w:t>
            </w:r>
            <w:proofErr w:type="gramEnd"/>
            <w:r w:rsidRPr="002B107C">
              <w:rPr>
                <w:rFonts w:ascii="Arial" w:hAnsi="Arial" w:cs="Arial"/>
                <w:lang w:val="en-AU" w:eastAsia="zh-CN"/>
              </w:rPr>
              <w:t xml:space="preserve"> disintegrative disorder".mp. [mp=title, abstract, heading word, table of contents, key concepts, original title, tests &amp; measures, mesh] </w:t>
            </w:r>
          </w:p>
        </w:tc>
      </w:tr>
      <w:tr w:rsidR="00821B16" w:rsidRPr="002B107C" w14:paraId="0F4CFE8B" w14:textId="77777777" w:rsidTr="00A45D41">
        <w:tc>
          <w:tcPr>
            <w:tcW w:w="0" w:type="auto"/>
          </w:tcPr>
          <w:p w14:paraId="0B24236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7</w:t>
            </w:r>
          </w:p>
        </w:tc>
        <w:tc>
          <w:tcPr>
            <w:tcW w:w="0" w:type="auto"/>
          </w:tcPr>
          <w:p w14:paraId="046E1CA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CDD.mp. [mp=title, abstract, heading word, table of contents, key concepts, original title, tests &amp; measures, mesh]</w:t>
            </w:r>
          </w:p>
        </w:tc>
      </w:tr>
      <w:tr w:rsidR="00821B16" w:rsidRPr="002B107C" w14:paraId="18923F93" w14:textId="77777777" w:rsidTr="00A45D41">
        <w:tc>
          <w:tcPr>
            <w:tcW w:w="0" w:type="auto"/>
          </w:tcPr>
          <w:p w14:paraId="17CDDAD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8</w:t>
            </w:r>
          </w:p>
        </w:tc>
        <w:tc>
          <w:tcPr>
            <w:tcW w:w="0" w:type="auto"/>
          </w:tcPr>
          <w:p w14:paraId="4F5204E2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 xml:space="preserve">"heller's syndrome".mp. [mp=title, abstract, heading word, table of contents, key concepts, original title, tests &amp; measures, mesh] </w:t>
            </w:r>
          </w:p>
        </w:tc>
      </w:tr>
      <w:tr w:rsidR="00821B16" w:rsidRPr="002B107C" w14:paraId="6719746E" w14:textId="77777777" w:rsidTr="00A45D41">
        <w:tc>
          <w:tcPr>
            <w:tcW w:w="0" w:type="auto"/>
          </w:tcPr>
          <w:p w14:paraId="3D9DAC5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9</w:t>
            </w:r>
          </w:p>
        </w:tc>
        <w:tc>
          <w:tcPr>
            <w:tcW w:w="0" w:type="auto"/>
          </w:tcPr>
          <w:p w14:paraId="64E95973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6 or 67 or 68</w:t>
            </w:r>
          </w:p>
        </w:tc>
      </w:tr>
      <w:tr w:rsidR="00821B16" w:rsidRPr="002B107C" w14:paraId="2D3ECB40" w14:textId="77777777" w:rsidTr="00A45D41">
        <w:tc>
          <w:tcPr>
            <w:tcW w:w="0" w:type="auto"/>
          </w:tcPr>
          <w:p w14:paraId="5694902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0</w:t>
            </w:r>
          </w:p>
        </w:tc>
        <w:tc>
          <w:tcPr>
            <w:tcW w:w="0" w:type="auto"/>
          </w:tcPr>
          <w:p w14:paraId="1C6A189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3 and 69</w:t>
            </w:r>
          </w:p>
        </w:tc>
      </w:tr>
      <w:tr w:rsidR="00821B16" w:rsidRPr="002B107C" w14:paraId="2BA325E9" w14:textId="77777777" w:rsidTr="00A45D41">
        <w:tc>
          <w:tcPr>
            <w:tcW w:w="0" w:type="auto"/>
          </w:tcPr>
          <w:p w14:paraId="5D082107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1</w:t>
            </w:r>
          </w:p>
        </w:tc>
        <w:tc>
          <w:tcPr>
            <w:tcW w:w="0" w:type="auto"/>
          </w:tcPr>
          <w:p w14:paraId="1BE7EE06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6 and 69</w:t>
            </w:r>
          </w:p>
        </w:tc>
      </w:tr>
      <w:tr w:rsidR="00821B16" w:rsidRPr="002B107C" w14:paraId="2F98D61B" w14:textId="77777777" w:rsidTr="00A45D41">
        <w:tc>
          <w:tcPr>
            <w:tcW w:w="0" w:type="auto"/>
          </w:tcPr>
          <w:p w14:paraId="2CF22B4B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2</w:t>
            </w:r>
          </w:p>
        </w:tc>
        <w:tc>
          <w:tcPr>
            <w:tcW w:w="0" w:type="auto"/>
          </w:tcPr>
          <w:p w14:paraId="6173B94E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2 and 69</w:t>
            </w:r>
          </w:p>
        </w:tc>
      </w:tr>
      <w:tr w:rsidR="00821B16" w:rsidRPr="002B107C" w14:paraId="38D2FD87" w14:textId="77777777" w:rsidTr="00A45D41">
        <w:tc>
          <w:tcPr>
            <w:tcW w:w="0" w:type="auto"/>
          </w:tcPr>
          <w:p w14:paraId="155A8B73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3</w:t>
            </w:r>
          </w:p>
        </w:tc>
        <w:tc>
          <w:tcPr>
            <w:tcW w:w="0" w:type="auto"/>
          </w:tcPr>
          <w:p w14:paraId="4DA472C0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16 and 69</w:t>
            </w:r>
          </w:p>
        </w:tc>
      </w:tr>
      <w:tr w:rsidR="00821B16" w:rsidRPr="002B107C" w14:paraId="3A40F2E8" w14:textId="77777777" w:rsidTr="00A45D41">
        <w:tc>
          <w:tcPr>
            <w:tcW w:w="0" w:type="auto"/>
          </w:tcPr>
          <w:p w14:paraId="1154EC5A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4</w:t>
            </w:r>
          </w:p>
        </w:tc>
        <w:tc>
          <w:tcPr>
            <w:tcW w:w="0" w:type="auto"/>
          </w:tcPr>
          <w:p w14:paraId="01FBF70A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0 and 69</w:t>
            </w:r>
          </w:p>
        </w:tc>
      </w:tr>
      <w:tr w:rsidR="00821B16" w:rsidRPr="002B107C" w14:paraId="1B12476C" w14:textId="77777777" w:rsidTr="00A45D41">
        <w:tc>
          <w:tcPr>
            <w:tcW w:w="0" w:type="auto"/>
          </w:tcPr>
          <w:p w14:paraId="68B37191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5</w:t>
            </w:r>
          </w:p>
        </w:tc>
        <w:tc>
          <w:tcPr>
            <w:tcW w:w="0" w:type="auto"/>
          </w:tcPr>
          <w:p w14:paraId="4718BCDD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3 and 69</w:t>
            </w:r>
          </w:p>
        </w:tc>
      </w:tr>
      <w:tr w:rsidR="00821B16" w:rsidRPr="002B107C" w14:paraId="5A3F5925" w14:textId="77777777" w:rsidTr="00A45D41">
        <w:tc>
          <w:tcPr>
            <w:tcW w:w="0" w:type="auto"/>
          </w:tcPr>
          <w:p w14:paraId="274ACB9C" w14:textId="77777777" w:rsidR="00821B16" w:rsidRPr="002B107C" w:rsidRDefault="00821B16" w:rsidP="00FD7289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76</w:t>
            </w:r>
          </w:p>
        </w:tc>
        <w:tc>
          <w:tcPr>
            <w:tcW w:w="0" w:type="auto"/>
          </w:tcPr>
          <w:p w14:paraId="07A1E456" w14:textId="77777777" w:rsidR="00EC61BB" w:rsidRDefault="00821B16" w:rsidP="00EC61BB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lang w:val="en-AU" w:eastAsia="zh-CN"/>
              </w:rPr>
            </w:pPr>
            <w:r w:rsidRPr="002B107C">
              <w:rPr>
                <w:rFonts w:ascii="Arial" w:hAnsi="Arial" w:cs="Arial"/>
                <w:lang w:val="en-AU" w:eastAsia="zh-CN"/>
              </w:rPr>
              <w:t>28 and 69</w:t>
            </w:r>
          </w:p>
          <w:p w14:paraId="0A137058" w14:textId="77777777" w:rsidR="00F24FF8" w:rsidRDefault="00F24FF8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1CDCDD17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73AFD54E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2966DC79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23258292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6285338F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4F4D400C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2B6D1C1C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0091B175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04038B39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1038DED7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7EE5DE2E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5B72A97B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28DF327A" w14:textId="77777777" w:rsidR="00AB3DBE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  <w:p w14:paraId="7B71DD2F" w14:textId="0A3B7B29" w:rsidR="00AB3DBE" w:rsidRPr="00F24FF8" w:rsidRDefault="00AB3DBE" w:rsidP="00AB3DBE">
            <w:pPr>
              <w:widowControl/>
              <w:autoSpaceDE/>
              <w:autoSpaceDN/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AU" w:eastAsia="zh-CN"/>
              </w:rPr>
            </w:pPr>
          </w:p>
        </w:tc>
      </w:tr>
    </w:tbl>
    <w:p w14:paraId="1DA80D89" w14:textId="3D56C9DF" w:rsidR="007C1C6C" w:rsidRDefault="00A27F0D" w:rsidP="007C1C6C">
      <w:pPr>
        <w:keepNext/>
        <w:keepLines/>
        <w:widowControl/>
        <w:autoSpaceDE/>
        <w:autoSpaceDN/>
        <w:spacing w:line="276" w:lineRule="auto"/>
        <w:outlineLvl w:val="0"/>
        <w:rPr>
          <w:rFonts w:ascii="Arial" w:eastAsia="MS Gothic" w:hAnsi="Arial" w:cs="Arial"/>
          <w:b/>
          <w:bCs/>
          <w:color w:val="000000"/>
          <w:sz w:val="24"/>
          <w:szCs w:val="24"/>
        </w:rPr>
      </w:pPr>
      <w:r>
        <w:rPr>
          <w:rFonts w:ascii="Arial" w:eastAsia="MS Gothic" w:hAnsi="Arial" w:cs="Arial"/>
          <w:b/>
          <w:bCs/>
          <w:color w:val="000000"/>
          <w:sz w:val="24"/>
          <w:szCs w:val="24"/>
        </w:rPr>
        <w:lastRenderedPageBreak/>
        <w:t xml:space="preserve">Supporting </w:t>
      </w:r>
      <w:r w:rsidR="007C1C6C" w:rsidRPr="00D40B7B">
        <w:rPr>
          <w:rFonts w:ascii="Arial" w:eastAsia="MS Gothic" w:hAnsi="Arial" w:cs="Arial"/>
          <w:b/>
          <w:bCs/>
          <w:color w:val="000000"/>
          <w:sz w:val="24"/>
          <w:szCs w:val="24"/>
        </w:rPr>
        <w:t xml:space="preserve">Table </w:t>
      </w:r>
      <w:r w:rsidR="00260300">
        <w:rPr>
          <w:rFonts w:ascii="Arial" w:eastAsia="MS Gothic" w:hAnsi="Arial" w:cs="Arial"/>
          <w:b/>
          <w:bCs/>
          <w:color w:val="000000"/>
          <w:sz w:val="24"/>
          <w:szCs w:val="24"/>
        </w:rPr>
        <w:t>1</w:t>
      </w:r>
      <w:r w:rsidR="007C1C6C" w:rsidRPr="00D40B7B">
        <w:rPr>
          <w:rFonts w:ascii="Arial" w:eastAsia="MS Gothic" w:hAnsi="Arial" w:cs="Arial"/>
          <w:b/>
          <w:bCs/>
          <w:color w:val="000000"/>
          <w:sz w:val="24"/>
          <w:szCs w:val="24"/>
        </w:rPr>
        <w:t xml:space="preserve">. </w:t>
      </w:r>
      <w:r w:rsidR="007C1C6C">
        <w:rPr>
          <w:rFonts w:ascii="Arial" w:eastAsia="MS Gothic" w:hAnsi="Arial" w:cs="Arial"/>
          <w:b/>
          <w:bCs/>
          <w:color w:val="000000"/>
          <w:sz w:val="24"/>
          <w:szCs w:val="24"/>
        </w:rPr>
        <w:t>Quality Assessment</w:t>
      </w:r>
    </w:p>
    <w:p w14:paraId="3775A83D" w14:textId="77777777" w:rsidR="007C1C6C" w:rsidRDefault="007C1C6C" w:rsidP="00E4133F">
      <w:pPr>
        <w:widowControl/>
        <w:autoSpaceDE/>
        <w:autoSpaceDN/>
        <w:spacing w:after="160"/>
        <w:jc w:val="both"/>
        <w:rPr>
          <w:rFonts w:ascii="Arial" w:hAnsi="Arial" w:cs="Arial"/>
          <w:b/>
          <w:bCs/>
          <w:sz w:val="24"/>
          <w:szCs w:val="24"/>
          <w:lang w:val="en-AU" w:eastAsia="zh-CN"/>
        </w:rPr>
      </w:pPr>
    </w:p>
    <w:tbl>
      <w:tblPr>
        <w:tblStyle w:val="TableGrid"/>
        <w:tblW w:w="7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214"/>
        <w:gridCol w:w="1282"/>
        <w:gridCol w:w="1215"/>
        <w:gridCol w:w="1164"/>
        <w:gridCol w:w="1304"/>
      </w:tblGrid>
      <w:tr w:rsidR="007C1C6C" w:rsidRPr="001E260B" w14:paraId="41B41118" w14:textId="77777777" w:rsidTr="00AF3811">
        <w:trPr>
          <w:jc w:val="center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6264AA" w14:textId="77777777" w:rsidR="007C1C6C" w:rsidRPr="001E260B" w:rsidRDefault="007C1C6C" w:rsidP="00FD728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E260B">
              <w:rPr>
                <w:rFonts w:ascii="Calibri" w:hAnsi="Calibri"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BCA4E7" w14:textId="77777777" w:rsidR="007C1C6C" w:rsidRPr="001E260B" w:rsidRDefault="007C1C6C" w:rsidP="00FD728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0EEEEA" w14:textId="77777777" w:rsidR="007C1C6C" w:rsidRPr="001E260B" w:rsidRDefault="007C1C6C" w:rsidP="00FD728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F034F0" w14:textId="77777777" w:rsidR="007C1C6C" w:rsidRPr="001E260B" w:rsidRDefault="007C1C6C" w:rsidP="00FD728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2BC249" w14:textId="77777777" w:rsidR="007C1C6C" w:rsidRPr="001E260B" w:rsidRDefault="007C1C6C" w:rsidP="00FD728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otal Scor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C96853" w14:textId="77777777" w:rsidR="007C1C6C" w:rsidRPr="001E260B" w:rsidRDefault="007C1C6C" w:rsidP="00FD728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Methodological Quality</w:t>
            </w:r>
          </w:p>
        </w:tc>
      </w:tr>
      <w:tr w:rsidR="007C1C6C" w:rsidRPr="00CC7AC3" w14:paraId="778CADE7" w14:textId="77777777" w:rsidTr="00AF3811">
        <w:trPr>
          <w:jc w:val="center"/>
        </w:trPr>
        <w:tc>
          <w:tcPr>
            <w:tcW w:w="1711" w:type="dxa"/>
            <w:tcBorders>
              <w:top w:val="single" w:sz="4" w:space="0" w:color="auto"/>
            </w:tcBorders>
          </w:tcPr>
          <w:p w14:paraId="34009080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Abdeltawwab and Baz (2015)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4B43C9E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1864320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6CA18A2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2200247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1042858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7C1C6C" w:rsidRPr="00CC7AC3" w14:paraId="5AF74CC5" w14:textId="77777777" w:rsidTr="00AF3811">
        <w:trPr>
          <w:jc w:val="center"/>
        </w:trPr>
        <w:tc>
          <w:tcPr>
            <w:tcW w:w="1711" w:type="dxa"/>
          </w:tcPr>
          <w:p w14:paraId="6AF8735F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Berman et al. (2016)</w:t>
            </w:r>
          </w:p>
        </w:tc>
        <w:tc>
          <w:tcPr>
            <w:tcW w:w="1214" w:type="dxa"/>
          </w:tcPr>
          <w:p w14:paraId="586EF879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43F28A1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760666D3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EA3B1A6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8E31708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49469C" w:rsidRPr="00CC7AC3" w14:paraId="1E739D1E" w14:textId="77777777" w:rsidTr="00AF3811">
        <w:trPr>
          <w:jc w:val="center"/>
        </w:trPr>
        <w:tc>
          <w:tcPr>
            <w:tcW w:w="1711" w:type="dxa"/>
          </w:tcPr>
          <w:p w14:paraId="547521E7" w14:textId="45620515" w:rsidR="0049469C" w:rsidRPr="00CC7AC3" w:rsidRDefault="00777884" w:rsidP="00FD728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ary et al. (2024)</w:t>
            </w:r>
          </w:p>
        </w:tc>
        <w:tc>
          <w:tcPr>
            <w:tcW w:w="1214" w:type="dxa"/>
          </w:tcPr>
          <w:p w14:paraId="2CA272A9" w14:textId="2A0ECC6E" w:rsidR="0049469C" w:rsidRPr="00CC7AC3" w:rsidRDefault="00AF3811" w:rsidP="00FD728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6F158BC4" w14:textId="2DFFD070" w:rsidR="0049469C" w:rsidRPr="00CC7AC3" w:rsidRDefault="00AF3811" w:rsidP="00FD728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289FDE42" w14:textId="54B67C42" w:rsidR="0049469C" w:rsidRPr="00CC7AC3" w:rsidRDefault="00AF3811" w:rsidP="00FD728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81E4DCA" w14:textId="7068C236" w:rsidR="0049469C" w:rsidRPr="00CC7AC3" w:rsidRDefault="00AF3811" w:rsidP="00FD728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5D9B009E" w14:textId="57B5DCD0" w:rsidR="0049469C" w:rsidRPr="00CC7AC3" w:rsidRDefault="00184668" w:rsidP="00FD728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7C1C6C" w:rsidRPr="00CC7AC3" w14:paraId="36B3045E" w14:textId="77777777" w:rsidTr="00AF3811">
        <w:trPr>
          <w:jc w:val="center"/>
        </w:trPr>
        <w:tc>
          <w:tcPr>
            <w:tcW w:w="1711" w:type="dxa"/>
          </w:tcPr>
          <w:p w14:paraId="52F2E432" w14:textId="21E8FFA5" w:rsidR="007C1C6C" w:rsidRPr="00CC7AC3" w:rsidRDefault="00E76BF2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E76BF2">
              <w:rPr>
                <w:rFonts w:ascii="Calibri" w:hAnsi="Calibri" w:cs="Calibri"/>
                <w:sz w:val="16"/>
                <w:szCs w:val="16"/>
              </w:rPr>
              <w:t>Čeponienė</w:t>
            </w:r>
            <w:r w:rsidR="007C1C6C" w:rsidRPr="00CC7AC3">
              <w:rPr>
                <w:rFonts w:ascii="Calibri" w:hAnsi="Calibri" w:cs="Calibri"/>
                <w:sz w:val="16"/>
                <w:szCs w:val="16"/>
              </w:rPr>
              <w:t xml:space="preserve"> et al. (2003)</w:t>
            </w:r>
          </w:p>
        </w:tc>
        <w:tc>
          <w:tcPr>
            <w:tcW w:w="1214" w:type="dxa"/>
          </w:tcPr>
          <w:p w14:paraId="4B2943AE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09164B2C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374E8C1C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5B61DFB1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54CF7B1E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7C1C6C" w:rsidRPr="00CC7AC3" w14:paraId="644E9127" w14:textId="77777777" w:rsidTr="00AF3811">
        <w:trPr>
          <w:jc w:val="center"/>
        </w:trPr>
        <w:tc>
          <w:tcPr>
            <w:tcW w:w="1711" w:type="dxa"/>
          </w:tcPr>
          <w:p w14:paraId="0CBB5528" w14:textId="02A42793" w:rsidR="007C1C6C" w:rsidRPr="00CC7AC3" w:rsidRDefault="0052305F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Charpentier</w:t>
            </w:r>
            <w:r w:rsidR="007C1C6C" w:rsidRPr="00CC7AC3">
              <w:rPr>
                <w:rFonts w:ascii="Calibri" w:hAnsi="Calibri" w:cs="Calibri"/>
                <w:sz w:val="16"/>
                <w:szCs w:val="16"/>
              </w:rPr>
              <w:t xml:space="preserve"> et al. (2018)</w:t>
            </w:r>
          </w:p>
        </w:tc>
        <w:tc>
          <w:tcPr>
            <w:tcW w:w="1214" w:type="dxa"/>
          </w:tcPr>
          <w:p w14:paraId="09BE8C31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6E14F12A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3474CF65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00452857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7829527E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7C1C6C" w:rsidRPr="00CC7AC3" w14:paraId="352F7A41" w14:textId="77777777" w:rsidTr="00AF3811">
        <w:trPr>
          <w:jc w:val="center"/>
        </w:trPr>
        <w:tc>
          <w:tcPr>
            <w:tcW w:w="1711" w:type="dxa"/>
          </w:tcPr>
          <w:p w14:paraId="35236441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906902">
              <w:rPr>
                <w:rFonts w:ascii="Calibri" w:hAnsi="Calibri" w:cs="Calibri"/>
                <w:sz w:val="16"/>
                <w:szCs w:val="16"/>
              </w:rPr>
              <w:t>Chien et al. (2018)</w:t>
            </w:r>
          </w:p>
        </w:tc>
        <w:tc>
          <w:tcPr>
            <w:tcW w:w="1214" w:type="dxa"/>
          </w:tcPr>
          <w:p w14:paraId="29C9D859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F7D93CA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4F9B94D5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EA9912A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6A32AD4E" w14:textId="77777777" w:rsidR="007C1C6C" w:rsidRPr="00CC7AC3" w:rsidRDefault="007C1C6C" w:rsidP="00FD7289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1DCFE54" w14:textId="77777777" w:rsidTr="00AF3811">
        <w:trPr>
          <w:jc w:val="center"/>
        </w:trPr>
        <w:tc>
          <w:tcPr>
            <w:tcW w:w="1711" w:type="dxa"/>
          </w:tcPr>
          <w:p w14:paraId="572152F6" w14:textId="217E281B" w:rsidR="00CE7E04" w:rsidRPr="00906902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0112D3">
              <w:rPr>
                <w:rFonts w:ascii="Calibri" w:hAnsi="Calibri" w:cs="Calibri"/>
                <w:sz w:val="16"/>
                <w:szCs w:val="16"/>
                <w:lang w:val="it-IT"/>
              </w:rPr>
              <w:t xml:space="preserve">Da Silva Mayerle et al. 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(2023)</w:t>
            </w:r>
          </w:p>
        </w:tc>
        <w:tc>
          <w:tcPr>
            <w:tcW w:w="1214" w:type="dxa"/>
          </w:tcPr>
          <w:p w14:paraId="34789849" w14:textId="4D39D74F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1176F819" w14:textId="3F05D61A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1C1886D0" w14:textId="5DF38C91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73F8A816" w14:textId="636490CF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25553B9F" w14:textId="241431E3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2B7DF32E" w14:textId="77777777" w:rsidTr="00AF3811">
        <w:trPr>
          <w:jc w:val="center"/>
        </w:trPr>
        <w:tc>
          <w:tcPr>
            <w:tcW w:w="1711" w:type="dxa"/>
          </w:tcPr>
          <w:p w14:paraId="48C0BE76" w14:textId="14D5567B" w:rsidR="00CE7E04" w:rsidRPr="00906902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906902">
              <w:rPr>
                <w:rFonts w:ascii="Calibri" w:hAnsi="Calibri" w:cs="Calibri"/>
                <w:sz w:val="16"/>
                <w:szCs w:val="16"/>
              </w:rPr>
              <w:t>Di Lorenzo et al. (2020)</w:t>
            </w:r>
          </w:p>
        </w:tc>
        <w:tc>
          <w:tcPr>
            <w:tcW w:w="1214" w:type="dxa"/>
          </w:tcPr>
          <w:p w14:paraId="255787D1" w14:textId="56059E2F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2A021353" w14:textId="0BF59886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2CAC2C0C" w14:textId="41DD1678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4229A7B" w14:textId="55561263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E8D3D86" w14:textId="545A8F41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776B16C7" w14:textId="77777777" w:rsidTr="00AF3811">
        <w:trPr>
          <w:jc w:val="center"/>
        </w:trPr>
        <w:tc>
          <w:tcPr>
            <w:tcW w:w="1711" w:type="dxa"/>
          </w:tcPr>
          <w:p w14:paraId="7971DF2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n and Cheng (2014)</w:t>
            </w:r>
          </w:p>
        </w:tc>
        <w:tc>
          <w:tcPr>
            <w:tcW w:w="1214" w:type="dxa"/>
          </w:tcPr>
          <w:p w14:paraId="208C0A8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77CD20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4A915EF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45F4BAB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58ACC76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011964DF" w14:textId="77777777" w:rsidTr="00AF3811">
        <w:trPr>
          <w:jc w:val="center"/>
        </w:trPr>
        <w:tc>
          <w:tcPr>
            <w:tcW w:w="1711" w:type="dxa"/>
          </w:tcPr>
          <w:p w14:paraId="6255D85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erri et al. (2003)</w:t>
            </w:r>
          </w:p>
        </w:tc>
        <w:tc>
          <w:tcPr>
            <w:tcW w:w="1214" w:type="dxa"/>
          </w:tcPr>
          <w:p w14:paraId="125A3C3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2AC5721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73B76B5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5E9EF52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132EAFC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49B4D8A" w14:textId="77777777" w:rsidTr="00AF3811">
        <w:trPr>
          <w:jc w:val="center"/>
        </w:trPr>
        <w:tc>
          <w:tcPr>
            <w:tcW w:w="1711" w:type="dxa"/>
          </w:tcPr>
          <w:p w14:paraId="463F65C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Gomot et al. (2002)</w:t>
            </w:r>
          </w:p>
        </w:tc>
        <w:tc>
          <w:tcPr>
            <w:tcW w:w="1214" w:type="dxa"/>
          </w:tcPr>
          <w:p w14:paraId="092F4D1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76AC741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50EDA9C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4897565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70D91F8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65BAF9E9" w14:textId="77777777" w:rsidTr="00AF3811">
        <w:trPr>
          <w:jc w:val="center"/>
        </w:trPr>
        <w:tc>
          <w:tcPr>
            <w:tcW w:w="1711" w:type="dxa"/>
          </w:tcPr>
          <w:p w14:paraId="64FA9CB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Gomot et al. (2011)</w:t>
            </w:r>
          </w:p>
        </w:tc>
        <w:tc>
          <w:tcPr>
            <w:tcW w:w="1214" w:type="dxa"/>
          </w:tcPr>
          <w:p w14:paraId="7D5A324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0847B0E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415B339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2D5EF6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444D54C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45F6B01D" w14:textId="77777777" w:rsidTr="00AF3811">
        <w:trPr>
          <w:jc w:val="center"/>
        </w:trPr>
        <w:tc>
          <w:tcPr>
            <w:tcW w:w="1711" w:type="dxa"/>
          </w:tcPr>
          <w:p w14:paraId="51125DC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Goris et al. (2018)</w:t>
            </w:r>
          </w:p>
        </w:tc>
        <w:tc>
          <w:tcPr>
            <w:tcW w:w="1214" w:type="dxa"/>
          </w:tcPr>
          <w:p w14:paraId="48A35D2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E386E5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15ECDD2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3AED4F8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3D10BB8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19004335" w14:textId="77777777" w:rsidTr="00AF3811">
        <w:trPr>
          <w:jc w:val="center"/>
        </w:trPr>
        <w:tc>
          <w:tcPr>
            <w:tcW w:w="1711" w:type="dxa"/>
          </w:tcPr>
          <w:p w14:paraId="5F5EDF9E" w14:textId="1E149818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D92430">
              <w:rPr>
                <w:rFonts w:ascii="Calibri" w:hAnsi="Calibri" w:cs="Calibri"/>
                <w:sz w:val="16"/>
                <w:szCs w:val="16"/>
              </w:rPr>
              <w:t>Green et al. (2020)</w:t>
            </w:r>
          </w:p>
        </w:tc>
        <w:tc>
          <w:tcPr>
            <w:tcW w:w="1214" w:type="dxa"/>
          </w:tcPr>
          <w:p w14:paraId="55B5A67C" w14:textId="54828B99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4C0C714" w14:textId="314852AA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62A2108C" w14:textId="2AD9E6FC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64" w:type="dxa"/>
          </w:tcPr>
          <w:p w14:paraId="7E61B33B" w14:textId="169BB619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304" w:type="dxa"/>
          </w:tcPr>
          <w:p w14:paraId="0525DF9D" w14:textId="0E331DD1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25F10CEB" w14:textId="77777777" w:rsidTr="00AF3811">
        <w:trPr>
          <w:jc w:val="center"/>
        </w:trPr>
        <w:tc>
          <w:tcPr>
            <w:tcW w:w="1711" w:type="dxa"/>
          </w:tcPr>
          <w:p w14:paraId="23CF175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Haigh et al. (2023)</w:t>
            </w:r>
          </w:p>
        </w:tc>
        <w:tc>
          <w:tcPr>
            <w:tcW w:w="1214" w:type="dxa"/>
          </w:tcPr>
          <w:p w14:paraId="5AC0018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13089C5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4C61D9A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0E853D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4BE4DCA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6C4FDDB1" w14:textId="77777777" w:rsidTr="00AF3811">
        <w:trPr>
          <w:jc w:val="center"/>
        </w:trPr>
        <w:tc>
          <w:tcPr>
            <w:tcW w:w="1711" w:type="dxa"/>
          </w:tcPr>
          <w:p w14:paraId="2B89539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Huang et al. (2018)</w:t>
            </w:r>
          </w:p>
        </w:tc>
        <w:tc>
          <w:tcPr>
            <w:tcW w:w="1214" w:type="dxa"/>
          </w:tcPr>
          <w:p w14:paraId="4E586E8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194B3A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30BD684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D57799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4FE055F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7A5D487" w14:textId="77777777" w:rsidTr="00AF3811">
        <w:trPr>
          <w:jc w:val="center"/>
        </w:trPr>
        <w:tc>
          <w:tcPr>
            <w:tcW w:w="1711" w:type="dxa"/>
          </w:tcPr>
          <w:p w14:paraId="4EF8C92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Hudac et al. (2018)</w:t>
            </w:r>
          </w:p>
        </w:tc>
        <w:tc>
          <w:tcPr>
            <w:tcW w:w="1214" w:type="dxa"/>
          </w:tcPr>
          <w:p w14:paraId="394904A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41454D3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1AAF43A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50C3BC0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304" w:type="dxa"/>
          </w:tcPr>
          <w:p w14:paraId="0012432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3F073C21" w14:textId="77777777" w:rsidTr="00AF3811">
        <w:trPr>
          <w:jc w:val="center"/>
        </w:trPr>
        <w:tc>
          <w:tcPr>
            <w:tcW w:w="1711" w:type="dxa"/>
          </w:tcPr>
          <w:p w14:paraId="0FD717D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Jansson-Verkasalo et al. (2003)</w:t>
            </w:r>
          </w:p>
        </w:tc>
        <w:tc>
          <w:tcPr>
            <w:tcW w:w="1214" w:type="dxa"/>
          </w:tcPr>
          <w:p w14:paraId="49BA373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07E54E5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02FA2D4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52A7CAF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0A216AB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1FD41702" w14:textId="77777777" w:rsidTr="00AF3811">
        <w:trPr>
          <w:jc w:val="center"/>
        </w:trPr>
        <w:tc>
          <w:tcPr>
            <w:tcW w:w="1711" w:type="dxa"/>
          </w:tcPr>
          <w:p w14:paraId="139A956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Jansson-Verkasalo et al. (2005)</w:t>
            </w:r>
          </w:p>
        </w:tc>
        <w:tc>
          <w:tcPr>
            <w:tcW w:w="1214" w:type="dxa"/>
          </w:tcPr>
          <w:p w14:paraId="2C6375D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7EAC09D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2901CC4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4505A2F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0449D74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148C1BBB" w14:textId="77777777" w:rsidTr="00AF3811">
        <w:trPr>
          <w:jc w:val="center"/>
        </w:trPr>
        <w:tc>
          <w:tcPr>
            <w:tcW w:w="1711" w:type="dxa"/>
          </w:tcPr>
          <w:p w14:paraId="2683704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Kabil et al. (202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214" w:type="dxa"/>
          </w:tcPr>
          <w:p w14:paraId="1B76673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2862C7F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709EAC9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25016D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258904D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721F218A" w14:textId="77777777" w:rsidTr="00AF3811">
        <w:trPr>
          <w:jc w:val="center"/>
        </w:trPr>
        <w:tc>
          <w:tcPr>
            <w:tcW w:w="1711" w:type="dxa"/>
          </w:tcPr>
          <w:p w14:paraId="5E10841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Kasai et al (2005)</w:t>
            </w:r>
          </w:p>
        </w:tc>
        <w:tc>
          <w:tcPr>
            <w:tcW w:w="1214" w:type="dxa"/>
          </w:tcPr>
          <w:p w14:paraId="3AA73D5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CE82EA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3252C1E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2BE5200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00A31A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6A7F4099" w14:textId="77777777" w:rsidTr="00AF3811">
        <w:trPr>
          <w:jc w:val="center"/>
        </w:trPr>
        <w:tc>
          <w:tcPr>
            <w:tcW w:w="1711" w:type="dxa"/>
          </w:tcPr>
          <w:p w14:paraId="2F56977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Kemner et al. (1995)</w:t>
            </w:r>
          </w:p>
        </w:tc>
        <w:tc>
          <w:tcPr>
            <w:tcW w:w="1214" w:type="dxa"/>
          </w:tcPr>
          <w:p w14:paraId="27FE165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59ABB41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2B29925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74DF798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3C46282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79AFBE8B" w14:textId="77777777" w:rsidTr="00AF3811">
        <w:trPr>
          <w:jc w:val="center"/>
        </w:trPr>
        <w:tc>
          <w:tcPr>
            <w:tcW w:w="1711" w:type="dxa"/>
          </w:tcPr>
          <w:p w14:paraId="2EDE2505" w14:textId="6E8EE294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Korpilahti et al. (20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7)</w:t>
            </w:r>
          </w:p>
        </w:tc>
        <w:tc>
          <w:tcPr>
            <w:tcW w:w="1214" w:type="dxa"/>
          </w:tcPr>
          <w:p w14:paraId="1B3EF8D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59DC7F7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7B1380C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364120A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7B8D602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47AE35A" w14:textId="77777777" w:rsidTr="00AF3811">
        <w:trPr>
          <w:jc w:val="center"/>
        </w:trPr>
        <w:tc>
          <w:tcPr>
            <w:tcW w:w="1711" w:type="dxa"/>
          </w:tcPr>
          <w:p w14:paraId="662DC1D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Kujala et al. (2005)</w:t>
            </w:r>
          </w:p>
        </w:tc>
        <w:tc>
          <w:tcPr>
            <w:tcW w:w="1214" w:type="dxa"/>
          </w:tcPr>
          <w:p w14:paraId="047181B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1189F69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74C5BFA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156E18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5D16F32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12C01CB" w14:textId="77777777" w:rsidTr="00AF3811">
        <w:trPr>
          <w:jc w:val="center"/>
        </w:trPr>
        <w:tc>
          <w:tcPr>
            <w:tcW w:w="1711" w:type="dxa"/>
          </w:tcPr>
          <w:p w14:paraId="0970D8C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Kujala et al. (2007)</w:t>
            </w:r>
          </w:p>
        </w:tc>
        <w:tc>
          <w:tcPr>
            <w:tcW w:w="1214" w:type="dxa"/>
          </w:tcPr>
          <w:p w14:paraId="4938FF0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2A9D1E0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689645B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7FC6BE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59C40CC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450109FA" w14:textId="77777777" w:rsidTr="00AF3811">
        <w:trPr>
          <w:jc w:val="center"/>
        </w:trPr>
        <w:tc>
          <w:tcPr>
            <w:tcW w:w="1711" w:type="dxa"/>
          </w:tcPr>
          <w:p w14:paraId="204DA31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Kujala et al. (2010)</w:t>
            </w:r>
          </w:p>
        </w:tc>
        <w:tc>
          <w:tcPr>
            <w:tcW w:w="1214" w:type="dxa"/>
          </w:tcPr>
          <w:p w14:paraId="5D77454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43A8D7E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3F6EC9F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84648B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5B61763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3958DA19" w14:textId="77777777" w:rsidTr="00AF3811">
        <w:trPr>
          <w:jc w:val="center"/>
        </w:trPr>
        <w:tc>
          <w:tcPr>
            <w:tcW w:w="1711" w:type="dxa"/>
          </w:tcPr>
          <w:p w14:paraId="53E8882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assen et al. (2022)</w:t>
            </w:r>
          </w:p>
        </w:tc>
        <w:tc>
          <w:tcPr>
            <w:tcW w:w="1214" w:type="dxa"/>
          </w:tcPr>
          <w:p w14:paraId="1ABCDD5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5A845F3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2346CB6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DF60E4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38D934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7D4CCCC7" w14:textId="77777777" w:rsidTr="00AF3811">
        <w:trPr>
          <w:jc w:val="center"/>
        </w:trPr>
        <w:tc>
          <w:tcPr>
            <w:tcW w:w="1711" w:type="dxa"/>
          </w:tcPr>
          <w:p w14:paraId="20B3C4DB" w14:textId="7A974019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epist</w:t>
            </w:r>
            <w:r w:rsidRPr="00EA4825">
              <w:rPr>
                <w:rFonts w:ascii="Calibri" w:hAnsi="Calibri" w:cs="Calibri"/>
                <w:sz w:val="16"/>
                <w:szCs w:val="16"/>
              </w:rPr>
              <w:t>ö</w:t>
            </w:r>
            <w:r w:rsidRPr="00CC7AC3">
              <w:rPr>
                <w:rFonts w:ascii="Calibri" w:hAnsi="Calibri" w:cs="Calibri"/>
                <w:sz w:val="16"/>
                <w:szCs w:val="16"/>
              </w:rPr>
              <w:t xml:space="preserve"> et al. (2005)</w:t>
            </w:r>
          </w:p>
        </w:tc>
        <w:tc>
          <w:tcPr>
            <w:tcW w:w="1214" w:type="dxa"/>
          </w:tcPr>
          <w:p w14:paraId="2B93BBE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5D9B9B0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359731C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045DC87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CE0F61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11BC40F2" w14:textId="77777777" w:rsidTr="00AF3811">
        <w:trPr>
          <w:jc w:val="center"/>
        </w:trPr>
        <w:tc>
          <w:tcPr>
            <w:tcW w:w="1711" w:type="dxa"/>
          </w:tcPr>
          <w:p w14:paraId="0658EFFF" w14:textId="17830B6D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epist</w:t>
            </w:r>
            <w:r w:rsidRPr="00EA4825">
              <w:rPr>
                <w:rFonts w:ascii="Calibri" w:hAnsi="Calibri" w:cs="Calibri"/>
                <w:sz w:val="16"/>
                <w:szCs w:val="16"/>
              </w:rPr>
              <w:t>ö</w:t>
            </w:r>
            <w:r w:rsidRPr="00CC7AC3">
              <w:rPr>
                <w:rFonts w:ascii="Calibri" w:hAnsi="Calibri" w:cs="Calibri"/>
                <w:sz w:val="16"/>
                <w:szCs w:val="16"/>
              </w:rPr>
              <w:t xml:space="preserve"> et al. (2006)</w:t>
            </w:r>
          </w:p>
        </w:tc>
        <w:tc>
          <w:tcPr>
            <w:tcW w:w="1214" w:type="dxa"/>
          </w:tcPr>
          <w:p w14:paraId="1CFBCD4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02FFB74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2726CA0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62140F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4C62D1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71734C3" w14:textId="77777777" w:rsidTr="00AF3811">
        <w:trPr>
          <w:jc w:val="center"/>
        </w:trPr>
        <w:tc>
          <w:tcPr>
            <w:tcW w:w="1711" w:type="dxa"/>
          </w:tcPr>
          <w:p w14:paraId="7E142DDF" w14:textId="195A1051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EA4825">
              <w:rPr>
                <w:rFonts w:ascii="Calibri" w:hAnsi="Calibri" w:cs="Calibri"/>
                <w:sz w:val="16"/>
                <w:szCs w:val="16"/>
              </w:rPr>
              <w:t>Lepistö</w:t>
            </w:r>
            <w:r w:rsidRPr="00CC7AC3">
              <w:rPr>
                <w:rFonts w:ascii="Calibri" w:hAnsi="Calibri" w:cs="Calibri"/>
                <w:sz w:val="16"/>
                <w:szCs w:val="16"/>
              </w:rPr>
              <w:t xml:space="preserve"> et al. (2007)</w:t>
            </w:r>
          </w:p>
        </w:tc>
        <w:tc>
          <w:tcPr>
            <w:tcW w:w="1214" w:type="dxa"/>
          </w:tcPr>
          <w:p w14:paraId="6730B96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5346565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4C6B86A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541A555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149CBA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0D4459C9" w14:textId="77777777" w:rsidTr="00AF3811">
        <w:trPr>
          <w:jc w:val="center"/>
        </w:trPr>
        <w:tc>
          <w:tcPr>
            <w:tcW w:w="1711" w:type="dxa"/>
          </w:tcPr>
          <w:p w14:paraId="30500E48" w14:textId="2F30C45A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epist</w:t>
            </w:r>
            <w:r w:rsidRPr="00EA4825">
              <w:rPr>
                <w:rFonts w:ascii="Calibri" w:hAnsi="Calibri" w:cs="Calibri"/>
                <w:sz w:val="16"/>
                <w:szCs w:val="16"/>
              </w:rPr>
              <w:t>ö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et al. (2008)</w:t>
            </w:r>
          </w:p>
        </w:tc>
        <w:tc>
          <w:tcPr>
            <w:tcW w:w="1214" w:type="dxa"/>
          </w:tcPr>
          <w:p w14:paraId="0A40BA2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7031FD0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48C5ACD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285B60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3EA64F7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00E326DA" w14:textId="77777777" w:rsidTr="00AF3811">
        <w:trPr>
          <w:jc w:val="center"/>
        </w:trPr>
        <w:tc>
          <w:tcPr>
            <w:tcW w:w="1711" w:type="dxa"/>
          </w:tcPr>
          <w:p w14:paraId="123532AA" w14:textId="7CE96AC3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epist</w:t>
            </w:r>
            <w:r w:rsidRPr="00EA4825">
              <w:rPr>
                <w:rFonts w:ascii="Calibri" w:hAnsi="Calibri" w:cs="Calibri"/>
                <w:sz w:val="16"/>
                <w:szCs w:val="16"/>
              </w:rPr>
              <w:t>ö</w:t>
            </w:r>
            <w:r w:rsidRPr="00CC7AC3">
              <w:rPr>
                <w:rFonts w:ascii="Calibri" w:hAnsi="Calibri" w:cs="Calibri"/>
                <w:sz w:val="16"/>
                <w:szCs w:val="16"/>
              </w:rPr>
              <w:t xml:space="preserve"> et al. (2009)</w:t>
            </w:r>
          </w:p>
        </w:tc>
        <w:tc>
          <w:tcPr>
            <w:tcW w:w="1214" w:type="dxa"/>
          </w:tcPr>
          <w:p w14:paraId="1DE5518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0175F44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2529E74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539B005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7C69C62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1486C6BE" w14:textId="77777777" w:rsidTr="00AF3811">
        <w:trPr>
          <w:jc w:val="center"/>
        </w:trPr>
        <w:tc>
          <w:tcPr>
            <w:tcW w:w="1711" w:type="dxa"/>
          </w:tcPr>
          <w:p w14:paraId="25562FAC" w14:textId="21B1B24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indstr</w:t>
            </w:r>
            <w:r w:rsidRPr="00A75426">
              <w:rPr>
                <w:rFonts w:ascii="Calibri" w:hAnsi="Calibri" w:cs="Calibri"/>
                <w:sz w:val="16"/>
                <w:szCs w:val="16"/>
              </w:rPr>
              <w:t>ö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m et al. (2016)</w:t>
            </w:r>
          </w:p>
        </w:tc>
        <w:tc>
          <w:tcPr>
            <w:tcW w:w="1214" w:type="dxa"/>
          </w:tcPr>
          <w:p w14:paraId="766F8EF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0CD330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4B2C3F5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7B866FE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6F7FCA7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43EC1E85" w14:textId="77777777" w:rsidTr="00AF3811">
        <w:trPr>
          <w:jc w:val="center"/>
        </w:trPr>
        <w:tc>
          <w:tcPr>
            <w:tcW w:w="1711" w:type="dxa"/>
          </w:tcPr>
          <w:p w14:paraId="11833195" w14:textId="391115F3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indstr</w:t>
            </w:r>
            <w:r w:rsidRPr="00A75426">
              <w:rPr>
                <w:rFonts w:ascii="Calibri" w:hAnsi="Calibri" w:cs="Calibri"/>
                <w:sz w:val="16"/>
                <w:szCs w:val="16"/>
              </w:rPr>
              <w:t>ö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m et al. (2018)</w:t>
            </w:r>
          </w:p>
        </w:tc>
        <w:tc>
          <w:tcPr>
            <w:tcW w:w="1214" w:type="dxa"/>
          </w:tcPr>
          <w:p w14:paraId="7111CA5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528C41B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69C13EA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358C6EB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6780669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4BC229F8" w14:textId="77777777" w:rsidTr="00AF3811">
        <w:trPr>
          <w:jc w:val="center"/>
        </w:trPr>
        <w:tc>
          <w:tcPr>
            <w:tcW w:w="1711" w:type="dxa"/>
          </w:tcPr>
          <w:p w14:paraId="545BBD9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ortie et al. (2017)</w:t>
            </w:r>
          </w:p>
        </w:tc>
        <w:tc>
          <w:tcPr>
            <w:tcW w:w="1214" w:type="dxa"/>
          </w:tcPr>
          <w:p w14:paraId="5E852B8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5E507C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2E676C2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50ACE35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139B66C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102B27AB" w14:textId="77777777" w:rsidTr="00AF3811">
        <w:trPr>
          <w:jc w:val="center"/>
        </w:trPr>
        <w:tc>
          <w:tcPr>
            <w:tcW w:w="1711" w:type="dxa"/>
          </w:tcPr>
          <w:p w14:paraId="72D0F4D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Ludlow et al. (2014)</w:t>
            </w:r>
          </w:p>
        </w:tc>
        <w:tc>
          <w:tcPr>
            <w:tcW w:w="1214" w:type="dxa"/>
          </w:tcPr>
          <w:p w14:paraId="554DF5E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2AE0A83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07A2306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7426D06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014FC9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279DE2C" w14:textId="77777777" w:rsidTr="00AF3811">
        <w:trPr>
          <w:jc w:val="center"/>
        </w:trPr>
        <w:tc>
          <w:tcPr>
            <w:tcW w:w="1711" w:type="dxa"/>
          </w:tcPr>
          <w:p w14:paraId="629D736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Mamashli et al. (2017)</w:t>
            </w:r>
          </w:p>
        </w:tc>
        <w:tc>
          <w:tcPr>
            <w:tcW w:w="1214" w:type="dxa"/>
          </w:tcPr>
          <w:p w14:paraId="4D62388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4C1F464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66D88E6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CDADEA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139B939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4DB4DF9F" w14:textId="77777777" w:rsidTr="00AF3811">
        <w:trPr>
          <w:jc w:val="center"/>
        </w:trPr>
        <w:tc>
          <w:tcPr>
            <w:tcW w:w="1711" w:type="dxa"/>
          </w:tcPr>
          <w:p w14:paraId="284D216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Matsuba et al. (2024)</w:t>
            </w:r>
          </w:p>
        </w:tc>
        <w:tc>
          <w:tcPr>
            <w:tcW w:w="1214" w:type="dxa"/>
          </w:tcPr>
          <w:p w14:paraId="3207BAC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6D94FA8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075CA4A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0826563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41C56B5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tisfactory</w:t>
            </w:r>
          </w:p>
        </w:tc>
      </w:tr>
      <w:tr w:rsidR="00CE7E04" w:rsidRPr="00CC7AC3" w14:paraId="0F0399FC" w14:textId="77777777" w:rsidTr="00AF3811">
        <w:trPr>
          <w:jc w:val="center"/>
        </w:trPr>
        <w:tc>
          <w:tcPr>
            <w:tcW w:w="1711" w:type="dxa"/>
          </w:tcPr>
          <w:p w14:paraId="2EF3B4D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Matsuzaki et al. (2017)</w:t>
            </w:r>
          </w:p>
        </w:tc>
        <w:tc>
          <w:tcPr>
            <w:tcW w:w="1214" w:type="dxa"/>
          </w:tcPr>
          <w:p w14:paraId="566EAE3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6F1F7B8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25D3DA2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4B65668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0C1B511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27023DD2" w14:textId="77777777" w:rsidTr="00AF3811">
        <w:trPr>
          <w:jc w:val="center"/>
        </w:trPr>
        <w:tc>
          <w:tcPr>
            <w:tcW w:w="1711" w:type="dxa"/>
          </w:tcPr>
          <w:p w14:paraId="183700D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Matsuzaki et al. (2019)</w:t>
            </w:r>
          </w:p>
        </w:tc>
        <w:tc>
          <w:tcPr>
            <w:tcW w:w="1214" w:type="dxa"/>
          </w:tcPr>
          <w:p w14:paraId="1128C72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646BC9E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162C798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433E2F9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43B58D8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62E8417B" w14:textId="77777777" w:rsidTr="00AF3811">
        <w:trPr>
          <w:jc w:val="center"/>
        </w:trPr>
        <w:tc>
          <w:tcPr>
            <w:tcW w:w="1711" w:type="dxa"/>
          </w:tcPr>
          <w:p w14:paraId="24C813B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Oram Cardy et al. (2005)</w:t>
            </w:r>
          </w:p>
        </w:tc>
        <w:tc>
          <w:tcPr>
            <w:tcW w:w="1214" w:type="dxa"/>
          </w:tcPr>
          <w:p w14:paraId="2AA939A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3916BF1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38AEEC3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29A8DFA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4E991C8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1304D395" w14:textId="77777777" w:rsidTr="00AF3811">
        <w:trPr>
          <w:jc w:val="center"/>
        </w:trPr>
        <w:tc>
          <w:tcPr>
            <w:tcW w:w="1711" w:type="dxa"/>
          </w:tcPr>
          <w:p w14:paraId="0324EEB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Ra</w:t>
            </w:r>
            <w:r>
              <w:rPr>
                <w:rFonts w:ascii="Calibri" w:hAnsi="Calibri" w:cs="Calibri"/>
                <w:sz w:val="16"/>
                <w:szCs w:val="16"/>
              </w:rPr>
              <w:t>n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deniya et al. (202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214" w:type="dxa"/>
          </w:tcPr>
          <w:p w14:paraId="3AE7A77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640F91A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4453072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64" w:type="dxa"/>
          </w:tcPr>
          <w:p w14:paraId="40468DC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304" w:type="dxa"/>
          </w:tcPr>
          <w:p w14:paraId="6DB9FBF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11DD174D" w14:textId="77777777" w:rsidTr="00AF3811">
        <w:trPr>
          <w:jc w:val="center"/>
        </w:trPr>
        <w:tc>
          <w:tcPr>
            <w:tcW w:w="1711" w:type="dxa"/>
          </w:tcPr>
          <w:p w14:paraId="3B35B74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Roberts et al. (2011)</w:t>
            </w:r>
          </w:p>
        </w:tc>
        <w:tc>
          <w:tcPr>
            <w:tcW w:w="1214" w:type="dxa"/>
          </w:tcPr>
          <w:p w14:paraId="16C5B2F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39700EE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1AF8142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3A29CF0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70F8BFA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2C2C5CDF" w14:textId="77777777" w:rsidTr="00AF3811">
        <w:trPr>
          <w:jc w:val="center"/>
        </w:trPr>
        <w:tc>
          <w:tcPr>
            <w:tcW w:w="1711" w:type="dxa"/>
          </w:tcPr>
          <w:p w14:paraId="69D3B04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Ruiz-Martínez et al. (2020)</w:t>
            </w:r>
          </w:p>
        </w:tc>
        <w:tc>
          <w:tcPr>
            <w:tcW w:w="1214" w:type="dxa"/>
          </w:tcPr>
          <w:p w14:paraId="791E5C5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1CC8AF6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59FDAE6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741870C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68AC119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4DECCD7A" w14:textId="77777777" w:rsidTr="00AF3811">
        <w:trPr>
          <w:jc w:val="center"/>
        </w:trPr>
        <w:tc>
          <w:tcPr>
            <w:tcW w:w="1711" w:type="dxa"/>
          </w:tcPr>
          <w:p w14:paraId="3CF3B0A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BE71CC">
              <w:rPr>
                <w:rFonts w:ascii="Calibri" w:hAnsi="Calibri" w:cs="Calibri"/>
                <w:sz w:val="16"/>
                <w:szCs w:val="16"/>
              </w:rPr>
              <w:t xml:space="preserve">Sanglakh Ghoochan Atigh 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et al. (2024)</w:t>
            </w:r>
          </w:p>
        </w:tc>
        <w:tc>
          <w:tcPr>
            <w:tcW w:w="1214" w:type="dxa"/>
          </w:tcPr>
          <w:p w14:paraId="6BCBCD4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048E1C5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5AE30F6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53D2A04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525CD1E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76E08392" w14:textId="77777777" w:rsidTr="00AF3811">
        <w:trPr>
          <w:jc w:val="center"/>
        </w:trPr>
        <w:tc>
          <w:tcPr>
            <w:tcW w:w="1711" w:type="dxa"/>
          </w:tcPr>
          <w:p w14:paraId="10939D4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Sato et a. (2025)</w:t>
            </w:r>
          </w:p>
        </w:tc>
        <w:tc>
          <w:tcPr>
            <w:tcW w:w="1214" w:type="dxa"/>
          </w:tcPr>
          <w:p w14:paraId="0A04C1F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73913A0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256B111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77B088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6602075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tisfactory</w:t>
            </w:r>
          </w:p>
        </w:tc>
      </w:tr>
      <w:tr w:rsidR="00CE7E04" w:rsidRPr="00CC7AC3" w14:paraId="0F063391" w14:textId="77777777" w:rsidTr="00AF3811">
        <w:trPr>
          <w:jc w:val="center"/>
        </w:trPr>
        <w:tc>
          <w:tcPr>
            <w:tcW w:w="1711" w:type="dxa"/>
          </w:tcPr>
          <w:p w14:paraId="1E24789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Sawada et al. (2008)</w:t>
            </w:r>
          </w:p>
        </w:tc>
        <w:tc>
          <w:tcPr>
            <w:tcW w:w="1214" w:type="dxa"/>
          </w:tcPr>
          <w:p w14:paraId="7834138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82" w:type="dxa"/>
          </w:tcPr>
          <w:p w14:paraId="00DECD0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15" w:type="dxa"/>
          </w:tcPr>
          <w:p w14:paraId="7E6B95F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64" w:type="dxa"/>
          </w:tcPr>
          <w:p w14:paraId="00655FE8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304" w:type="dxa"/>
          </w:tcPr>
          <w:p w14:paraId="4C1CFC4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41590811" w14:textId="77777777" w:rsidTr="00AF3811">
        <w:trPr>
          <w:jc w:val="center"/>
        </w:trPr>
        <w:tc>
          <w:tcPr>
            <w:tcW w:w="1711" w:type="dxa"/>
          </w:tcPr>
          <w:p w14:paraId="7BF4FD6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Schall et al. (2024)</w:t>
            </w:r>
          </w:p>
        </w:tc>
        <w:tc>
          <w:tcPr>
            <w:tcW w:w="1214" w:type="dxa"/>
          </w:tcPr>
          <w:p w14:paraId="00A9DC9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0F81537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6F6BF3A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B6FBAA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28578A1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45D1F751" w14:textId="77777777" w:rsidTr="00AF3811">
        <w:trPr>
          <w:jc w:val="center"/>
        </w:trPr>
        <w:tc>
          <w:tcPr>
            <w:tcW w:w="1711" w:type="dxa"/>
          </w:tcPr>
          <w:p w14:paraId="0F97561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Sokhadze et al. (2016)</w:t>
            </w:r>
          </w:p>
        </w:tc>
        <w:tc>
          <w:tcPr>
            <w:tcW w:w="1214" w:type="dxa"/>
          </w:tcPr>
          <w:p w14:paraId="3BCF332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16EA6E3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3A92B794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299977D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7F96589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6386B1D6" w14:textId="77777777" w:rsidTr="00AF3811">
        <w:trPr>
          <w:jc w:val="center"/>
        </w:trPr>
        <w:tc>
          <w:tcPr>
            <w:tcW w:w="1711" w:type="dxa"/>
          </w:tcPr>
          <w:p w14:paraId="2309C38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Tecchio et al. (2003)</w:t>
            </w:r>
          </w:p>
        </w:tc>
        <w:tc>
          <w:tcPr>
            <w:tcW w:w="1214" w:type="dxa"/>
          </w:tcPr>
          <w:p w14:paraId="489E06F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717E79D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1C15F359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11254BB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5ED66FA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A14616C" w14:textId="77777777" w:rsidTr="00AF3811">
        <w:trPr>
          <w:jc w:val="center"/>
        </w:trPr>
        <w:tc>
          <w:tcPr>
            <w:tcW w:w="1711" w:type="dxa"/>
          </w:tcPr>
          <w:p w14:paraId="416139D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Vlaskamp et al. (2017)</w:t>
            </w:r>
          </w:p>
        </w:tc>
        <w:tc>
          <w:tcPr>
            <w:tcW w:w="1214" w:type="dxa"/>
          </w:tcPr>
          <w:p w14:paraId="49F55B9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64C8030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682811F5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6445C09D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62FB345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5DF0D4BC" w14:textId="77777777" w:rsidTr="00AF3811">
        <w:trPr>
          <w:jc w:val="center"/>
        </w:trPr>
        <w:tc>
          <w:tcPr>
            <w:tcW w:w="1711" w:type="dxa"/>
          </w:tcPr>
          <w:p w14:paraId="5AEA4852" w14:textId="6425C195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lastRenderedPageBreak/>
              <w:t>Weism</w:t>
            </w:r>
            <w:r w:rsidRPr="00F41E5F">
              <w:rPr>
                <w:rFonts w:ascii="Calibri" w:hAnsi="Calibri" w:cs="Calibri"/>
                <w:sz w:val="16"/>
                <w:szCs w:val="16"/>
              </w:rPr>
              <w:t>ü</w:t>
            </w:r>
            <w:r w:rsidRPr="00CC7AC3">
              <w:rPr>
                <w:rFonts w:ascii="Calibri" w:hAnsi="Calibri" w:cs="Calibri"/>
                <w:sz w:val="16"/>
                <w:szCs w:val="16"/>
              </w:rPr>
              <w:t>ller et al. (2015)</w:t>
            </w:r>
          </w:p>
        </w:tc>
        <w:tc>
          <w:tcPr>
            <w:tcW w:w="1214" w:type="dxa"/>
          </w:tcPr>
          <w:p w14:paraId="68E554B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40EF018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2C19D80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76826647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039A9FC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1C20C285" w14:textId="77777777" w:rsidTr="00AF3811">
        <w:trPr>
          <w:jc w:val="center"/>
        </w:trPr>
        <w:tc>
          <w:tcPr>
            <w:tcW w:w="1711" w:type="dxa"/>
          </w:tcPr>
          <w:p w14:paraId="7554916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Yu et al. (2015)</w:t>
            </w:r>
          </w:p>
        </w:tc>
        <w:tc>
          <w:tcPr>
            <w:tcW w:w="1214" w:type="dxa"/>
          </w:tcPr>
          <w:p w14:paraId="485A50B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4BD8517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14:paraId="44BAA7F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47CA5EC2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14:paraId="39A222E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21C802B0" w14:textId="77777777" w:rsidTr="00AF3811">
        <w:trPr>
          <w:jc w:val="center"/>
        </w:trPr>
        <w:tc>
          <w:tcPr>
            <w:tcW w:w="1711" w:type="dxa"/>
          </w:tcPr>
          <w:p w14:paraId="2FD3254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Zhang et al. (2018)</w:t>
            </w:r>
          </w:p>
        </w:tc>
        <w:tc>
          <w:tcPr>
            <w:tcW w:w="1214" w:type="dxa"/>
          </w:tcPr>
          <w:p w14:paraId="524B1BFE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2" w:type="dxa"/>
          </w:tcPr>
          <w:p w14:paraId="267DC660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42302851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4C87844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14:paraId="05EAF50F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Fair</w:t>
            </w:r>
          </w:p>
        </w:tc>
      </w:tr>
      <w:tr w:rsidR="00CE7E04" w:rsidRPr="00CC7AC3" w14:paraId="0579B4E8" w14:textId="77777777" w:rsidTr="00AF3811">
        <w:trPr>
          <w:jc w:val="center"/>
        </w:trPr>
        <w:tc>
          <w:tcPr>
            <w:tcW w:w="1711" w:type="dxa"/>
          </w:tcPr>
          <w:p w14:paraId="111BE34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Zhang et al. (2019)</w:t>
            </w:r>
          </w:p>
        </w:tc>
        <w:tc>
          <w:tcPr>
            <w:tcW w:w="1214" w:type="dxa"/>
          </w:tcPr>
          <w:p w14:paraId="75EB876A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14:paraId="67B6DF2C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15" w:type="dxa"/>
          </w:tcPr>
          <w:p w14:paraId="6D9C89F3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29652FDB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304" w:type="dxa"/>
          </w:tcPr>
          <w:p w14:paraId="29E9B2B6" w14:textId="77777777" w:rsidR="00CE7E04" w:rsidRPr="00CC7AC3" w:rsidRDefault="00CE7E04" w:rsidP="00CE7E04">
            <w:pPr>
              <w:rPr>
                <w:rFonts w:ascii="Calibri" w:hAnsi="Calibri" w:cs="Calibri"/>
                <w:sz w:val="16"/>
                <w:szCs w:val="16"/>
              </w:rPr>
            </w:pPr>
            <w:r w:rsidRPr="00CC7AC3">
              <w:rPr>
                <w:rFonts w:ascii="Calibri" w:hAnsi="Calibri" w:cs="Calibri"/>
                <w:sz w:val="16"/>
                <w:szCs w:val="16"/>
              </w:rPr>
              <w:t>Good</w:t>
            </w:r>
          </w:p>
        </w:tc>
      </w:tr>
      <w:tr w:rsidR="00CE7E04" w:rsidRPr="00CC7AC3" w14:paraId="780EC3F5" w14:textId="77777777" w:rsidTr="00FD7289">
        <w:trPr>
          <w:jc w:val="center"/>
        </w:trPr>
        <w:tc>
          <w:tcPr>
            <w:tcW w:w="7890" w:type="dxa"/>
            <w:gridSpan w:val="6"/>
          </w:tcPr>
          <w:p w14:paraId="291DD205" w14:textId="77777777" w:rsidR="00CE7E04" w:rsidRPr="00CC7AC3" w:rsidRDefault="00CE7E04" w:rsidP="00CE7E04">
            <w:pPr>
              <w:rPr>
                <w:sz w:val="16"/>
                <w:szCs w:val="16"/>
              </w:rPr>
            </w:pPr>
            <w:r w:rsidRPr="00434329">
              <w:rPr>
                <w:rFonts w:ascii="Calibri" w:hAnsi="Calibri" w:cs="Calibri"/>
                <w:b/>
                <w:bCs/>
                <w:sz w:val="16"/>
                <w:szCs w:val="16"/>
              </w:rPr>
              <w:t>na</w:t>
            </w:r>
            <w:r w:rsidRPr="004973C0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sz w:val="16"/>
                <w:szCs w:val="16"/>
              </w:rPr>
              <w:t>not applicable</w:t>
            </w:r>
          </w:p>
        </w:tc>
      </w:tr>
      <w:tr w:rsidR="00CE7E04" w:rsidRPr="004B0322" w14:paraId="48E93A9F" w14:textId="77777777" w:rsidTr="002A066C">
        <w:trPr>
          <w:jc w:val="center"/>
        </w:trPr>
        <w:tc>
          <w:tcPr>
            <w:tcW w:w="1711" w:type="dxa"/>
          </w:tcPr>
          <w:p w14:paraId="69808C68" w14:textId="77777777" w:rsidR="00CE7E04" w:rsidRPr="002B26EA" w:rsidRDefault="00CE7E04" w:rsidP="00CE7E0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4" w:type="dxa"/>
          </w:tcPr>
          <w:p w14:paraId="03975C1C" w14:textId="77777777" w:rsidR="00CE7E04" w:rsidRPr="004B0322" w:rsidRDefault="00CE7E04" w:rsidP="00CE7E04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</w:tcPr>
          <w:p w14:paraId="60B547FB" w14:textId="77777777" w:rsidR="00CE7E04" w:rsidRPr="004B0322" w:rsidRDefault="00CE7E04" w:rsidP="00CE7E04">
            <w:pPr>
              <w:rPr>
                <w:sz w:val="16"/>
                <w:szCs w:val="16"/>
              </w:rPr>
            </w:pPr>
          </w:p>
        </w:tc>
        <w:tc>
          <w:tcPr>
            <w:tcW w:w="1215" w:type="dxa"/>
          </w:tcPr>
          <w:p w14:paraId="25974FA9" w14:textId="77777777" w:rsidR="00CE7E04" w:rsidRPr="004B0322" w:rsidRDefault="00CE7E04" w:rsidP="00CE7E04">
            <w:pPr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14:paraId="38D7DA51" w14:textId="77777777" w:rsidR="00CE7E04" w:rsidRPr="004B0322" w:rsidRDefault="00CE7E04" w:rsidP="00CE7E04">
            <w:pPr>
              <w:rPr>
                <w:sz w:val="16"/>
                <w:szCs w:val="16"/>
              </w:rPr>
            </w:pPr>
          </w:p>
        </w:tc>
        <w:tc>
          <w:tcPr>
            <w:tcW w:w="1304" w:type="dxa"/>
          </w:tcPr>
          <w:p w14:paraId="4BDF19AF" w14:textId="77777777" w:rsidR="00CE7E04" w:rsidRPr="004B0322" w:rsidRDefault="00CE7E04" w:rsidP="00CE7E04">
            <w:pPr>
              <w:rPr>
                <w:sz w:val="16"/>
                <w:szCs w:val="16"/>
              </w:rPr>
            </w:pPr>
          </w:p>
        </w:tc>
      </w:tr>
    </w:tbl>
    <w:p w14:paraId="741EB714" w14:textId="77777777" w:rsidR="007C1C6C" w:rsidRDefault="007C1C6C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479C10BF" w14:textId="77777777" w:rsidR="00070EF5" w:rsidRDefault="00070EF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02F0A22F" w14:textId="77777777" w:rsidR="00070EF5" w:rsidRDefault="00070EF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362A7275" w14:textId="77777777" w:rsidR="00070EF5" w:rsidRDefault="00070EF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5F110CF9" w14:textId="77777777" w:rsidR="00070EF5" w:rsidRDefault="00070EF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7E0CDA59" w14:textId="77777777" w:rsidR="00AB11DE" w:rsidRDefault="00AB11DE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789F3495" w14:textId="77777777" w:rsidR="00AB11DE" w:rsidRDefault="00AB11DE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1E8C4F1C" w14:textId="77777777" w:rsidR="00070EF5" w:rsidRDefault="00070EF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77171AB7" w14:textId="77777777" w:rsidR="00070EF5" w:rsidRDefault="00070EF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6A3FDED7" w14:textId="77777777" w:rsidR="00070EF5" w:rsidRDefault="00070EF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p w14:paraId="1F496DFC" w14:textId="77777777" w:rsidR="00070EF5" w:rsidRPr="002B107C" w:rsidRDefault="00070EF5" w:rsidP="00E4133F">
      <w:pPr>
        <w:widowControl/>
        <w:autoSpaceDE/>
        <w:autoSpaceDN/>
        <w:spacing w:after="160"/>
        <w:jc w:val="both"/>
        <w:rPr>
          <w:rFonts w:ascii="Arial" w:hAnsi="Arial" w:cs="Arial"/>
          <w:lang w:val="en-AU" w:eastAsia="zh-CN"/>
        </w:rPr>
      </w:pPr>
    </w:p>
    <w:sectPr w:rsidR="00070EF5" w:rsidRPr="002B107C" w:rsidSect="00E317B2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BFCB3" w14:textId="77777777" w:rsidR="003E28A6" w:rsidRDefault="003E28A6" w:rsidP="00CC1E3D">
      <w:r>
        <w:separator/>
      </w:r>
    </w:p>
  </w:endnote>
  <w:endnote w:type="continuationSeparator" w:id="0">
    <w:p w14:paraId="7E3E2DF2" w14:textId="77777777" w:rsidR="003E28A6" w:rsidRDefault="003E28A6" w:rsidP="00CC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255404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D29E1E6" w14:textId="425CDF51" w:rsidR="00855677" w:rsidRPr="00164EAF" w:rsidRDefault="00855677">
        <w:pPr>
          <w:pStyle w:val="Footer"/>
          <w:jc w:val="right"/>
          <w:rPr>
            <w:rFonts w:ascii="Arial" w:hAnsi="Arial" w:cs="Arial"/>
          </w:rPr>
        </w:pPr>
        <w:r w:rsidRPr="00164EAF">
          <w:rPr>
            <w:rFonts w:ascii="Arial" w:hAnsi="Arial" w:cs="Arial"/>
          </w:rPr>
          <w:fldChar w:fldCharType="begin"/>
        </w:r>
        <w:r w:rsidRPr="00164EAF">
          <w:rPr>
            <w:rFonts w:ascii="Arial" w:hAnsi="Arial" w:cs="Arial"/>
          </w:rPr>
          <w:instrText>PAGE   \* MERGEFORMAT</w:instrText>
        </w:r>
        <w:r w:rsidRPr="00164EAF">
          <w:rPr>
            <w:rFonts w:ascii="Arial" w:hAnsi="Arial" w:cs="Arial"/>
          </w:rPr>
          <w:fldChar w:fldCharType="separate"/>
        </w:r>
        <w:r w:rsidR="005C46D5" w:rsidRPr="00164EAF">
          <w:rPr>
            <w:rFonts w:ascii="Arial" w:hAnsi="Arial" w:cs="Arial"/>
            <w:noProof/>
            <w:lang w:val="es-ES"/>
          </w:rPr>
          <w:t>1</w:t>
        </w:r>
        <w:r w:rsidRPr="00164EAF">
          <w:rPr>
            <w:rFonts w:ascii="Arial" w:hAnsi="Arial" w:cs="Arial"/>
          </w:rPr>
          <w:fldChar w:fldCharType="end"/>
        </w:r>
      </w:p>
    </w:sdtContent>
  </w:sdt>
  <w:p w14:paraId="5AA69841" w14:textId="77777777" w:rsidR="00855677" w:rsidRDefault="008556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9CD80" w14:textId="77777777" w:rsidR="003E28A6" w:rsidRDefault="003E28A6" w:rsidP="00CC1E3D">
      <w:r>
        <w:separator/>
      </w:r>
    </w:p>
  </w:footnote>
  <w:footnote w:type="continuationSeparator" w:id="0">
    <w:p w14:paraId="4E140B29" w14:textId="77777777" w:rsidR="003E28A6" w:rsidRDefault="003E28A6" w:rsidP="00CC1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1958E8"/>
    <w:multiLevelType w:val="hybridMultilevel"/>
    <w:tmpl w:val="BDF4CE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262E08"/>
    <w:multiLevelType w:val="multilevel"/>
    <w:tmpl w:val="3E50D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1A5A98"/>
    <w:multiLevelType w:val="multilevel"/>
    <w:tmpl w:val="949A4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335B2D"/>
    <w:multiLevelType w:val="hybridMultilevel"/>
    <w:tmpl w:val="18B05AC0"/>
    <w:lvl w:ilvl="0" w:tplc="E4ECF244">
      <w:numFmt w:val="bullet"/>
      <w:lvlText w:val=""/>
      <w:lvlJc w:val="left"/>
      <w:pPr>
        <w:ind w:left="43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D3D05F54">
      <w:numFmt w:val="bullet"/>
      <w:lvlText w:val="•"/>
      <w:lvlJc w:val="left"/>
      <w:pPr>
        <w:ind w:left="653" w:hanging="360"/>
      </w:pPr>
      <w:rPr>
        <w:rFonts w:hint="default"/>
        <w:lang w:val="en-US" w:eastAsia="en-US" w:bidi="ar-SA"/>
      </w:rPr>
    </w:lvl>
    <w:lvl w:ilvl="2" w:tplc="985811F8">
      <w:numFmt w:val="bullet"/>
      <w:lvlText w:val="•"/>
      <w:lvlJc w:val="left"/>
      <w:pPr>
        <w:ind w:left="867" w:hanging="360"/>
      </w:pPr>
      <w:rPr>
        <w:rFonts w:hint="default"/>
        <w:lang w:val="en-US" w:eastAsia="en-US" w:bidi="ar-SA"/>
      </w:rPr>
    </w:lvl>
    <w:lvl w:ilvl="3" w:tplc="A74A756E">
      <w:numFmt w:val="bullet"/>
      <w:lvlText w:val="•"/>
      <w:lvlJc w:val="left"/>
      <w:pPr>
        <w:ind w:left="1081" w:hanging="360"/>
      </w:pPr>
      <w:rPr>
        <w:rFonts w:hint="default"/>
        <w:lang w:val="en-US" w:eastAsia="en-US" w:bidi="ar-SA"/>
      </w:rPr>
    </w:lvl>
    <w:lvl w:ilvl="4" w:tplc="99F86794">
      <w:numFmt w:val="bullet"/>
      <w:lvlText w:val="•"/>
      <w:lvlJc w:val="left"/>
      <w:pPr>
        <w:ind w:left="1295" w:hanging="360"/>
      </w:pPr>
      <w:rPr>
        <w:rFonts w:hint="default"/>
        <w:lang w:val="en-US" w:eastAsia="en-US" w:bidi="ar-SA"/>
      </w:rPr>
    </w:lvl>
    <w:lvl w:ilvl="5" w:tplc="36C69184">
      <w:numFmt w:val="bullet"/>
      <w:lvlText w:val="•"/>
      <w:lvlJc w:val="left"/>
      <w:pPr>
        <w:ind w:left="1509" w:hanging="360"/>
      </w:pPr>
      <w:rPr>
        <w:rFonts w:hint="default"/>
        <w:lang w:val="en-US" w:eastAsia="en-US" w:bidi="ar-SA"/>
      </w:rPr>
    </w:lvl>
    <w:lvl w:ilvl="6" w:tplc="1324A810">
      <w:numFmt w:val="bullet"/>
      <w:lvlText w:val="•"/>
      <w:lvlJc w:val="left"/>
      <w:pPr>
        <w:ind w:left="1723" w:hanging="360"/>
      </w:pPr>
      <w:rPr>
        <w:rFonts w:hint="default"/>
        <w:lang w:val="en-US" w:eastAsia="en-US" w:bidi="ar-SA"/>
      </w:rPr>
    </w:lvl>
    <w:lvl w:ilvl="7" w:tplc="ECCAA0BE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8" w:tplc="44EEEB1A">
      <w:numFmt w:val="bullet"/>
      <w:lvlText w:val="•"/>
      <w:lvlJc w:val="left"/>
      <w:pPr>
        <w:ind w:left="2151" w:hanging="360"/>
      </w:pPr>
      <w:rPr>
        <w:rFonts w:hint="default"/>
        <w:lang w:val="en-US" w:eastAsia="en-US" w:bidi="ar-SA"/>
      </w:rPr>
    </w:lvl>
  </w:abstractNum>
  <w:num w:numId="1" w16cid:durableId="864638399">
    <w:abstractNumId w:val="3"/>
  </w:num>
  <w:num w:numId="2" w16cid:durableId="461577722">
    <w:abstractNumId w:val="2"/>
  </w:num>
  <w:num w:numId="3" w16cid:durableId="1089160645">
    <w:abstractNumId w:val="0"/>
  </w:num>
  <w:num w:numId="4" w16cid:durableId="906963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134"/>
    <w:rsid w:val="000021C6"/>
    <w:rsid w:val="00002636"/>
    <w:rsid w:val="000029C5"/>
    <w:rsid w:val="00002C06"/>
    <w:rsid w:val="00002C10"/>
    <w:rsid w:val="000036A6"/>
    <w:rsid w:val="000037A8"/>
    <w:rsid w:val="000037BB"/>
    <w:rsid w:val="00004E91"/>
    <w:rsid w:val="00004FFF"/>
    <w:rsid w:val="0000510E"/>
    <w:rsid w:val="000052B2"/>
    <w:rsid w:val="00005376"/>
    <w:rsid w:val="00005C10"/>
    <w:rsid w:val="0000666D"/>
    <w:rsid w:val="00007F36"/>
    <w:rsid w:val="000101EA"/>
    <w:rsid w:val="00010DAF"/>
    <w:rsid w:val="000112D3"/>
    <w:rsid w:val="00011C5A"/>
    <w:rsid w:val="00011E93"/>
    <w:rsid w:val="00014C1F"/>
    <w:rsid w:val="00014ECF"/>
    <w:rsid w:val="0001525D"/>
    <w:rsid w:val="00015A03"/>
    <w:rsid w:val="00015C88"/>
    <w:rsid w:val="0001619E"/>
    <w:rsid w:val="0001652C"/>
    <w:rsid w:val="00016B8E"/>
    <w:rsid w:val="00017E08"/>
    <w:rsid w:val="000208AA"/>
    <w:rsid w:val="00021A9D"/>
    <w:rsid w:val="000256DD"/>
    <w:rsid w:val="000258CE"/>
    <w:rsid w:val="00025DA8"/>
    <w:rsid w:val="000273CE"/>
    <w:rsid w:val="00027557"/>
    <w:rsid w:val="000313BF"/>
    <w:rsid w:val="000313F7"/>
    <w:rsid w:val="0003289F"/>
    <w:rsid w:val="00032A6B"/>
    <w:rsid w:val="00033C31"/>
    <w:rsid w:val="00034374"/>
    <w:rsid w:val="00034513"/>
    <w:rsid w:val="00036732"/>
    <w:rsid w:val="0003766F"/>
    <w:rsid w:val="0004019A"/>
    <w:rsid w:val="00040544"/>
    <w:rsid w:val="00040D2A"/>
    <w:rsid w:val="00042137"/>
    <w:rsid w:val="0004336E"/>
    <w:rsid w:val="00043BCD"/>
    <w:rsid w:val="00044D89"/>
    <w:rsid w:val="0004574A"/>
    <w:rsid w:val="00045C4D"/>
    <w:rsid w:val="00045E2E"/>
    <w:rsid w:val="0004639A"/>
    <w:rsid w:val="0004729D"/>
    <w:rsid w:val="00050BCC"/>
    <w:rsid w:val="00051429"/>
    <w:rsid w:val="0005228B"/>
    <w:rsid w:val="00052B84"/>
    <w:rsid w:val="000530E4"/>
    <w:rsid w:val="00054C8A"/>
    <w:rsid w:val="0005570F"/>
    <w:rsid w:val="00055AD7"/>
    <w:rsid w:val="00055E35"/>
    <w:rsid w:val="000564EF"/>
    <w:rsid w:val="00056888"/>
    <w:rsid w:val="00056EEE"/>
    <w:rsid w:val="00056F67"/>
    <w:rsid w:val="000572B8"/>
    <w:rsid w:val="00057960"/>
    <w:rsid w:val="00060F49"/>
    <w:rsid w:val="00061207"/>
    <w:rsid w:val="00061583"/>
    <w:rsid w:val="0006276C"/>
    <w:rsid w:val="000628D9"/>
    <w:rsid w:val="00062D5D"/>
    <w:rsid w:val="000639F5"/>
    <w:rsid w:val="00063A93"/>
    <w:rsid w:val="00064C54"/>
    <w:rsid w:val="000670D4"/>
    <w:rsid w:val="000679CF"/>
    <w:rsid w:val="000700DA"/>
    <w:rsid w:val="00070297"/>
    <w:rsid w:val="0007061C"/>
    <w:rsid w:val="00070C36"/>
    <w:rsid w:val="00070EF5"/>
    <w:rsid w:val="00070F92"/>
    <w:rsid w:val="00071E18"/>
    <w:rsid w:val="000721DF"/>
    <w:rsid w:val="00072C19"/>
    <w:rsid w:val="0007358F"/>
    <w:rsid w:val="00074372"/>
    <w:rsid w:val="0007579A"/>
    <w:rsid w:val="00075C33"/>
    <w:rsid w:val="0007718C"/>
    <w:rsid w:val="000771CD"/>
    <w:rsid w:val="000805F7"/>
    <w:rsid w:val="00081381"/>
    <w:rsid w:val="000821B4"/>
    <w:rsid w:val="000821ED"/>
    <w:rsid w:val="00082825"/>
    <w:rsid w:val="00082E5F"/>
    <w:rsid w:val="00085E83"/>
    <w:rsid w:val="00085FDE"/>
    <w:rsid w:val="000875CF"/>
    <w:rsid w:val="0008774A"/>
    <w:rsid w:val="00090622"/>
    <w:rsid w:val="00090811"/>
    <w:rsid w:val="00090827"/>
    <w:rsid w:val="000917F8"/>
    <w:rsid w:val="00091CA4"/>
    <w:rsid w:val="00091FCD"/>
    <w:rsid w:val="000921FC"/>
    <w:rsid w:val="00092E2C"/>
    <w:rsid w:val="00093338"/>
    <w:rsid w:val="00096E2B"/>
    <w:rsid w:val="00096F6B"/>
    <w:rsid w:val="00097744"/>
    <w:rsid w:val="000A06C9"/>
    <w:rsid w:val="000A07D0"/>
    <w:rsid w:val="000A09E1"/>
    <w:rsid w:val="000A1DF9"/>
    <w:rsid w:val="000A2462"/>
    <w:rsid w:val="000A4608"/>
    <w:rsid w:val="000A6532"/>
    <w:rsid w:val="000A70E1"/>
    <w:rsid w:val="000B10BF"/>
    <w:rsid w:val="000B1F24"/>
    <w:rsid w:val="000B3035"/>
    <w:rsid w:val="000B3B88"/>
    <w:rsid w:val="000B40E4"/>
    <w:rsid w:val="000B53DD"/>
    <w:rsid w:val="000B6664"/>
    <w:rsid w:val="000B66A5"/>
    <w:rsid w:val="000B71C6"/>
    <w:rsid w:val="000C058C"/>
    <w:rsid w:val="000C0980"/>
    <w:rsid w:val="000C23E6"/>
    <w:rsid w:val="000C278D"/>
    <w:rsid w:val="000C29C1"/>
    <w:rsid w:val="000C4CF8"/>
    <w:rsid w:val="000C517B"/>
    <w:rsid w:val="000C518D"/>
    <w:rsid w:val="000C51AF"/>
    <w:rsid w:val="000C683F"/>
    <w:rsid w:val="000C6EF8"/>
    <w:rsid w:val="000D017A"/>
    <w:rsid w:val="000D11AD"/>
    <w:rsid w:val="000D13E9"/>
    <w:rsid w:val="000D1F48"/>
    <w:rsid w:val="000D2D8C"/>
    <w:rsid w:val="000D4657"/>
    <w:rsid w:val="000D51C7"/>
    <w:rsid w:val="000D58EE"/>
    <w:rsid w:val="000D5BA8"/>
    <w:rsid w:val="000D6515"/>
    <w:rsid w:val="000E07D2"/>
    <w:rsid w:val="000E0E67"/>
    <w:rsid w:val="000E12EB"/>
    <w:rsid w:val="000E1C46"/>
    <w:rsid w:val="000E289A"/>
    <w:rsid w:val="000E2BEE"/>
    <w:rsid w:val="000E2D40"/>
    <w:rsid w:val="000E3043"/>
    <w:rsid w:val="000E35CF"/>
    <w:rsid w:val="000E3916"/>
    <w:rsid w:val="000E4A13"/>
    <w:rsid w:val="000E4D44"/>
    <w:rsid w:val="000E5376"/>
    <w:rsid w:val="000E59A7"/>
    <w:rsid w:val="000E62D1"/>
    <w:rsid w:val="000E715C"/>
    <w:rsid w:val="000E739B"/>
    <w:rsid w:val="000E7AD8"/>
    <w:rsid w:val="000F1EE5"/>
    <w:rsid w:val="000F3086"/>
    <w:rsid w:val="000F3307"/>
    <w:rsid w:val="000F392D"/>
    <w:rsid w:val="000F3D22"/>
    <w:rsid w:val="000F4720"/>
    <w:rsid w:val="000F61B4"/>
    <w:rsid w:val="000F63E9"/>
    <w:rsid w:val="000F658D"/>
    <w:rsid w:val="000F6726"/>
    <w:rsid w:val="000F68DB"/>
    <w:rsid w:val="001001E3"/>
    <w:rsid w:val="0010124E"/>
    <w:rsid w:val="00102028"/>
    <w:rsid w:val="00102F10"/>
    <w:rsid w:val="001035BD"/>
    <w:rsid w:val="00103748"/>
    <w:rsid w:val="0010498E"/>
    <w:rsid w:val="00104E5C"/>
    <w:rsid w:val="001053BD"/>
    <w:rsid w:val="00105D23"/>
    <w:rsid w:val="001062CC"/>
    <w:rsid w:val="001072AA"/>
    <w:rsid w:val="001074AA"/>
    <w:rsid w:val="00107B1D"/>
    <w:rsid w:val="00107E58"/>
    <w:rsid w:val="00110B1B"/>
    <w:rsid w:val="00110EE8"/>
    <w:rsid w:val="001111FC"/>
    <w:rsid w:val="00111C2B"/>
    <w:rsid w:val="00111FF3"/>
    <w:rsid w:val="00112AB4"/>
    <w:rsid w:val="001142FA"/>
    <w:rsid w:val="00114BFD"/>
    <w:rsid w:val="00115418"/>
    <w:rsid w:val="00115E48"/>
    <w:rsid w:val="001161AA"/>
    <w:rsid w:val="00116D93"/>
    <w:rsid w:val="00116EE9"/>
    <w:rsid w:val="001200E5"/>
    <w:rsid w:val="00120AB4"/>
    <w:rsid w:val="00121A6B"/>
    <w:rsid w:val="00121F5F"/>
    <w:rsid w:val="00122BF5"/>
    <w:rsid w:val="00123B46"/>
    <w:rsid w:val="00123C75"/>
    <w:rsid w:val="00123DBE"/>
    <w:rsid w:val="001255AA"/>
    <w:rsid w:val="00125726"/>
    <w:rsid w:val="00125B38"/>
    <w:rsid w:val="0012620F"/>
    <w:rsid w:val="001263A1"/>
    <w:rsid w:val="0013128B"/>
    <w:rsid w:val="00131349"/>
    <w:rsid w:val="001337C1"/>
    <w:rsid w:val="001356F3"/>
    <w:rsid w:val="00135EF3"/>
    <w:rsid w:val="00136AB7"/>
    <w:rsid w:val="00137754"/>
    <w:rsid w:val="00140B81"/>
    <w:rsid w:val="00140D4B"/>
    <w:rsid w:val="00140DA3"/>
    <w:rsid w:val="00142343"/>
    <w:rsid w:val="001428CD"/>
    <w:rsid w:val="00146787"/>
    <w:rsid w:val="00146BC3"/>
    <w:rsid w:val="00151B09"/>
    <w:rsid w:val="00151D3A"/>
    <w:rsid w:val="00152B66"/>
    <w:rsid w:val="001531D7"/>
    <w:rsid w:val="00153CF6"/>
    <w:rsid w:val="00154CC2"/>
    <w:rsid w:val="00155F4C"/>
    <w:rsid w:val="00156A4F"/>
    <w:rsid w:val="00160C08"/>
    <w:rsid w:val="00160CA4"/>
    <w:rsid w:val="00161A2D"/>
    <w:rsid w:val="0016243D"/>
    <w:rsid w:val="001633B3"/>
    <w:rsid w:val="00164EAF"/>
    <w:rsid w:val="00165DB5"/>
    <w:rsid w:val="00166076"/>
    <w:rsid w:val="001660F1"/>
    <w:rsid w:val="0016681D"/>
    <w:rsid w:val="00166D28"/>
    <w:rsid w:val="00167BEF"/>
    <w:rsid w:val="00173C39"/>
    <w:rsid w:val="00173E3A"/>
    <w:rsid w:val="001745BE"/>
    <w:rsid w:val="0017489F"/>
    <w:rsid w:val="00174EFD"/>
    <w:rsid w:val="00175010"/>
    <w:rsid w:val="001765A4"/>
    <w:rsid w:val="00176D7E"/>
    <w:rsid w:val="00176DD1"/>
    <w:rsid w:val="00177128"/>
    <w:rsid w:val="00177502"/>
    <w:rsid w:val="00181627"/>
    <w:rsid w:val="00184668"/>
    <w:rsid w:val="001865AD"/>
    <w:rsid w:val="001876E1"/>
    <w:rsid w:val="001914C4"/>
    <w:rsid w:val="00191EA4"/>
    <w:rsid w:val="0019252A"/>
    <w:rsid w:val="00192924"/>
    <w:rsid w:val="00192A5B"/>
    <w:rsid w:val="00193B54"/>
    <w:rsid w:val="00195FBA"/>
    <w:rsid w:val="001964DB"/>
    <w:rsid w:val="00197797"/>
    <w:rsid w:val="0019784A"/>
    <w:rsid w:val="00197E90"/>
    <w:rsid w:val="001A03C5"/>
    <w:rsid w:val="001A0C6B"/>
    <w:rsid w:val="001A10A3"/>
    <w:rsid w:val="001A1A6D"/>
    <w:rsid w:val="001A2F17"/>
    <w:rsid w:val="001A320A"/>
    <w:rsid w:val="001A3CBF"/>
    <w:rsid w:val="001A3D0F"/>
    <w:rsid w:val="001A4782"/>
    <w:rsid w:val="001A4851"/>
    <w:rsid w:val="001A4916"/>
    <w:rsid w:val="001A5A46"/>
    <w:rsid w:val="001A5E5C"/>
    <w:rsid w:val="001A6182"/>
    <w:rsid w:val="001A6B61"/>
    <w:rsid w:val="001B030F"/>
    <w:rsid w:val="001B0431"/>
    <w:rsid w:val="001B0734"/>
    <w:rsid w:val="001B0D81"/>
    <w:rsid w:val="001B0E48"/>
    <w:rsid w:val="001B16E9"/>
    <w:rsid w:val="001B2389"/>
    <w:rsid w:val="001B2A81"/>
    <w:rsid w:val="001B2D15"/>
    <w:rsid w:val="001B2D24"/>
    <w:rsid w:val="001B5A21"/>
    <w:rsid w:val="001B5EF5"/>
    <w:rsid w:val="001B6838"/>
    <w:rsid w:val="001B7BBE"/>
    <w:rsid w:val="001C1D40"/>
    <w:rsid w:val="001C3088"/>
    <w:rsid w:val="001C3855"/>
    <w:rsid w:val="001C44D7"/>
    <w:rsid w:val="001C513F"/>
    <w:rsid w:val="001C57F2"/>
    <w:rsid w:val="001C60D2"/>
    <w:rsid w:val="001C6794"/>
    <w:rsid w:val="001C6EB6"/>
    <w:rsid w:val="001C7008"/>
    <w:rsid w:val="001C7D1E"/>
    <w:rsid w:val="001D04C4"/>
    <w:rsid w:val="001D08AF"/>
    <w:rsid w:val="001D18E3"/>
    <w:rsid w:val="001D36F3"/>
    <w:rsid w:val="001D3E11"/>
    <w:rsid w:val="001D40ED"/>
    <w:rsid w:val="001D4E8B"/>
    <w:rsid w:val="001D5AE6"/>
    <w:rsid w:val="001D635A"/>
    <w:rsid w:val="001D6D80"/>
    <w:rsid w:val="001D6DB9"/>
    <w:rsid w:val="001D7243"/>
    <w:rsid w:val="001D7E9C"/>
    <w:rsid w:val="001E18EB"/>
    <w:rsid w:val="001E1DF7"/>
    <w:rsid w:val="001E260B"/>
    <w:rsid w:val="001E32A0"/>
    <w:rsid w:val="001E3A78"/>
    <w:rsid w:val="001E445B"/>
    <w:rsid w:val="001E598D"/>
    <w:rsid w:val="001E5E19"/>
    <w:rsid w:val="001E5FF1"/>
    <w:rsid w:val="001E70FD"/>
    <w:rsid w:val="001F0F36"/>
    <w:rsid w:val="001F159F"/>
    <w:rsid w:val="001F1AA1"/>
    <w:rsid w:val="001F1E07"/>
    <w:rsid w:val="001F2023"/>
    <w:rsid w:val="001F2436"/>
    <w:rsid w:val="001F2578"/>
    <w:rsid w:val="001F2C92"/>
    <w:rsid w:val="001F3008"/>
    <w:rsid w:val="001F3AB3"/>
    <w:rsid w:val="001F4D6A"/>
    <w:rsid w:val="001F7345"/>
    <w:rsid w:val="001F7D98"/>
    <w:rsid w:val="002003E7"/>
    <w:rsid w:val="00201339"/>
    <w:rsid w:val="002017B0"/>
    <w:rsid w:val="0020230C"/>
    <w:rsid w:val="002040A6"/>
    <w:rsid w:val="00206096"/>
    <w:rsid w:val="0020758F"/>
    <w:rsid w:val="00211ACB"/>
    <w:rsid w:val="002120FF"/>
    <w:rsid w:val="002124E6"/>
    <w:rsid w:val="00212F91"/>
    <w:rsid w:val="00213C11"/>
    <w:rsid w:val="002149D3"/>
    <w:rsid w:val="002152E0"/>
    <w:rsid w:val="00215EC1"/>
    <w:rsid w:val="0021621B"/>
    <w:rsid w:val="00216C38"/>
    <w:rsid w:val="00216F9D"/>
    <w:rsid w:val="00220442"/>
    <w:rsid w:val="002209DC"/>
    <w:rsid w:val="002217C1"/>
    <w:rsid w:val="00221DBF"/>
    <w:rsid w:val="00222EEA"/>
    <w:rsid w:val="002231ED"/>
    <w:rsid w:val="0022363E"/>
    <w:rsid w:val="00223A6B"/>
    <w:rsid w:val="002248C7"/>
    <w:rsid w:val="00226137"/>
    <w:rsid w:val="0022714E"/>
    <w:rsid w:val="00230825"/>
    <w:rsid w:val="0023083B"/>
    <w:rsid w:val="00230960"/>
    <w:rsid w:val="00230AB6"/>
    <w:rsid w:val="00232705"/>
    <w:rsid w:val="00232EC4"/>
    <w:rsid w:val="00233B62"/>
    <w:rsid w:val="00233DA3"/>
    <w:rsid w:val="00233F61"/>
    <w:rsid w:val="00234DDD"/>
    <w:rsid w:val="0023567E"/>
    <w:rsid w:val="00235892"/>
    <w:rsid w:val="002409D3"/>
    <w:rsid w:val="00240B8B"/>
    <w:rsid w:val="00242D5F"/>
    <w:rsid w:val="00243612"/>
    <w:rsid w:val="002438B1"/>
    <w:rsid w:val="002446B6"/>
    <w:rsid w:val="0024701D"/>
    <w:rsid w:val="00250032"/>
    <w:rsid w:val="00251085"/>
    <w:rsid w:val="0025149E"/>
    <w:rsid w:val="002516B0"/>
    <w:rsid w:val="0025252E"/>
    <w:rsid w:val="00252AB8"/>
    <w:rsid w:val="002539E2"/>
    <w:rsid w:val="00254239"/>
    <w:rsid w:val="00255038"/>
    <w:rsid w:val="00255D2C"/>
    <w:rsid w:val="00256385"/>
    <w:rsid w:val="00256F87"/>
    <w:rsid w:val="00257165"/>
    <w:rsid w:val="00260300"/>
    <w:rsid w:val="00260AAC"/>
    <w:rsid w:val="00260E7E"/>
    <w:rsid w:val="00261665"/>
    <w:rsid w:val="00264118"/>
    <w:rsid w:val="00265EBA"/>
    <w:rsid w:val="00265F06"/>
    <w:rsid w:val="0026646B"/>
    <w:rsid w:val="002665D5"/>
    <w:rsid w:val="002677FB"/>
    <w:rsid w:val="00272205"/>
    <w:rsid w:val="002744DF"/>
    <w:rsid w:val="00274904"/>
    <w:rsid w:val="00274B29"/>
    <w:rsid w:val="00275A58"/>
    <w:rsid w:val="00275C59"/>
    <w:rsid w:val="00276D1C"/>
    <w:rsid w:val="002802FD"/>
    <w:rsid w:val="00280AB0"/>
    <w:rsid w:val="00280AD7"/>
    <w:rsid w:val="00281BB6"/>
    <w:rsid w:val="0028244C"/>
    <w:rsid w:val="00283D36"/>
    <w:rsid w:val="002841AD"/>
    <w:rsid w:val="00284B6A"/>
    <w:rsid w:val="00286378"/>
    <w:rsid w:val="00287A7B"/>
    <w:rsid w:val="002908DF"/>
    <w:rsid w:val="002914EA"/>
    <w:rsid w:val="00291F3F"/>
    <w:rsid w:val="00293381"/>
    <w:rsid w:val="00294A44"/>
    <w:rsid w:val="00294F6F"/>
    <w:rsid w:val="00295594"/>
    <w:rsid w:val="00296387"/>
    <w:rsid w:val="00297A5E"/>
    <w:rsid w:val="00297AC4"/>
    <w:rsid w:val="002A0090"/>
    <w:rsid w:val="002A0405"/>
    <w:rsid w:val="002A066C"/>
    <w:rsid w:val="002A19F3"/>
    <w:rsid w:val="002A3190"/>
    <w:rsid w:val="002A411A"/>
    <w:rsid w:val="002A541A"/>
    <w:rsid w:val="002A54CF"/>
    <w:rsid w:val="002A5C59"/>
    <w:rsid w:val="002A7435"/>
    <w:rsid w:val="002B0715"/>
    <w:rsid w:val="002B07DB"/>
    <w:rsid w:val="002B0AFD"/>
    <w:rsid w:val="002B107C"/>
    <w:rsid w:val="002B1D04"/>
    <w:rsid w:val="002B1F45"/>
    <w:rsid w:val="002B24CA"/>
    <w:rsid w:val="002B26EA"/>
    <w:rsid w:val="002B483C"/>
    <w:rsid w:val="002B48AE"/>
    <w:rsid w:val="002B508A"/>
    <w:rsid w:val="002B541D"/>
    <w:rsid w:val="002B558A"/>
    <w:rsid w:val="002B6C10"/>
    <w:rsid w:val="002B76DF"/>
    <w:rsid w:val="002B7DE4"/>
    <w:rsid w:val="002C0B07"/>
    <w:rsid w:val="002C205A"/>
    <w:rsid w:val="002C2AE4"/>
    <w:rsid w:val="002C356D"/>
    <w:rsid w:val="002C38D6"/>
    <w:rsid w:val="002C39BB"/>
    <w:rsid w:val="002C3C2F"/>
    <w:rsid w:val="002C64E6"/>
    <w:rsid w:val="002C6CED"/>
    <w:rsid w:val="002C7544"/>
    <w:rsid w:val="002C78E2"/>
    <w:rsid w:val="002D0369"/>
    <w:rsid w:val="002D2613"/>
    <w:rsid w:val="002D26EA"/>
    <w:rsid w:val="002D2AB9"/>
    <w:rsid w:val="002D3F2D"/>
    <w:rsid w:val="002D4FFC"/>
    <w:rsid w:val="002D6282"/>
    <w:rsid w:val="002D7668"/>
    <w:rsid w:val="002E2596"/>
    <w:rsid w:val="002E63B4"/>
    <w:rsid w:val="002E65FE"/>
    <w:rsid w:val="002E7BA3"/>
    <w:rsid w:val="002E7FB0"/>
    <w:rsid w:val="002F0874"/>
    <w:rsid w:val="002F0DA7"/>
    <w:rsid w:val="002F2442"/>
    <w:rsid w:val="002F2A72"/>
    <w:rsid w:val="002F47F6"/>
    <w:rsid w:val="002F4AEE"/>
    <w:rsid w:val="002F5319"/>
    <w:rsid w:val="002F5F93"/>
    <w:rsid w:val="002F7520"/>
    <w:rsid w:val="00302997"/>
    <w:rsid w:val="00302FCE"/>
    <w:rsid w:val="00305507"/>
    <w:rsid w:val="00306C7E"/>
    <w:rsid w:val="00310042"/>
    <w:rsid w:val="003107F8"/>
    <w:rsid w:val="00310C2A"/>
    <w:rsid w:val="003113F0"/>
    <w:rsid w:val="003126D7"/>
    <w:rsid w:val="00313198"/>
    <w:rsid w:val="00313C89"/>
    <w:rsid w:val="00313C99"/>
    <w:rsid w:val="00313E42"/>
    <w:rsid w:val="003149B1"/>
    <w:rsid w:val="00314BC9"/>
    <w:rsid w:val="00321B7F"/>
    <w:rsid w:val="0032215F"/>
    <w:rsid w:val="003227DB"/>
    <w:rsid w:val="00322A8E"/>
    <w:rsid w:val="00322BB2"/>
    <w:rsid w:val="003239D4"/>
    <w:rsid w:val="00324AD0"/>
    <w:rsid w:val="003302D3"/>
    <w:rsid w:val="00331829"/>
    <w:rsid w:val="003325E8"/>
    <w:rsid w:val="003334E5"/>
    <w:rsid w:val="0033458C"/>
    <w:rsid w:val="00334CA9"/>
    <w:rsid w:val="0033614E"/>
    <w:rsid w:val="00336333"/>
    <w:rsid w:val="00340245"/>
    <w:rsid w:val="00340753"/>
    <w:rsid w:val="0034149F"/>
    <w:rsid w:val="00343AE5"/>
    <w:rsid w:val="00343CA9"/>
    <w:rsid w:val="00343DBF"/>
    <w:rsid w:val="00343EEA"/>
    <w:rsid w:val="003444F9"/>
    <w:rsid w:val="003447F7"/>
    <w:rsid w:val="00344D27"/>
    <w:rsid w:val="003470A9"/>
    <w:rsid w:val="00350DD9"/>
    <w:rsid w:val="003524B2"/>
    <w:rsid w:val="003524D3"/>
    <w:rsid w:val="00352887"/>
    <w:rsid w:val="00352DAE"/>
    <w:rsid w:val="0035346A"/>
    <w:rsid w:val="003556DD"/>
    <w:rsid w:val="00356176"/>
    <w:rsid w:val="003561D7"/>
    <w:rsid w:val="00357B20"/>
    <w:rsid w:val="00357C50"/>
    <w:rsid w:val="00357CDA"/>
    <w:rsid w:val="00360E02"/>
    <w:rsid w:val="00362557"/>
    <w:rsid w:val="003644DC"/>
    <w:rsid w:val="00367D79"/>
    <w:rsid w:val="003705EC"/>
    <w:rsid w:val="00371F3D"/>
    <w:rsid w:val="00372508"/>
    <w:rsid w:val="00372C75"/>
    <w:rsid w:val="00372CDC"/>
    <w:rsid w:val="003730FC"/>
    <w:rsid w:val="00373AE3"/>
    <w:rsid w:val="00373F5E"/>
    <w:rsid w:val="003759FB"/>
    <w:rsid w:val="003762F9"/>
    <w:rsid w:val="00376447"/>
    <w:rsid w:val="00376A66"/>
    <w:rsid w:val="00376E1F"/>
    <w:rsid w:val="00376F0C"/>
    <w:rsid w:val="00376FD8"/>
    <w:rsid w:val="003777AF"/>
    <w:rsid w:val="00377C46"/>
    <w:rsid w:val="003808E4"/>
    <w:rsid w:val="003829D3"/>
    <w:rsid w:val="0038366D"/>
    <w:rsid w:val="00383EAE"/>
    <w:rsid w:val="0038532C"/>
    <w:rsid w:val="003869DB"/>
    <w:rsid w:val="0038789E"/>
    <w:rsid w:val="00387910"/>
    <w:rsid w:val="00387DC9"/>
    <w:rsid w:val="003903BD"/>
    <w:rsid w:val="00391724"/>
    <w:rsid w:val="00391A91"/>
    <w:rsid w:val="0039276F"/>
    <w:rsid w:val="00394399"/>
    <w:rsid w:val="0039484F"/>
    <w:rsid w:val="00394DB3"/>
    <w:rsid w:val="00396045"/>
    <w:rsid w:val="003969A3"/>
    <w:rsid w:val="00397AE3"/>
    <w:rsid w:val="003A0AC1"/>
    <w:rsid w:val="003A1B7A"/>
    <w:rsid w:val="003A226B"/>
    <w:rsid w:val="003A24F7"/>
    <w:rsid w:val="003A2D7E"/>
    <w:rsid w:val="003A4872"/>
    <w:rsid w:val="003A50B0"/>
    <w:rsid w:val="003A5339"/>
    <w:rsid w:val="003A61AC"/>
    <w:rsid w:val="003A7553"/>
    <w:rsid w:val="003A7A90"/>
    <w:rsid w:val="003A7ACE"/>
    <w:rsid w:val="003B001F"/>
    <w:rsid w:val="003B185D"/>
    <w:rsid w:val="003B1A30"/>
    <w:rsid w:val="003B2444"/>
    <w:rsid w:val="003B2905"/>
    <w:rsid w:val="003B2A94"/>
    <w:rsid w:val="003B3287"/>
    <w:rsid w:val="003B4CD5"/>
    <w:rsid w:val="003B659B"/>
    <w:rsid w:val="003B705C"/>
    <w:rsid w:val="003C210A"/>
    <w:rsid w:val="003C3273"/>
    <w:rsid w:val="003C357C"/>
    <w:rsid w:val="003C471C"/>
    <w:rsid w:val="003C65E2"/>
    <w:rsid w:val="003C7684"/>
    <w:rsid w:val="003C78D5"/>
    <w:rsid w:val="003C7AA9"/>
    <w:rsid w:val="003D0782"/>
    <w:rsid w:val="003D0E01"/>
    <w:rsid w:val="003D1937"/>
    <w:rsid w:val="003D1B74"/>
    <w:rsid w:val="003D24C0"/>
    <w:rsid w:val="003D2C8F"/>
    <w:rsid w:val="003D2FB4"/>
    <w:rsid w:val="003D349B"/>
    <w:rsid w:val="003D35AB"/>
    <w:rsid w:val="003D37D3"/>
    <w:rsid w:val="003D43C0"/>
    <w:rsid w:val="003D56B7"/>
    <w:rsid w:val="003D5B87"/>
    <w:rsid w:val="003D6D65"/>
    <w:rsid w:val="003E1EF1"/>
    <w:rsid w:val="003E25AE"/>
    <w:rsid w:val="003E28A6"/>
    <w:rsid w:val="003E2A16"/>
    <w:rsid w:val="003E2C26"/>
    <w:rsid w:val="003E2E52"/>
    <w:rsid w:val="003E30FA"/>
    <w:rsid w:val="003E31B2"/>
    <w:rsid w:val="003E32AE"/>
    <w:rsid w:val="003E4052"/>
    <w:rsid w:val="003E48D0"/>
    <w:rsid w:val="003E4A63"/>
    <w:rsid w:val="003E5B74"/>
    <w:rsid w:val="003E5CE5"/>
    <w:rsid w:val="003E6F34"/>
    <w:rsid w:val="003E7016"/>
    <w:rsid w:val="003E7BD7"/>
    <w:rsid w:val="003E7C74"/>
    <w:rsid w:val="003E7E3A"/>
    <w:rsid w:val="003F06D8"/>
    <w:rsid w:val="003F1CE5"/>
    <w:rsid w:val="003F2AE2"/>
    <w:rsid w:val="003F382A"/>
    <w:rsid w:val="003F4ACB"/>
    <w:rsid w:val="003F61E4"/>
    <w:rsid w:val="003F629C"/>
    <w:rsid w:val="003F7928"/>
    <w:rsid w:val="00400BEC"/>
    <w:rsid w:val="0040138C"/>
    <w:rsid w:val="00401AF6"/>
    <w:rsid w:val="00402CA3"/>
    <w:rsid w:val="00404328"/>
    <w:rsid w:val="00404BC4"/>
    <w:rsid w:val="004051A1"/>
    <w:rsid w:val="0040597C"/>
    <w:rsid w:val="00405B06"/>
    <w:rsid w:val="00410939"/>
    <w:rsid w:val="00411190"/>
    <w:rsid w:val="00411FFD"/>
    <w:rsid w:val="00412DD2"/>
    <w:rsid w:val="00413F57"/>
    <w:rsid w:val="00417521"/>
    <w:rsid w:val="00421606"/>
    <w:rsid w:val="00422023"/>
    <w:rsid w:val="004223D5"/>
    <w:rsid w:val="00422EEC"/>
    <w:rsid w:val="00423739"/>
    <w:rsid w:val="00424810"/>
    <w:rsid w:val="0042498F"/>
    <w:rsid w:val="00424F18"/>
    <w:rsid w:val="00426B72"/>
    <w:rsid w:val="004275E4"/>
    <w:rsid w:val="00427947"/>
    <w:rsid w:val="00427EE3"/>
    <w:rsid w:val="0043151D"/>
    <w:rsid w:val="00431584"/>
    <w:rsid w:val="00432BCF"/>
    <w:rsid w:val="00434329"/>
    <w:rsid w:val="00436A54"/>
    <w:rsid w:val="00440855"/>
    <w:rsid w:val="004412D7"/>
    <w:rsid w:val="004416D6"/>
    <w:rsid w:val="00441938"/>
    <w:rsid w:val="00441E5E"/>
    <w:rsid w:val="00442DE7"/>
    <w:rsid w:val="0044456B"/>
    <w:rsid w:val="004445E9"/>
    <w:rsid w:val="00444736"/>
    <w:rsid w:val="00445DB2"/>
    <w:rsid w:val="00446369"/>
    <w:rsid w:val="0044641D"/>
    <w:rsid w:val="00447592"/>
    <w:rsid w:val="00453E1C"/>
    <w:rsid w:val="004548EC"/>
    <w:rsid w:val="0045595C"/>
    <w:rsid w:val="0046037D"/>
    <w:rsid w:val="00461237"/>
    <w:rsid w:val="00462738"/>
    <w:rsid w:val="00463169"/>
    <w:rsid w:val="00463FF9"/>
    <w:rsid w:val="00464054"/>
    <w:rsid w:val="0046412A"/>
    <w:rsid w:val="004675FF"/>
    <w:rsid w:val="00467A0B"/>
    <w:rsid w:val="00470603"/>
    <w:rsid w:val="00470E52"/>
    <w:rsid w:val="004710C6"/>
    <w:rsid w:val="0047121D"/>
    <w:rsid w:val="00473029"/>
    <w:rsid w:val="004733FB"/>
    <w:rsid w:val="004736B6"/>
    <w:rsid w:val="004736BB"/>
    <w:rsid w:val="00474F72"/>
    <w:rsid w:val="00475874"/>
    <w:rsid w:val="00475A36"/>
    <w:rsid w:val="00476496"/>
    <w:rsid w:val="00476661"/>
    <w:rsid w:val="004768A6"/>
    <w:rsid w:val="00476D03"/>
    <w:rsid w:val="004804AC"/>
    <w:rsid w:val="00480A9F"/>
    <w:rsid w:val="00480AB4"/>
    <w:rsid w:val="00481B1B"/>
    <w:rsid w:val="004832E6"/>
    <w:rsid w:val="00485077"/>
    <w:rsid w:val="0048533D"/>
    <w:rsid w:val="004858C5"/>
    <w:rsid w:val="004869EC"/>
    <w:rsid w:val="004902B7"/>
    <w:rsid w:val="00490729"/>
    <w:rsid w:val="00490EFA"/>
    <w:rsid w:val="00491343"/>
    <w:rsid w:val="00492138"/>
    <w:rsid w:val="00492288"/>
    <w:rsid w:val="004922B9"/>
    <w:rsid w:val="00492FAB"/>
    <w:rsid w:val="00493777"/>
    <w:rsid w:val="0049387E"/>
    <w:rsid w:val="00493895"/>
    <w:rsid w:val="00493E4C"/>
    <w:rsid w:val="00494100"/>
    <w:rsid w:val="0049469C"/>
    <w:rsid w:val="004948B4"/>
    <w:rsid w:val="00495A52"/>
    <w:rsid w:val="00496FCB"/>
    <w:rsid w:val="004973C0"/>
    <w:rsid w:val="00497BD9"/>
    <w:rsid w:val="00497EF4"/>
    <w:rsid w:val="004A02CE"/>
    <w:rsid w:val="004A05AE"/>
    <w:rsid w:val="004A17A6"/>
    <w:rsid w:val="004A1F7D"/>
    <w:rsid w:val="004A20EE"/>
    <w:rsid w:val="004A2AB1"/>
    <w:rsid w:val="004A2BE6"/>
    <w:rsid w:val="004A3290"/>
    <w:rsid w:val="004A385D"/>
    <w:rsid w:val="004A487D"/>
    <w:rsid w:val="004A5070"/>
    <w:rsid w:val="004A6CEA"/>
    <w:rsid w:val="004A74B3"/>
    <w:rsid w:val="004A768A"/>
    <w:rsid w:val="004A7A62"/>
    <w:rsid w:val="004B01BF"/>
    <w:rsid w:val="004B0AE8"/>
    <w:rsid w:val="004B15CA"/>
    <w:rsid w:val="004B296C"/>
    <w:rsid w:val="004B29FB"/>
    <w:rsid w:val="004B3AE9"/>
    <w:rsid w:val="004B452E"/>
    <w:rsid w:val="004B457C"/>
    <w:rsid w:val="004B4996"/>
    <w:rsid w:val="004B4B24"/>
    <w:rsid w:val="004B557C"/>
    <w:rsid w:val="004B66F7"/>
    <w:rsid w:val="004C30E8"/>
    <w:rsid w:val="004C5159"/>
    <w:rsid w:val="004C5198"/>
    <w:rsid w:val="004C54A5"/>
    <w:rsid w:val="004C73E5"/>
    <w:rsid w:val="004D095A"/>
    <w:rsid w:val="004D0D77"/>
    <w:rsid w:val="004D1273"/>
    <w:rsid w:val="004D1B4A"/>
    <w:rsid w:val="004D2963"/>
    <w:rsid w:val="004D2C11"/>
    <w:rsid w:val="004D330D"/>
    <w:rsid w:val="004D3433"/>
    <w:rsid w:val="004D37B7"/>
    <w:rsid w:val="004D39A4"/>
    <w:rsid w:val="004D46B6"/>
    <w:rsid w:val="004D4872"/>
    <w:rsid w:val="004D4E96"/>
    <w:rsid w:val="004D5B3B"/>
    <w:rsid w:val="004D5C8C"/>
    <w:rsid w:val="004D60BB"/>
    <w:rsid w:val="004D761E"/>
    <w:rsid w:val="004E04B6"/>
    <w:rsid w:val="004E1D15"/>
    <w:rsid w:val="004E3998"/>
    <w:rsid w:val="004E4D27"/>
    <w:rsid w:val="004E5190"/>
    <w:rsid w:val="004E5AA5"/>
    <w:rsid w:val="004E5AB6"/>
    <w:rsid w:val="004E5E3A"/>
    <w:rsid w:val="004E7BA1"/>
    <w:rsid w:val="004E7DB5"/>
    <w:rsid w:val="004F0632"/>
    <w:rsid w:val="004F0751"/>
    <w:rsid w:val="004F10E7"/>
    <w:rsid w:val="004F14BF"/>
    <w:rsid w:val="004F186F"/>
    <w:rsid w:val="004F286C"/>
    <w:rsid w:val="004F377B"/>
    <w:rsid w:val="004F3F07"/>
    <w:rsid w:val="004F521F"/>
    <w:rsid w:val="004F6145"/>
    <w:rsid w:val="004F6E30"/>
    <w:rsid w:val="004F6E4B"/>
    <w:rsid w:val="004F7053"/>
    <w:rsid w:val="004F7126"/>
    <w:rsid w:val="00500476"/>
    <w:rsid w:val="0050178E"/>
    <w:rsid w:val="0050191C"/>
    <w:rsid w:val="0050215B"/>
    <w:rsid w:val="005023CB"/>
    <w:rsid w:val="0050289C"/>
    <w:rsid w:val="00503DB4"/>
    <w:rsid w:val="00505270"/>
    <w:rsid w:val="00505B5D"/>
    <w:rsid w:val="00506731"/>
    <w:rsid w:val="00510414"/>
    <w:rsid w:val="00510D5A"/>
    <w:rsid w:val="005112CA"/>
    <w:rsid w:val="005127B2"/>
    <w:rsid w:val="00512991"/>
    <w:rsid w:val="00512CAD"/>
    <w:rsid w:val="00512FA0"/>
    <w:rsid w:val="005131C4"/>
    <w:rsid w:val="00513A65"/>
    <w:rsid w:val="005145F3"/>
    <w:rsid w:val="00514ADE"/>
    <w:rsid w:val="005158C7"/>
    <w:rsid w:val="00516814"/>
    <w:rsid w:val="00517E4B"/>
    <w:rsid w:val="005213F4"/>
    <w:rsid w:val="00521ECD"/>
    <w:rsid w:val="0052305F"/>
    <w:rsid w:val="00523B72"/>
    <w:rsid w:val="00523BC6"/>
    <w:rsid w:val="00524FA0"/>
    <w:rsid w:val="00526287"/>
    <w:rsid w:val="00530245"/>
    <w:rsid w:val="00530A91"/>
    <w:rsid w:val="00530CDA"/>
    <w:rsid w:val="00531638"/>
    <w:rsid w:val="00533455"/>
    <w:rsid w:val="005344D5"/>
    <w:rsid w:val="00535CB4"/>
    <w:rsid w:val="005370A3"/>
    <w:rsid w:val="00537AE1"/>
    <w:rsid w:val="00537F68"/>
    <w:rsid w:val="00540197"/>
    <w:rsid w:val="00540362"/>
    <w:rsid w:val="00540405"/>
    <w:rsid w:val="00540A13"/>
    <w:rsid w:val="0054221B"/>
    <w:rsid w:val="005462FD"/>
    <w:rsid w:val="005466C1"/>
    <w:rsid w:val="00547074"/>
    <w:rsid w:val="00550624"/>
    <w:rsid w:val="005507FE"/>
    <w:rsid w:val="00551CFA"/>
    <w:rsid w:val="00553939"/>
    <w:rsid w:val="00553DD5"/>
    <w:rsid w:val="00554779"/>
    <w:rsid w:val="00554F3D"/>
    <w:rsid w:val="005564C6"/>
    <w:rsid w:val="005569C8"/>
    <w:rsid w:val="00556CC9"/>
    <w:rsid w:val="00557BD7"/>
    <w:rsid w:val="00557D5F"/>
    <w:rsid w:val="0056042B"/>
    <w:rsid w:val="005605A3"/>
    <w:rsid w:val="005623C7"/>
    <w:rsid w:val="00562E75"/>
    <w:rsid w:val="00563A4C"/>
    <w:rsid w:val="005649BA"/>
    <w:rsid w:val="005653AD"/>
    <w:rsid w:val="00565758"/>
    <w:rsid w:val="00565A08"/>
    <w:rsid w:val="00566CE7"/>
    <w:rsid w:val="00571F35"/>
    <w:rsid w:val="00572818"/>
    <w:rsid w:val="00572AEA"/>
    <w:rsid w:val="00572EED"/>
    <w:rsid w:val="00573942"/>
    <w:rsid w:val="00574083"/>
    <w:rsid w:val="00575274"/>
    <w:rsid w:val="00575989"/>
    <w:rsid w:val="00575EA3"/>
    <w:rsid w:val="0057675C"/>
    <w:rsid w:val="0057729B"/>
    <w:rsid w:val="005772A3"/>
    <w:rsid w:val="005775D5"/>
    <w:rsid w:val="0058020C"/>
    <w:rsid w:val="005808EF"/>
    <w:rsid w:val="005832BA"/>
    <w:rsid w:val="005838AB"/>
    <w:rsid w:val="00583D7F"/>
    <w:rsid w:val="00584063"/>
    <w:rsid w:val="00584424"/>
    <w:rsid w:val="0058548B"/>
    <w:rsid w:val="00585B56"/>
    <w:rsid w:val="0058602F"/>
    <w:rsid w:val="00586323"/>
    <w:rsid w:val="0059390F"/>
    <w:rsid w:val="00594078"/>
    <w:rsid w:val="00594937"/>
    <w:rsid w:val="005952D1"/>
    <w:rsid w:val="00595CEC"/>
    <w:rsid w:val="00596C1E"/>
    <w:rsid w:val="00596ECE"/>
    <w:rsid w:val="005977FD"/>
    <w:rsid w:val="005978EA"/>
    <w:rsid w:val="005A10A7"/>
    <w:rsid w:val="005A2E99"/>
    <w:rsid w:val="005A3E0D"/>
    <w:rsid w:val="005A72CD"/>
    <w:rsid w:val="005B49DB"/>
    <w:rsid w:val="005B502D"/>
    <w:rsid w:val="005B5041"/>
    <w:rsid w:val="005B5214"/>
    <w:rsid w:val="005B6389"/>
    <w:rsid w:val="005B7724"/>
    <w:rsid w:val="005B78B1"/>
    <w:rsid w:val="005C0937"/>
    <w:rsid w:val="005C1664"/>
    <w:rsid w:val="005C2AE4"/>
    <w:rsid w:val="005C3368"/>
    <w:rsid w:val="005C34DA"/>
    <w:rsid w:val="005C433E"/>
    <w:rsid w:val="005C46D5"/>
    <w:rsid w:val="005C4EAC"/>
    <w:rsid w:val="005C53CB"/>
    <w:rsid w:val="005C56FC"/>
    <w:rsid w:val="005C5B8D"/>
    <w:rsid w:val="005C652F"/>
    <w:rsid w:val="005C7514"/>
    <w:rsid w:val="005C7CA2"/>
    <w:rsid w:val="005D0A46"/>
    <w:rsid w:val="005D0FF8"/>
    <w:rsid w:val="005D10A7"/>
    <w:rsid w:val="005D2962"/>
    <w:rsid w:val="005D36ED"/>
    <w:rsid w:val="005D472F"/>
    <w:rsid w:val="005D5B2F"/>
    <w:rsid w:val="005D5DE5"/>
    <w:rsid w:val="005D7F5C"/>
    <w:rsid w:val="005E0567"/>
    <w:rsid w:val="005E1729"/>
    <w:rsid w:val="005E2AFD"/>
    <w:rsid w:val="005E2FCE"/>
    <w:rsid w:val="005E3094"/>
    <w:rsid w:val="005E34B8"/>
    <w:rsid w:val="005E41D5"/>
    <w:rsid w:val="005E4311"/>
    <w:rsid w:val="005E518F"/>
    <w:rsid w:val="005E51C6"/>
    <w:rsid w:val="005E6A01"/>
    <w:rsid w:val="005E6D43"/>
    <w:rsid w:val="005E730D"/>
    <w:rsid w:val="005E76D4"/>
    <w:rsid w:val="005F098F"/>
    <w:rsid w:val="005F132D"/>
    <w:rsid w:val="005F1487"/>
    <w:rsid w:val="005F2E59"/>
    <w:rsid w:val="005F314B"/>
    <w:rsid w:val="005F324E"/>
    <w:rsid w:val="005F376C"/>
    <w:rsid w:val="005F473C"/>
    <w:rsid w:val="005F499D"/>
    <w:rsid w:val="005F4FF0"/>
    <w:rsid w:val="005F5AFA"/>
    <w:rsid w:val="005F5E96"/>
    <w:rsid w:val="005F78AB"/>
    <w:rsid w:val="006008F8"/>
    <w:rsid w:val="00603297"/>
    <w:rsid w:val="00604737"/>
    <w:rsid w:val="00604828"/>
    <w:rsid w:val="00604AF9"/>
    <w:rsid w:val="00604D3D"/>
    <w:rsid w:val="00605829"/>
    <w:rsid w:val="006072F9"/>
    <w:rsid w:val="006075DC"/>
    <w:rsid w:val="00610D6A"/>
    <w:rsid w:val="00612497"/>
    <w:rsid w:val="0061380A"/>
    <w:rsid w:val="00613FF7"/>
    <w:rsid w:val="006151C9"/>
    <w:rsid w:val="006152DE"/>
    <w:rsid w:val="00615D70"/>
    <w:rsid w:val="0061682B"/>
    <w:rsid w:val="0061716C"/>
    <w:rsid w:val="0061750C"/>
    <w:rsid w:val="00620AE5"/>
    <w:rsid w:val="0062109B"/>
    <w:rsid w:val="006215AF"/>
    <w:rsid w:val="006215E2"/>
    <w:rsid w:val="00621731"/>
    <w:rsid w:val="00621DB8"/>
    <w:rsid w:val="0062212A"/>
    <w:rsid w:val="00622B2A"/>
    <w:rsid w:val="00622FF8"/>
    <w:rsid w:val="00623249"/>
    <w:rsid w:val="0062496F"/>
    <w:rsid w:val="0062541A"/>
    <w:rsid w:val="00625456"/>
    <w:rsid w:val="00625B8B"/>
    <w:rsid w:val="00626409"/>
    <w:rsid w:val="00626A4A"/>
    <w:rsid w:val="0062778F"/>
    <w:rsid w:val="00630CB9"/>
    <w:rsid w:val="00631266"/>
    <w:rsid w:val="0063145B"/>
    <w:rsid w:val="00631B9E"/>
    <w:rsid w:val="00632B68"/>
    <w:rsid w:val="006336A8"/>
    <w:rsid w:val="00633A8B"/>
    <w:rsid w:val="00634E5B"/>
    <w:rsid w:val="00635AC0"/>
    <w:rsid w:val="00636495"/>
    <w:rsid w:val="0063681B"/>
    <w:rsid w:val="00637A9D"/>
    <w:rsid w:val="0064122D"/>
    <w:rsid w:val="006413F2"/>
    <w:rsid w:val="0064264A"/>
    <w:rsid w:val="006428C1"/>
    <w:rsid w:val="00643485"/>
    <w:rsid w:val="006438AC"/>
    <w:rsid w:val="00644188"/>
    <w:rsid w:val="0064428C"/>
    <w:rsid w:val="006445D2"/>
    <w:rsid w:val="006447D8"/>
    <w:rsid w:val="006449BD"/>
    <w:rsid w:val="006453AF"/>
    <w:rsid w:val="00645861"/>
    <w:rsid w:val="00645B37"/>
    <w:rsid w:val="00646001"/>
    <w:rsid w:val="00646E23"/>
    <w:rsid w:val="00647A90"/>
    <w:rsid w:val="00650009"/>
    <w:rsid w:val="006504FF"/>
    <w:rsid w:val="00650521"/>
    <w:rsid w:val="00650F70"/>
    <w:rsid w:val="00651AAA"/>
    <w:rsid w:val="0065372B"/>
    <w:rsid w:val="0065398B"/>
    <w:rsid w:val="00653C66"/>
    <w:rsid w:val="006541BA"/>
    <w:rsid w:val="00654CC0"/>
    <w:rsid w:val="00655544"/>
    <w:rsid w:val="00655CAD"/>
    <w:rsid w:val="00656476"/>
    <w:rsid w:val="00656946"/>
    <w:rsid w:val="00656983"/>
    <w:rsid w:val="006574AE"/>
    <w:rsid w:val="00657575"/>
    <w:rsid w:val="006579DC"/>
    <w:rsid w:val="0066042E"/>
    <w:rsid w:val="0066297C"/>
    <w:rsid w:val="00662DF7"/>
    <w:rsid w:val="00664AB3"/>
    <w:rsid w:val="00664FC4"/>
    <w:rsid w:val="0066567A"/>
    <w:rsid w:val="0066624F"/>
    <w:rsid w:val="00666737"/>
    <w:rsid w:val="00666A8B"/>
    <w:rsid w:val="00667588"/>
    <w:rsid w:val="006700E2"/>
    <w:rsid w:val="00670694"/>
    <w:rsid w:val="00670F64"/>
    <w:rsid w:val="006741A9"/>
    <w:rsid w:val="00675A2E"/>
    <w:rsid w:val="00675FFE"/>
    <w:rsid w:val="00676323"/>
    <w:rsid w:val="0067798A"/>
    <w:rsid w:val="00677E3C"/>
    <w:rsid w:val="00682407"/>
    <w:rsid w:val="00682B7C"/>
    <w:rsid w:val="00682F7A"/>
    <w:rsid w:val="00683000"/>
    <w:rsid w:val="006830D0"/>
    <w:rsid w:val="00683115"/>
    <w:rsid w:val="00684820"/>
    <w:rsid w:val="00684E43"/>
    <w:rsid w:val="006859E1"/>
    <w:rsid w:val="006863C9"/>
    <w:rsid w:val="00686952"/>
    <w:rsid w:val="00687350"/>
    <w:rsid w:val="00693157"/>
    <w:rsid w:val="006932B8"/>
    <w:rsid w:val="006935EE"/>
    <w:rsid w:val="006947DD"/>
    <w:rsid w:val="00695454"/>
    <w:rsid w:val="00696F16"/>
    <w:rsid w:val="00697B39"/>
    <w:rsid w:val="006A0371"/>
    <w:rsid w:val="006A04B6"/>
    <w:rsid w:val="006A1334"/>
    <w:rsid w:val="006A136C"/>
    <w:rsid w:val="006A3369"/>
    <w:rsid w:val="006A375C"/>
    <w:rsid w:val="006A3924"/>
    <w:rsid w:val="006A561C"/>
    <w:rsid w:val="006A63F2"/>
    <w:rsid w:val="006A7339"/>
    <w:rsid w:val="006A7E14"/>
    <w:rsid w:val="006A7F3F"/>
    <w:rsid w:val="006B0100"/>
    <w:rsid w:val="006B09AC"/>
    <w:rsid w:val="006B0C04"/>
    <w:rsid w:val="006B1F6F"/>
    <w:rsid w:val="006B21A4"/>
    <w:rsid w:val="006B2512"/>
    <w:rsid w:val="006B3207"/>
    <w:rsid w:val="006B3418"/>
    <w:rsid w:val="006B342D"/>
    <w:rsid w:val="006B5FAA"/>
    <w:rsid w:val="006B7C7D"/>
    <w:rsid w:val="006C1887"/>
    <w:rsid w:val="006C19CB"/>
    <w:rsid w:val="006C2121"/>
    <w:rsid w:val="006C2828"/>
    <w:rsid w:val="006C28F7"/>
    <w:rsid w:val="006C2996"/>
    <w:rsid w:val="006C4238"/>
    <w:rsid w:val="006C6184"/>
    <w:rsid w:val="006C7622"/>
    <w:rsid w:val="006C7C1A"/>
    <w:rsid w:val="006D458D"/>
    <w:rsid w:val="006D501B"/>
    <w:rsid w:val="006D58C2"/>
    <w:rsid w:val="006D6488"/>
    <w:rsid w:val="006D66B7"/>
    <w:rsid w:val="006D7131"/>
    <w:rsid w:val="006D778C"/>
    <w:rsid w:val="006E038D"/>
    <w:rsid w:val="006E1053"/>
    <w:rsid w:val="006E183A"/>
    <w:rsid w:val="006E2999"/>
    <w:rsid w:val="006E2CF0"/>
    <w:rsid w:val="006E3644"/>
    <w:rsid w:val="006E478F"/>
    <w:rsid w:val="006E49B0"/>
    <w:rsid w:val="006E5173"/>
    <w:rsid w:val="006E5B3A"/>
    <w:rsid w:val="006E6722"/>
    <w:rsid w:val="006E6D5D"/>
    <w:rsid w:val="006E7148"/>
    <w:rsid w:val="006E7E2C"/>
    <w:rsid w:val="006F20BF"/>
    <w:rsid w:val="006F34B5"/>
    <w:rsid w:val="006F5DE1"/>
    <w:rsid w:val="006F7065"/>
    <w:rsid w:val="00701947"/>
    <w:rsid w:val="007019A1"/>
    <w:rsid w:val="00702239"/>
    <w:rsid w:val="0070285C"/>
    <w:rsid w:val="00702D33"/>
    <w:rsid w:val="007059FD"/>
    <w:rsid w:val="0070629C"/>
    <w:rsid w:val="007064DD"/>
    <w:rsid w:val="00706B7E"/>
    <w:rsid w:val="00707670"/>
    <w:rsid w:val="00710CE1"/>
    <w:rsid w:val="00710D99"/>
    <w:rsid w:val="00711622"/>
    <w:rsid w:val="00711A41"/>
    <w:rsid w:val="00711B53"/>
    <w:rsid w:val="00711F6C"/>
    <w:rsid w:val="007128F9"/>
    <w:rsid w:val="00712DBB"/>
    <w:rsid w:val="007130F7"/>
    <w:rsid w:val="00713D63"/>
    <w:rsid w:val="007145A9"/>
    <w:rsid w:val="007156DD"/>
    <w:rsid w:val="00715A38"/>
    <w:rsid w:val="00715D15"/>
    <w:rsid w:val="00716385"/>
    <w:rsid w:val="007224AC"/>
    <w:rsid w:val="00725A1C"/>
    <w:rsid w:val="00726150"/>
    <w:rsid w:val="00726B51"/>
    <w:rsid w:val="00727992"/>
    <w:rsid w:val="00730B75"/>
    <w:rsid w:val="00730BB5"/>
    <w:rsid w:val="007327E8"/>
    <w:rsid w:val="00732B1E"/>
    <w:rsid w:val="0073365B"/>
    <w:rsid w:val="00733C83"/>
    <w:rsid w:val="007369DB"/>
    <w:rsid w:val="00737E99"/>
    <w:rsid w:val="00740106"/>
    <w:rsid w:val="00741B4D"/>
    <w:rsid w:val="00741C39"/>
    <w:rsid w:val="00741D3C"/>
    <w:rsid w:val="00741FB0"/>
    <w:rsid w:val="00743D81"/>
    <w:rsid w:val="007442EF"/>
    <w:rsid w:val="00744D42"/>
    <w:rsid w:val="0074523B"/>
    <w:rsid w:val="00745EFC"/>
    <w:rsid w:val="0074624A"/>
    <w:rsid w:val="007467FE"/>
    <w:rsid w:val="00747E07"/>
    <w:rsid w:val="007520C4"/>
    <w:rsid w:val="00752B9E"/>
    <w:rsid w:val="00753607"/>
    <w:rsid w:val="00753E7B"/>
    <w:rsid w:val="00754766"/>
    <w:rsid w:val="007547AC"/>
    <w:rsid w:val="00754A27"/>
    <w:rsid w:val="00754F60"/>
    <w:rsid w:val="00755207"/>
    <w:rsid w:val="00755ABA"/>
    <w:rsid w:val="00756D4D"/>
    <w:rsid w:val="007578A0"/>
    <w:rsid w:val="00757BE1"/>
    <w:rsid w:val="00757E3E"/>
    <w:rsid w:val="007602CA"/>
    <w:rsid w:val="00761545"/>
    <w:rsid w:val="00761B5E"/>
    <w:rsid w:val="00762084"/>
    <w:rsid w:val="00762169"/>
    <w:rsid w:val="007630F5"/>
    <w:rsid w:val="00763B57"/>
    <w:rsid w:val="00764033"/>
    <w:rsid w:val="007640E1"/>
    <w:rsid w:val="007643B4"/>
    <w:rsid w:val="00764553"/>
    <w:rsid w:val="00765875"/>
    <w:rsid w:val="00766555"/>
    <w:rsid w:val="00772CD1"/>
    <w:rsid w:val="007731B5"/>
    <w:rsid w:val="00773246"/>
    <w:rsid w:val="00773818"/>
    <w:rsid w:val="00773956"/>
    <w:rsid w:val="0077483D"/>
    <w:rsid w:val="0077484D"/>
    <w:rsid w:val="00775067"/>
    <w:rsid w:val="007752D8"/>
    <w:rsid w:val="00775FE7"/>
    <w:rsid w:val="00776646"/>
    <w:rsid w:val="007777D5"/>
    <w:rsid w:val="007777FC"/>
    <w:rsid w:val="00777856"/>
    <w:rsid w:val="00777884"/>
    <w:rsid w:val="00777CD4"/>
    <w:rsid w:val="00777D01"/>
    <w:rsid w:val="00781800"/>
    <w:rsid w:val="007826D5"/>
    <w:rsid w:val="0078333C"/>
    <w:rsid w:val="0078359C"/>
    <w:rsid w:val="00783835"/>
    <w:rsid w:val="0078383F"/>
    <w:rsid w:val="007862FD"/>
    <w:rsid w:val="00786824"/>
    <w:rsid w:val="00787074"/>
    <w:rsid w:val="00790B1A"/>
    <w:rsid w:val="00792542"/>
    <w:rsid w:val="0079337E"/>
    <w:rsid w:val="007935C2"/>
    <w:rsid w:val="007940BE"/>
    <w:rsid w:val="00794115"/>
    <w:rsid w:val="00794321"/>
    <w:rsid w:val="00794B30"/>
    <w:rsid w:val="00794F4F"/>
    <w:rsid w:val="007954FF"/>
    <w:rsid w:val="00796731"/>
    <w:rsid w:val="00796FDA"/>
    <w:rsid w:val="00797192"/>
    <w:rsid w:val="007977EE"/>
    <w:rsid w:val="00797FB2"/>
    <w:rsid w:val="007A068B"/>
    <w:rsid w:val="007A093E"/>
    <w:rsid w:val="007A111D"/>
    <w:rsid w:val="007A1FCA"/>
    <w:rsid w:val="007A2431"/>
    <w:rsid w:val="007A28BD"/>
    <w:rsid w:val="007A2AEF"/>
    <w:rsid w:val="007A3FD1"/>
    <w:rsid w:val="007A4398"/>
    <w:rsid w:val="007A56CE"/>
    <w:rsid w:val="007A58F7"/>
    <w:rsid w:val="007A5EDC"/>
    <w:rsid w:val="007A62FF"/>
    <w:rsid w:val="007A66CF"/>
    <w:rsid w:val="007A68CB"/>
    <w:rsid w:val="007A695A"/>
    <w:rsid w:val="007A6F16"/>
    <w:rsid w:val="007A71BD"/>
    <w:rsid w:val="007A7B1D"/>
    <w:rsid w:val="007B0C8D"/>
    <w:rsid w:val="007B153E"/>
    <w:rsid w:val="007B1803"/>
    <w:rsid w:val="007B2AB8"/>
    <w:rsid w:val="007B3884"/>
    <w:rsid w:val="007B44DE"/>
    <w:rsid w:val="007B467B"/>
    <w:rsid w:val="007B5892"/>
    <w:rsid w:val="007B6F25"/>
    <w:rsid w:val="007B7E5A"/>
    <w:rsid w:val="007C05D8"/>
    <w:rsid w:val="007C0C60"/>
    <w:rsid w:val="007C0D97"/>
    <w:rsid w:val="007C1C6C"/>
    <w:rsid w:val="007C397C"/>
    <w:rsid w:val="007C480A"/>
    <w:rsid w:val="007C4F26"/>
    <w:rsid w:val="007C508B"/>
    <w:rsid w:val="007C60F9"/>
    <w:rsid w:val="007C73B5"/>
    <w:rsid w:val="007C7677"/>
    <w:rsid w:val="007C76BA"/>
    <w:rsid w:val="007D0803"/>
    <w:rsid w:val="007D161E"/>
    <w:rsid w:val="007D23DB"/>
    <w:rsid w:val="007D2652"/>
    <w:rsid w:val="007D3451"/>
    <w:rsid w:val="007D3558"/>
    <w:rsid w:val="007D4211"/>
    <w:rsid w:val="007D6FF8"/>
    <w:rsid w:val="007D7046"/>
    <w:rsid w:val="007D7C92"/>
    <w:rsid w:val="007D7F44"/>
    <w:rsid w:val="007E01B3"/>
    <w:rsid w:val="007E095F"/>
    <w:rsid w:val="007E122A"/>
    <w:rsid w:val="007E16A5"/>
    <w:rsid w:val="007E16E0"/>
    <w:rsid w:val="007E2EB7"/>
    <w:rsid w:val="007E3074"/>
    <w:rsid w:val="007E3F09"/>
    <w:rsid w:val="007E458D"/>
    <w:rsid w:val="007E4AFF"/>
    <w:rsid w:val="007E613C"/>
    <w:rsid w:val="007E67CF"/>
    <w:rsid w:val="007E71C0"/>
    <w:rsid w:val="007E7BA7"/>
    <w:rsid w:val="007E7FF8"/>
    <w:rsid w:val="007F055A"/>
    <w:rsid w:val="007F0964"/>
    <w:rsid w:val="007F1EEF"/>
    <w:rsid w:val="007F2432"/>
    <w:rsid w:val="007F2638"/>
    <w:rsid w:val="007F2C39"/>
    <w:rsid w:val="007F3BE2"/>
    <w:rsid w:val="007F5E78"/>
    <w:rsid w:val="007F6AF9"/>
    <w:rsid w:val="007F6CED"/>
    <w:rsid w:val="007F6F7B"/>
    <w:rsid w:val="008022CD"/>
    <w:rsid w:val="00802486"/>
    <w:rsid w:val="00802A5B"/>
    <w:rsid w:val="008030C9"/>
    <w:rsid w:val="008030E7"/>
    <w:rsid w:val="0080340E"/>
    <w:rsid w:val="0080418A"/>
    <w:rsid w:val="00804A32"/>
    <w:rsid w:val="008066CE"/>
    <w:rsid w:val="008067B4"/>
    <w:rsid w:val="008071C1"/>
    <w:rsid w:val="00810E6E"/>
    <w:rsid w:val="008115A7"/>
    <w:rsid w:val="00812D92"/>
    <w:rsid w:val="0081390B"/>
    <w:rsid w:val="008139CB"/>
    <w:rsid w:val="00815200"/>
    <w:rsid w:val="00815B71"/>
    <w:rsid w:val="00815C02"/>
    <w:rsid w:val="00816672"/>
    <w:rsid w:val="00816934"/>
    <w:rsid w:val="00817093"/>
    <w:rsid w:val="008170A1"/>
    <w:rsid w:val="00817EB2"/>
    <w:rsid w:val="0082091F"/>
    <w:rsid w:val="00821B16"/>
    <w:rsid w:val="00822180"/>
    <w:rsid w:val="0082252D"/>
    <w:rsid w:val="008225B9"/>
    <w:rsid w:val="00823547"/>
    <w:rsid w:val="0082426D"/>
    <w:rsid w:val="008245B4"/>
    <w:rsid w:val="008264B4"/>
    <w:rsid w:val="008267E2"/>
    <w:rsid w:val="00826D27"/>
    <w:rsid w:val="00827DDE"/>
    <w:rsid w:val="0083164F"/>
    <w:rsid w:val="00831DB4"/>
    <w:rsid w:val="00832B70"/>
    <w:rsid w:val="0083319A"/>
    <w:rsid w:val="008357AB"/>
    <w:rsid w:val="008373A1"/>
    <w:rsid w:val="00841C93"/>
    <w:rsid w:val="00844DFE"/>
    <w:rsid w:val="008451C0"/>
    <w:rsid w:val="00846FA8"/>
    <w:rsid w:val="008474E9"/>
    <w:rsid w:val="00851185"/>
    <w:rsid w:val="0085291E"/>
    <w:rsid w:val="00852D95"/>
    <w:rsid w:val="008533EA"/>
    <w:rsid w:val="008538E9"/>
    <w:rsid w:val="00853B4B"/>
    <w:rsid w:val="00853C4D"/>
    <w:rsid w:val="00855677"/>
    <w:rsid w:val="0085571C"/>
    <w:rsid w:val="00856821"/>
    <w:rsid w:val="0085780D"/>
    <w:rsid w:val="008579DB"/>
    <w:rsid w:val="00857E94"/>
    <w:rsid w:val="008612C3"/>
    <w:rsid w:val="00862FFF"/>
    <w:rsid w:val="00863709"/>
    <w:rsid w:val="00863CBB"/>
    <w:rsid w:val="0086459A"/>
    <w:rsid w:val="008647B3"/>
    <w:rsid w:val="00864E7C"/>
    <w:rsid w:val="0086500D"/>
    <w:rsid w:val="0086541D"/>
    <w:rsid w:val="00867ED1"/>
    <w:rsid w:val="00871812"/>
    <w:rsid w:val="0087234A"/>
    <w:rsid w:val="008728D0"/>
    <w:rsid w:val="00872F01"/>
    <w:rsid w:val="00873A51"/>
    <w:rsid w:val="00873AC8"/>
    <w:rsid w:val="00875678"/>
    <w:rsid w:val="008758E5"/>
    <w:rsid w:val="00876E54"/>
    <w:rsid w:val="008770B5"/>
    <w:rsid w:val="00880F4B"/>
    <w:rsid w:val="008814C8"/>
    <w:rsid w:val="00882C94"/>
    <w:rsid w:val="00882FC4"/>
    <w:rsid w:val="00883660"/>
    <w:rsid w:val="00883DC9"/>
    <w:rsid w:val="0088516C"/>
    <w:rsid w:val="00885BB6"/>
    <w:rsid w:val="00885FA2"/>
    <w:rsid w:val="008866ED"/>
    <w:rsid w:val="008869A8"/>
    <w:rsid w:val="00886CBB"/>
    <w:rsid w:val="00887D19"/>
    <w:rsid w:val="00891459"/>
    <w:rsid w:val="0089160D"/>
    <w:rsid w:val="00891F4A"/>
    <w:rsid w:val="008922E7"/>
    <w:rsid w:val="00893D36"/>
    <w:rsid w:val="00894006"/>
    <w:rsid w:val="008940CE"/>
    <w:rsid w:val="00894A49"/>
    <w:rsid w:val="00894D2A"/>
    <w:rsid w:val="00894D38"/>
    <w:rsid w:val="00895003"/>
    <w:rsid w:val="00895E28"/>
    <w:rsid w:val="00896985"/>
    <w:rsid w:val="00896FE7"/>
    <w:rsid w:val="00897593"/>
    <w:rsid w:val="008975DB"/>
    <w:rsid w:val="008A1CAF"/>
    <w:rsid w:val="008A2264"/>
    <w:rsid w:val="008A3162"/>
    <w:rsid w:val="008A4CCC"/>
    <w:rsid w:val="008A5261"/>
    <w:rsid w:val="008A6785"/>
    <w:rsid w:val="008A6B6E"/>
    <w:rsid w:val="008B01CC"/>
    <w:rsid w:val="008B08D6"/>
    <w:rsid w:val="008B2570"/>
    <w:rsid w:val="008B2C35"/>
    <w:rsid w:val="008B2D81"/>
    <w:rsid w:val="008B3DD0"/>
    <w:rsid w:val="008B4B4A"/>
    <w:rsid w:val="008B64E8"/>
    <w:rsid w:val="008B6583"/>
    <w:rsid w:val="008B6663"/>
    <w:rsid w:val="008B7248"/>
    <w:rsid w:val="008C1315"/>
    <w:rsid w:val="008C14AB"/>
    <w:rsid w:val="008C190A"/>
    <w:rsid w:val="008C3E3D"/>
    <w:rsid w:val="008C43F0"/>
    <w:rsid w:val="008C441E"/>
    <w:rsid w:val="008C4450"/>
    <w:rsid w:val="008C47D9"/>
    <w:rsid w:val="008C4A76"/>
    <w:rsid w:val="008C4AB1"/>
    <w:rsid w:val="008C4B86"/>
    <w:rsid w:val="008C5429"/>
    <w:rsid w:val="008C68F2"/>
    <w:rsid w:val="008C7656"/>
    <w:rsid w:val="008C7CDD"/>
    <w:rsid w:val="008C7D9D"/>
    <w:rsid w:val="008D095E"/>
    <w:rsid w:val="008D0C89"/>
    <w:rsid w:val="008D11EF"/>
    <w:rsid w:val="008D1A41"/>
    <w:rsid w:val="008D3D4F"/>
    <w:rsid w:val="008D402F"/>
    <w:rsid w:val="008D56B2"/>
    <w:rsid w:val="008D5856"/>
    <w:rsid w:val="008D658B"/>
    <w:rsid w:val="008D6F15"/>
    <w:rsid w:val="008D7323"/>
    <w:rsid w:val="008D75ED"/>
    <w:rsid w:val="008E09C9"/>
    <w:rsid w:val="008E21B0"/>
    <w:rsid w:val="008E2CCE"/>
    <w:rsid w:val="008E2E73"/>
    <w:rsid w:val="008E42B4"/>
    <w:rsid w:val="008E4921"/>
    <w:rsid w:val="008E7E0C"/>
    <w:rsid w:val="008F0592"/>
    <w:rsid w:val="008F0EA9"/>
    <w:rsid w:val="008F227B"/>
    <w:rsid w:val="008F7232"/>
    <w:rsid w:val="008F736F"/>
    <w:rsid w:val="008F79F0"/>
    <w:rsid w:val="008F7A0E"/>
    <w:rsid w:val="008F7E05"/>
    <w:rsid w:val="009002E9"/>
    <w:rsid w:val="00900409"/>
    <w:rsid w:val="009006A0"/>
    <w:rsid w:val="009007D4"/>
    <w:rsid w:val="00900C95"/>
    <w:rsid w:val="00901AD5"/>
    <w:rsid w:val="009020CF"/>
    <w:rsid w:val="0090421F"/>
    <w:rsid w:val="0090488A"/>
    <w:rsid w:val="00904978"/>
    <w:rsid w:val="0090573A"/>
    <w:rsid w:val="00906625"/>
    <w:rsid w:val="00906902"/>
    <w:rsid w:val="0090769E"/>
    <w:rsid w:val="00907D9D"/>
    <w:rsid w:val="00910211"/>
    <w:rsid w:val="0091035B"/>
    <w:rsid w:val="00910416"/>
    <w:rsid w:val="00910482"/>
    <w:rsid w:val="00911B55"/>
    <w:rsid w:val="00912426"/>
    <w:rsid w:val="00912856"/>
    <w:rsid w:val="009131FA"/>
    <w:rsid w:val="009134CF"/>
    <w:rsid w:val="00913F49"/>
    <w:rsid w:val="00916D06"/>
    <w:rsid w:val="009175E2"/>
    <w:rsid w:val="0091772E"/>
    <w:rsid w:val="00917DED"/>
    <w:rsid w:val="00920110"/>
    <w:rsid w:val="00920C86"/>
    <w:rsid w:val="00921241"/>
    <w:rsid w:val="00922790"/>
    <w:rsid w:val="009233A9"/>
    <w:rsid w:val="00923895"/>
    <w:rsid w:val="00923DAB"/>
    <w:rsid w:val="00924691"/>
    <w:rsid w:val="00925C63"/>
    <w:rsid w:val="00927131"/>
    <w:rsid w:val="00927B7E"/>
    <w:rsid w:val="0093024C"/>
    <w:rsid w:val="00930E72"/>
    <w:rsid w:val="009325FD"/>
    <w:rsid w:val="00934DB9"/>
    <w:rsid w:val="009351AD"/>
    <w:rsid w:val="00935442"/>
    <w:rsid w:val="00935CC0"/>
    <w:rsid w:val="00935F26"/>
    <w:rsid w:val="00936308"/>
    <w:rsid w:val="00936524"/>
    <w:rsid w:val="00936A00"/>
    <w:rsid w:val="00936AB3"/>
    <w:rsid w:val="00936FF9"/>
    <w:rsid w:val="009370C8"/>
    <w:rsid w:val="00940083"/>
    <w:rsid w:val="00940CDC"/>
    <w:rsid w:val="00940DAE"/>
    <w:rsid w:val="00940EF5"/>
    <w:rsid w:val="009414CF"/>
    <w:rsid w:val="009416BB"/>
    <w:rsid w:val="0094208A"/>
    <w:rsid w:val="00943760"/>
    <w:rsid w:val="00943A34"/>
    <w:rsid w:val="00945E9B"/>
    <w:rsid w:val="00945FF6"/>
    <w:rsid w:val="00947002"/>
    <w:rsid w:val="00950CE8"/>
    <w:rsid w:val="00951CFC"/>
    <w:rsid w:val="00952598"/>
    <w:rsid w:val="0095287B"/>
    <w:rsid w:val="00952DBD"/>
    <w:rsid w:val="00953EF2"/>
    <w:rsid w:val="0095481E"/>
    <w:rsid w:val="00955094"/>
    <w:rsid w:val="009568DF"/>
    <w:rsid w:val="0095744C"/>
    <w:rsid w:val="009600EB"/>
    <w:rsid w:val="00960672"/>
    <w:rsid w:val="00960CFF"/>
    <w:rsid w:val="0096136C"/>
    <w:rsid w:val="009621AD"/>
    <w:rsid w:val="009633DE"/>
    <w:rsid w:val="009635E7"/>
    <w:rsid w:val="0096444A"/>
    <w:rsid w:val="0096567A"/>
    <w:rsid w:val="009658B0"/>
    <w:rsid w:val="0096684C"/>
    <w:rsid w:val="00966883"/>
    <w:rsid w:val="0096771C"/>
    <w:rsid w:val="00967D43"/>
    <w:rsid w:val="00970A00"/>
    <w:rsid w:val="00971210"/>
    <w:rsid w:val="00971556"/>
    <w:rsid w:val="0097174F"/>
    <w:rsid w:val="009718FA"/>
    <w:rsid w:val="00972470"/>
    <w:rsid w:val="00972C5A"/>
    <w:rsid w:val="0097487E"/>
    <w:rsid w:val="00974F3A"/>
    <w:rsid w:val="009765C3"/>
    <w:rsid w:val="00977FA5"/>
    <w:rsid w:val="009801A4"/>
    <w:rsid w:val="00983543"/>
    <w:rsid w:val="00983B6D"/>
    <w:rsid w:val="00983D80"/>
    <w:rsid w:val="0098483F"/>
    <w:rsid w:val="00984D95"/>
    <w:rsid w:val="00986941"/>
    <w:rsid w:val="009873E3"/>
    <w:rsid w:val="00987D89"/>
    <w:rsid w:val="00990D5C"/>
    <w:rsid w:val="00991AE0"/>
    <w:rsid w:val="00991EEC"/>
    <w:rsid w:val="00993923"/>
    <w:rsid w:val="00994E91"/>
    <w:rsid w:val="009955C2"/>
    <w:rsid w:val="0099672C"/>
    <w:rsid w:val="0099767B"/>
    <w:rsid w:val="009A005C"/>
    <w:rsid w:val="009A02D0"/>
    <w:rsid w:val="009A0668"/>
    <w:rsid w:val="009A0E60"/>
    <w:rsid w:val="009A15CC"/>
    <w:rsid w:val="009A1672"/>
    <w:rsid w:val="009A1CB4"/>
    <w:rsid w:val="009A1F70"/>
    <w:rsid w:val="009A278F"/>
    <w:rsid w:val="009A4167"/>
    <w:rsid w:val="009A515A"/>
    <w:rsid w:val="009A61B2"/>
    <w:rsid w:val="009A78FE"/>
    <w:rsid w:val="009A7E0E"/>
    <w:rsid w:val="009B2DF2"/>
    <w:rsid w:val="009B2DF3"/>
    <w:rsid w:val="009B312F"/>
    <w:rsid w:val="009B3BAB"/>
    <w:rsid w:val="009B3BF0"/>
    <w:rsid w:val="009B3D1D"/>
    <w:rsid w:val="009B56C1"/>
    <w:rsid w:val="009B58EA"/>
    <w:rsid w:val="009B643D"/>
    <w:rsid w:val="009B6EAC"/>
    <w:rsid w:val="009C23E1"/>
    <w:rsid w:val="009C5EA5"/>
    <w:rsid w:val="009C6684"/>
    <w:rsid w:val="009C67B5"/>
    <w:rsid w:val="009C7882"/>
    <w:rsid w:val="009D13EE"/>
    <w:rsid w:val="009D1688"/>
    <w:rsid w:val="009D259D"/>
    <w:rsid w:val="009D3CD5"/>
    <w:rsid w:val="009D3F61"/>
    <w:rsid w:val="009D403D"/>
    <w:rsid w:val="009D4D47"/>
    <w:rsid w:val="009D4E84"/>
    <w:rsid w:val="009D5BD4"/>
    <w:rsid w:val="009D5DC0"/>
    <w:rsid w:val="009D7ACA"/>
    <w:rsid w:val="009E04F1"/>
    <w:rsid w:val="009E0945"/>
    <w:rsid w:val="009E1A42"/>
    <w:rsid w:val="009E1CE7"/>
    <w:rsid w:val="009E22D0"/>
    <w:rsid w:val="009E2C4D"/>
    <w:rsid w:val="009E36AA"/>
    <w:rsid w:val="009E6BA2"/>
    <w:rsid w:val="009E778C"/>
    <w:rsid w:val="009F0F44"/>
    <w:rsid w:val="009F0FB8"/>
    <w:rsid w:val="009F1753"/>
    <w:rsid w:val="009F1C12"/>
    <w:rsid w:val="009F3A39"/>
    <w:rsid w:val="009F5B2B"/>
    <w:rsid w:val="009F5C77"/>
    <w:rsid w:val="009F5C9C"/>
    <w:rsid w:val="009F6B71"/>
    <w:rsid w:val="009F6B92"/>
    <w:rsid w:val="00A00554"/>
    <w:rsid w:val="00A00D31"/>
    <w:rsid w:val="00A01374"/>
    <w:rsid w:val="00A02818"/>
    <w:rsid w:val="00A04557"/>
    <w:rsid w:val="00A04A1A"/>
    <w:rsid w:val="00A04A33"/>
    <w:rsid w:val="00A05116"/>
    <w:rsid w:val="00A05938"/>
    <w:rsid w:val="00A06D48"/>
    <w:rsid w:val="00A06FA7"/>
    <w:rsid w:val="00A0760F"/>
    <w:rsid w:val="00A07970"/>
    <w:rsid w:val="00A07E38"/>
    <w:rsid w:val="00A07E5B"/>
    <w:rsid w:val="00A10041"/>
    <w:rsid w:val="00A10F0B"/>
    <w:rsid w:val="00A11003"/>
    <w:rsid w:val="00A12184"/>
    <w:rsid w:val="00A1254C"/>
    <w:rsid w:val="00A132A4"/>
    <w:rsid w:val="00A13C8A"/>
    <w:rsid w:val="00A14C74"/>
    <w:rsid w:val="00A169B2"/>
    <w:rsid w:val="00A17318"/>
    <w:rsid w:val="00A17A58"/>
    <w:rsid w:val="00A17CA6"/>
    <w:rsid w:val="00A17D0B"/>
    <w:rsid w:val="00A17ECD"/>
    <w:rsid w:val="00A2055A"/>
    <w:rsid w:val="00A20BEE"/>
    <w:rsid w:val="00A21273"/>
    <w:rsid w:val="00A24565"/>
    <w:rsid w:val="00A24B75"/>
    <w:rsid w:val="00A24D42"/>
    <w:rsid w:val="00A2768A"/>
    <w:rsid w:val="00A2776E"/>
    <w:rsid w:val="00A27855"/>
    <w:rsid w:val="00A27F0D"/>
    <w:rsid w:val="00A30CFD"/>
    <w:rsid w:val="00A31EDA"/>
    <w:rsid w:val="00A33975"/>
    <w:rsid w:val="00A33A28"/>
    <w:rsid w:val="00A33E08"/>
    <w:rsid w:val="00A33E2F"/>
    <w:rsid w:val="00A36787"/>
    <w:rsid w:val="00A36DB8"/>
    <w:rsid w:val="00A41EAD"/>
    <w:rsid w:val="00A42A21"/>
    <w:rsid w:val="00A42CBE"/>
    <w:rsid w:val="00A43447"/>
    <w:rsid w:val="00A45479"/>
    <w:rsid w:val="00A45CAD"/>
    <w:rsid w:val="00A45D41"/>
    <w:rsid w:val="00A4661E"/>
    <w:rsid w:val="00A46E82"/>
    <w:rsid w:val="00A47D0D"/>
    <w:rsid w:val="00A5083B"/>
    <w:rsid w:val="00A53DFE"/>
    <w:rsid w:val="00A53F27"/>
    <w:rsid w:val="00A542D4"/>
    <w:rsid w:val="00A54678"/>
    <w:rsid w:val="00A55A26"/>
    <w:rsid w:val="00A56655"/>
    <w:rsid w:val="00A56851"/>
    <w:rsid w:val="00A56DBE"/>
    <w:rsid w:val="00A56E10"/>
    <w:rsid w:val="00A603DA"/>
    <w:rsid w:val="00A6121C"/>
    <w:rsid w:val="00A621B1"/>
    <w:rsid w:val="00A6253C"/>
    <w:rsid w:val="00A6303D"/>
    <w:rsid w:val="00A63623"/>
    <w:rsid w:val="00A63E8F"/>
    <w:rsid w:val="00A642F5"/>
    <w:rsid w:val="00A64942"/>
    <w:rsid w:val="00A6536A"/>
    <w:rsid w:val="00A65B49"/>
    <w:rsid w:val="00A670FB"/>
    <w:rsid w:val="00A67B2E"/>
    <w:rsid w:val="00A70546"/>
    <w:rsid w:val="00A70A13"/>
    <w:rsid w:val="00A72673"/>
    <w:rsid w:val="00A72B3F"/>
    <w:rsid w:val="00A7340D"/>
    <w:rsid w:val="00A73948"/>
    <w:rsid w:val="00A73C33"/>
    <w:rsid w:val="00A73F47"/>
    <w:rsid w:val="00A741E7"/>
    <w:rsid w:val="00A751F9"/>
    <w:rsid w:val="00A75426"/>
    <w:rsid w:val="00A76E48"/>
    <w:rsid w:val="00A77058"/>
    <w:rsid w:val="00A771F7"/>
    <w:rsid w:val="00A774B9"/>
    <w:rsid w:val="00A77733"/>
    <w:rsid w:val="00A7774B"/>
    <w:rsid w:val="00A77E36"/>
    <w:rsid w:val="00A77E86"/>
    <w:rsid w:val="00A81A7F"/>
    <w:rsid w:val="00A820AF"/>
    <w:rsid w:val="00A8216F"/>
    <w:rsid w:val="00A839B2"/>
    <w:rsid w:val="00A84F5A"/>
    <w:rsid w:val="00A85C5B"/>
    <w:rsid w:val="00A86614"/>
    <w:rsid w:val="00A86FF4"/>
    <w:rsid w:val="00A87042"/>
    <w:rsid w:val="00A87F0B"/>
    <w:rsid w:val="00A9073F"/>
    <w:rsid w:val="00A908A2"/>
    <w:rsid w:val="00A909D8"/>
    <w:rsid w:val="00A91B3A"/>
    <w:rsid w:val="00A91FC7"/>
    <w:rsid w:val="00A92223"/>
    <w:rsid w:val="00A9232F"/>
    <w:rsid w:val="00A933DC"/>
    <w:rsid w:val="00A936ED"/>
    <w:rsid w:val="00A94D77"/>
    <w:rsid w:val="00A969D0"/>
    <w:rsid w:val="00AA0430"/>
    <w:rsid w:val="00AA1DB9"/>
    <w:rsid w:val="00AA3379"/>
    <w:rsid w:val="00AA368B"/>
    <w:rsid w:val="00AA3E47"/>
    <w:rsid w:val="00AA41CA"/>
    <w:rsid w:val="00AA4D6E"/>
    <w:rsid w:val="00AA513C"/>
    <w:rsid w:val="00AA51EC"/>
    <w:rsid w:val="00AA5327"/>
    <w:rsid w:val="00AA6C01"/>
    <w:rsid w:val="00AA73DB"/>
    <w:rsid w:val="00AB11DE"/>
    <w:rsid w:val="00AB1CE0"/>
    <w:rsid w:val="00AB223F"/>
    <w:rsid w:val="00AB2AD2"/>
    <w:rsid w:val="00AB2C81"/>
    <w:rsid w:val="00AB345A"/>
    <w:rsid w:val="00AB3DBE"/>
    <w:rsid w:val="00AB5651"/>
    <w:rsid w:val="00AB62FA"/>
    <w:rsid w:val="00AB7D5D"/>
    <w:rsid w:val="00AC1870"/>
    <w:rsid w:val="00AC2C53"/>
    <w:rsid w:val="00AC3DDF"/>
    <w:rsid w:val="00AC3E82"/>
    <w:rsid w:val="00AC485A"/>
    <w:rsid w:val="00AC55F0"/>
    <w:rsid w:val="00AD1811"/>
    <w:rsid w:val="00AD1E8B"/>
    <w:rsid w:val="00AD2638"/>
    <w:rsid w:val="00AD26DD"/>
    <w:rsid w:val="00AD2AA7"/>
    <w:rsid w:val="00AD32DC"/>
    <w:rsid w:val="00AD4BA7"/>
    <w:rsid w:val="00AD50FD"/>
    <w:rsid w:val="00AD536E"/>
    <w:rsid w:val="00AE05F8"/>
    <w:rsid w:val="00AE2762"/>
    <w:rsid w:val="00AE2A54"/>
    <w:rsid w:val="00AE402B"/>
    <w:rsid w:val="00AE40F5"/>
    <w:rsid w:val="00AE56C0"/>
    <w:rsid w:val="00AE5B87"/>
    <w:rsid w:val="00AF0ACB"/>
    <w:rsid w:val="00AF116A"/>
    <w:rsid w:val="00AF1247"/>
    <w:rsid w:val="00AF179B"/>
    <w:rsid w:val="00AF1BCC"/>
    <w:rsid w:val="00AF1BD0"/>
    <w:rsid w:val="00AF1C92"/>
    <w:rsid w:val="00AF3811"/>
    <w:rsid w:val="00AF52AF"/>
    <w:rsid w:val="00AF7C8C"/>
    <w:rsid w:val="00B0089D"/>
    <w:rsid w:val="00B0091F"/>
    <w:rsid w:val="00B0163E"/>
    <w:rsid w:val="00B017F4"/>
    <w:rsid w:val="00B020AE"/>
    <w:rsid w:val="00B02CA5"/>
    <w:rsid w:val="00B055E2"/>
    <w:rsid w:val="00B0674C"/>
    <w:rsid w:val="00B06847"/>
    <w:rsid w:val="00B068C6"/>
    <w:rsid w:val="00B06FDA"/>
    <w:rsid w:val="00B07487"/>
    <w:rsid w:val="00B0761D"/>
    <w:rsid w:val="00B079B0"/>
    <w:rsid w:val="00B07F04"/>
    <w:rsid w:val="00B10101"/>
    <w:rsid w:val="00B118EF"/>
    <w:rsid w:val="00B11EC0"/>
    <w:rsid w:val="00B1271A"/>
    <w:rsid w:val="00B12E9E"/>
    <w:rsid w:val="00B145D6"/>
    <w:rsid w:val="00B150BE"/>
    <w:rsid w:val="00B15274"/>
    <w:rsid w:val="00B156B0"/>
    <w:rsid w:val="00B15EAC"/>
    <w:rsid w:val="00B16569"/>
    <w:rsid w:val="00B1761E"/>
    <w:rsid w:val="00B179E0"/>
    <w:rsid w:val="00B17DAC"/>
    <w:rsid w:val="00B17FE8"/>
    <w:rsid w:val="00B21460"/>
    <w:rsid w:val="00B217CA"/>
    <w:rsid w:val="00B21C33"/>
    <w:rsid w:val="00B232DC"/>
    <w:rsid w:val="00B23E36"/>
    <w:rsid w:val="00B247C6"/>
    <w:rsid w:val="00B24E89"/>
    <w:rsid w:val="00B25A91"/>
    <w:rsid w:val="00B26B4E"/>
    <w:rsid w:val="00B30985"/>
    <w:rsid w:val="00B320A2"/>
    <w:rsid w:val="00B320F7"/>
    <w:rsid w:val="00B3248B"/>
    <w:rsid w:val="00B330CB"/>
    <w:rsid w:val="00B335CA"/>
    <w:rsid w:val="00B34463"/>
    <w:rsid w:val="00B354F2"/>
    <w:rsid w:val="00B37A38"/>
    <w:rsid w:val="00B400D7"/>
    <w:rsid w:val="00B42A09"/>
    <w:rsid w:val="00B43712"/>
    <w:rsid w:val="00B43AFC"/>
    <w:rsid w:val="00B43C8F"/>
    <w:rsid w:val="00B44933"/>
    <w:rsid w:val="00B45D7A"/>
    <w:rsid w:val="00B46B21"/>
    <w:rsid w:val="00B50841"/>
    <w:rsid w:val="00B5099A"/>
    <w:rsid w:val="00B5270A"/>
    <w:rsid w:val="00B530FE"/>
    <w:rsid w:val="00B531B1"/>
    <w:rsid w:val="00B54190"/>
    <w:rsid w:val="00B554EF"/>
    <w:rsid w:val="00B5676D"/>
    <w:rsid w:val="00B57BA0"/>
    <w:rsid w:val="00B60420"/>
    <w:rsid w:val="00B606DC"/>
    <w:rsid w:val="00B60D85"/>
    <w:rsid w:val="00B61220"/>
    <w:rsid w:val="00B61A7A"/>
    <w:rsid w:val="00B61CEC"/>
    <w:rsid w:val="00B621E2"/>
    <w:rsid w:val="00B62503"/>
    <w:rsid w:val="00B625B0"/>
    <w:rsid w:val="00B6296E"/>
    <w:rsid w:val="00B62ABC"/>
    <w:rsid w:val="00B63722"/>
    <w:rsid w:val="00B637EA"/>
    <w:rsid w:val="00B64260"/>
    <w:rsid w:val="00B64635"/>
    <w:rsid w:val="00B64FD8"/>
    <w:rsid w:val="00B65154"/>
    <w:rsid w:val="00B669EF"/>
    <w:rsid w:val="00B672DB"/>
    <w:rsid w:val="00B70D6E"/>
    <w:rsid w:val="00B72406"/>
    <w:rsid w:val="00B7263D"/>
    <w:rsid w:val="00B72D11"/>
    <w:rsid w:val="00B73151"/>
    <w:rsid w:val="00B735B5"/>
    <w:rsid w:val="00B75956"/>
    <w:rsid w:val="00B77860"/>
    <w:rsid w:val="00B778A9"/>
    <w:rsid w:val="00B77E41"/>
    <w:rsid w:val="00B804C4"/>
    <w:rsid w:val="00B813BB"/>
    <w:rsid w:val="00B81649"/>
    <w:rsid w:val="00B8246E"/>
    <w:rsid w:val="00B83194"/>
    <w:rsid w:val="00B831AF"/>
    <w:rsid w:val="00B836F0"/>
    <w:rsid w:val="00B83D06"/>
    <w:rsid w:val="00B853AC"/>
    <w:rsid w:val="00B8625B"/>
    <w:rsid w:val="00B86636"/>
    <w:rsid w:val="00B87F8F"/>
    <w:rsid w:val="00B90715"/>
    <w:rsid w:val="00B9119E"/>
    <w:rsid w:val="00B9307D"/>
    <w:rsid w:val="00B93312"/>
    <w:rsid w:val="00B950ED"/>
    <w:rsid w:val="00B9557E"/>
    <w:rsid w:val="00B9601F"/>
    <w:rsid w:val="00B963FF"/>
    <w:rsid w:val="00B96BDF"/>
    <w:rsid w:val="00B96FA4"/>
    <w:rsid w:val="00BA15E5"/>
    <w:rsid w:val="00BA1862"/>
    <w:rsid w:val="00BA29D3"/>
    <w:rsid w:val="00BA3792"/>
    <w:rsid w:val="00BA398E"/>
    <w:rsid w:val="00BA3A64"/>
    <w:rsid w:val="00BA471A"/>
    <w:rsid w:val="00BA4AE1"/>
    <w:rsid w:val="00BA4CC0"/>
    <w:rsid w:val="00BA4D77"/>
    <w:rsid w:val="00BA5015"/>
    <w:rsid w:val="00BA6477"/>
    <w:rsid w:val="00BA64EB"/>
    <w:rsid w:val="00BA684A"/>
    <w:rsid w:val="00BB1DFF"/>
    <w:rsid w:val="00BB283D"/>
    <w:rsid w:val="00BB2E2D"/>
    <w:rsid w:val="00BB4B5E"/>
    <w:rsid w:val="00BB4E47"/>
    <w:rsid w:val="00BB515D"/>
    <w:rsid w:val="00BB594A"/>
    <w:rsid w:val="00BB5CE8"/>
    <w:rsid w:val="00BB61B3"/>
    <w:rsid w:val="00BB7C3C"/>
    <w:rsid w:val="00BB7E00"/>
    <w:rsid w:val="00BB7EE5"/>
    <w:rsid w:val="00BC0354"/>
    <w:rsid w:val="00BC1CA2"/>
    <w:rsid w:val="00BC207E"/>
    <w:rsid w:val="00BC2908"/>
    <w:rsid w:val="00BC29E8"/>
    <w:rsid w:val="00BC2EC6"/>
    <w:rsid w:val="00BC3E9E"/>
    <w:rsid w:val="00BC4577"/>
    <w:rsid w:val="00BC5741"/>
    <w:rsid w:val="00BC5BAA"/>
    <w:rsid w:val="00BD0443"/>
    <w:rsid w:val="00BD0F7E"/>
    <w:rsid w:val="00BD133D"/>
    <w:rsid w:val="00BD1978"/>
    <w:rsid w:val="00BD21DF"/>
    <w:rsid w:val="00BD2828"/>
    <w:rsid w:val="00BD4C4E"/>
    <w:rsid w:val="00BD4F81"/>
    <w:rsid w:val="00BD53D6"/>
    <w:rsid w:val="00BD611E"/>
    <w:rsid w:val="00BD74EA"/>
    <w:rsid w:val="00BD7F01"/>
    <w:rsid w:val="00BD7F96"/>
    <w:rsid w:val="00BE29C7"/>
    <w:rsid w:val="00BE3104"/>
    <w:rsid w:val="00BE42A7"/>
    <w:rsid w:val="00BE5324"/>
    <w:rsid w:val="00BE5692"/>
    <w:rsid w:val="00BE6FF5"/>
    <w:rsid w:val="00BE71CC"/>
    <w:rsid w:val="00BE72AA"/>
    <w:rsid w:val="00BE77CE"/>
    <w:rsid w:val="00BE7975"/>
    <w:rsid w:val="00BE7CB8"/>
    <w:rsid w:val="00BF1B94"/>
    <w:rsid w:val="00BF3ACC"/>
    <w:rsid w:val="00BF5145"/>
    <w:rsid w:val="00BF62AE"/>
    <w:rsid w:val="00BF6407"/>
    <w:rsid w:val="00BF6FB3"/>
    <w:rsid w:val="00C000AE"/>
    <w:rsid w:val="00C014E7"/>
    <w:rsid w:val="00C014F8"/>
    <w:rsid w:val="00C02234"/>
    <w:rsid w:val="00C0260C"/>
    <w:rsid w:val="00C0282D"/>
    <w:rsid w:val="00C02DAF"/>
    <w:rsid w:val="00C03070"/>
    <w:rsid w:val="00C03C7C"/>
    <w:rsid w:val="00C047CD"/>
    <w:rsid w:val="00C04FC9"/>
    <w:rsid w:val="00C058CA"/>
    <w:rsid w:val="00C0605F"/>
    <w:rsid w:val="00C06A2E"/>
    <w:rsid w:val="00C06CDC"/>
    <w:rsid w:val="00C07470"/>
    <w:rsid w:val="00C077E6"/>
    <w:rsid w:val="00C112B8"/>
    <w:rsid w:val="00C11524"/>
    <w:rsid w:val="00C11533"/>
    <w:rsid w:val="00C12CEB"/>
    <w:rsid w:val="00C131A3"/>
    <w:rsid w:val="00C13527"/>
    <w:rsid w:val="00C14019"/>
    <w:rsid w:val="00C146D1"/>
    <w:rsid w:val="00C16481"/>
    <w:rsid w:val="00C17237"/>
    <w:rsid w:val="00C17C9D"/>
    <w:rsid w:val="00C17E9F"/>
    <w:rsid w:val="00C216AA"/>
    <w:rsid w:val="00C23FDB"/>
    <w:rsid w:val="00C2473D"/>
    <w:rsid w:val="00C24FAA"/>
    <w:rsid w:val="00C25584"/>
    <w:rsid w:val="00C2631E"/>
    <w:rsid w:val="00C26A30"/>
    <w:rsid w:val="00C26E81"/>
    <w:rsid w:val="00C30AC8"/>
    <w:rsid w:val="00C30C5B"/>
    <w:rsid w:val="00C3454D"/>
    <w:rsid w:val="00C36302"/>
    <w:rsid w:val="00C3646A"/>
    <w:rsid w:val="00C369D6"/>
    <w:rsid w:val="00C37089"/>
    <w:rsid w:val="00C37715"/>
    <w:rsid w:val="00C37C93"/>
    <w:rsid w:val="00C409BB"/>
    <w:rsid w:val="00C4159A"/>
    <w:rsid w:val="00C41E84"/>
    <w:rsid w:val="00C42247"/>
    <w:rsid w:val="00C4287E"/>
    <w:rsid w:val="00C43680"/>
    <w:rsid w:val="00C44748"/>
    <w:rsid w:val="00C44CB7"/>
    <w:rsid w:val="00C4501A"/>
    <w:rsid w:val="00C470E1"/>
    <w:rsid w:val="00C472B6"/>
    <w:rsid w:val="00C47C76"/>
    <w:rsid w:val="00C50088"/>
    <w:rsid w:val="00C506FE"/>
    <w:rsid w:val="00C50F17"/>
    <w:rsid w:val="00C51DEC"/>
    <w:rsid w:val="00C522BA"/>
    <w:rsid w:val="00C52E39"/>
    <w:rsid w:val="00C536C7"/>
    <w:rsid w:val="00C55641"/>
    <w:rsid w:val="00C55C88"/>
    <w:rsid w:val="00C566DE"/>
    <w:rsid w:val="00C568BE"/>
    <w:rsid w:val="00C57396"/>
    <w:rsid w:val="00C57674"/>
    <w:rsid w:val="00C5782B"/>
    <w:rsid w:val="00C57C7C"/>
    <w:rsid w:val="00C57D86"/>
    <w:rsid w:val="00C606EE"/>
    <w:rsid w:val="00C60CB0"/>
    <w:rsid w:val="00C60D3E"/>
    <w:rsid w:val="00C611E4"/>
    <w:rsid w:val="00C61574"/>
    <w:rsid w:val="00C61D47"/>
    <w:rsid w:val="00C62513"/>
    <w:rsid w:val="00C62946"/>
    <w:rsid w:val="00C636C0"/>
    <w:rsid w:val="00C63B8B"/>
    <w:rsid w:val="00C63EEC"/>
    <w:rsid w:val="00C64E67"/>
    <w:rsid w:val="00C663B8"/>
    <w:rsid w:val="00C708FD"/>
    <w:rsid w:val="00C71148"/>
    <w:rsid w:val="00C72E2D"/>
    <w:rsid w:val="00C7349A"/>
    <w:rsid w:val="00C7383E"/>
    <w:rsid w:val="00C73D35"/>
    <w:rsid w:val="00C73D5D"/>
    <w:rsid w:val="00C740AD"/>
    <w:rsid w:val="00C74726"/>
    <w:rsid w:val="00C75B32"/>
    <w:rsid w:val="00C763A5"/>
    <w:rsid w:val="00C7690C"/>
    <w:rsid w:val="00C76B9B"/>
    <w:rsid w:val="00C77083"/>
    <w:rsid w:val="00C77956"/>
    <w:rsid w:val="00C80272"/>
    <w:rsid w:val="00C81411"/>
    <w:rsid w:val="00C816E8"/>
    <w:rsid w:val="00C8193B"/>
    <w:rsid w:val="00C82053"/>
    <w:rsid w:val="00C83304"/>
    <w:rsid w:val="00C833CB"/>
    <w:rsid w:val="00C83D74"/>
    <w:rsid w:val="00C83D94"/>
    <w:rsid w:val="00C84064"/>
    <w:rsid w:val="00C84327"/>
    <w:rsid w:val="00C85425"/>
    <w:rsid w:val="00C860A4"/>
    <w:rsid w:val="00C87ACE"/>
    <w:rsid w:val="00C87B38"/>
    <w:rsid w:val="00C87F0E"/>
    <w:rsid w:val="00C9128B"/>
    <w:rsid w:val="00C94279"/>
    <w:rsid w:val="00C95233"/>
    <w:rsid w:val="00C95457"/>
    <w:rsid w:val="00C95A39"/>
    <w:rsid w:val="00C96084"/>
    <w:rsid w:val="00C969A4"/>
    <w:rsid w:val="00C96A37"/>
    <w:rsid w:val="00C96B33"/>
    <w:rsid w:val="00C976DC"/>
    <w:rsid w:val="00CA00B3"/>
    <w:rsid w:val="00CA0337"/>
    <w:rsid w:val="00CA05E0"/>
    <w:rsid w:val="00CA19E4"/>
    <w:rsid w:val="00CA21D2"/>
    <w:rsid w:val="00CA292B"/>
    <w:rsid w:val="00CA2F65"/>
    <w:rsid w:val="00CA4134"/>
    <w:rsid w:val="00CA50EB"/>
    <w:rsid w:val="00CA6C45"/>
    <w:rsid w:val="00CA7C15"/>
    <w:rsid w:val="00CB09DB"/>
    <w:rsid w:val="00CB0CD7"/>
    <w:rsid w:val="00CB0F3F"/>
    <w:rsid w:val="00CB1708"/>
    <w:rsid w:val="00CB1A4A"/>
    <w:rsid w:val="00CB2169"/>
    <w:rsid w:val="00CB21B4"/>
    <w:rsid w:val="00CB21F2"/>
    <w:rsid w:val="00CB2755"/>
    <w:rsid w:val="00CB43D5"/>
    <w:rsid w:val="00CB4F5C"/>
    <w:rsid w:val="00CB5155"/>
    <w:rsid w:val="00CB54D2"/>
    <w:rsid w:val="00CB61C6"/>
    <w:rsid w:val="00CB65DB"/>
    <w:rsid w:val="00CB7238"/>
    <w:rsid w:val="00CB7BC4"/>
    <w:rsid w:val="00CC0426"/>
    <w:rsid w:val="00CC0F56"/>
    <w:rsid w:val="00CC1374"/>
    <w:rsid w:val="00CC1E3D"/>
    <w:rsid w:val="00CC2CBE"/>
    <w:rsid w:val="00CC3AA8"/>
    <w:rsid w:val="00CC437D"/>
    <w:rsid w:val="00CC4618"/>
    <w:rsid w:val="00CC62A4"/>
    <w:rsid w:val="00CC6631"/>
    <w:rsid w:val="00CC66A1"/>
    <w:rsid w:val="00CC6F66"/>
    <w:rsid w:val="00CC7AC3"/>
    <w:rsid w:val="00CD0EAD"/>
    <w:rsid w:val="00CD11CC"/>
    <w:rsid w:val="00CD15E4"/>
    <w:rsid w:val="00CD25AB"/>
    <w:rsid w:val="00CD26BD"/>
    <w:rsid w:val="00CD2AB2"/>
    <w:rsid w:val="00CD61CC"/>
    <w:rsid w:val="00CD629A"/>
    <w:rsid w:val="00CD691F"/>
    <w:rsid w:val="00CD6D95"/>
    <w:rsid w:val="00CD7ED2"/>
    <w:rsid w:val="00CE001B"/>
    <w:rsid w:val="00CE1304"/>
    <w:rsid w:val="00CE1662"/>
    <w:rsid w:val="00CE2F03"/>
    <w:rsid w:val="00CE2F4F"/>
    <w:rsid w:val="00CE4994"/>
    <w:rsid w:val="00CE4FCA"/>
    <w:rsid w:val="00CE5887"/>
    <w:rsid w:val="00CE689C"/>
    <w:rsid w:val="00CE71F2"/>
    <w:rsid w:val="00CE7455"/>
    <w:rsid w:val="00CE7E04"/>
    <w:rsid w:val="00CF0283"/>
    <w:rsid w:val="00CF0434"/>
    <w:rsid w:val="00CF05FD"/>
    <w:rsid w:val="00CF230E"/>
    <w:rsid w:val="00CF25D3"/>
    <w:rsid w:val="00CF343D"/>
    <w:rsid w:val="00CF37EF"/>
    <w:rsid w:val="00CF37F0"/>
    <w:rsid w:val="00CF3979"/>
    <w:rsid w:val="00CF42AC"/>
    <w:rsid w:val="00CF51D7"/>
    <w:rsid w:val="00CF51FD"/>
    <w:rsid w:val="00CF5975"/>
    <w:rsid w:val="00CF723E"/>
    <w:rsid w:val="00CF77CD"/>
    <w:rsid w:val="00D00E2D"/>
    <w:rsid w:val="00D0197B"/>
    <w:rsid w:val="00D0295E"/>
    <w:rsid w:val="00D02D6F"/>
    <w:rsid w:val="00D036EC"/>
    <w:rsid w:val="00D03A64"/>
    <w:rsid w:val="00D0414A"/>
    <w:rsid w:val="00D04AF9"/>
    <w:rsid w:val="00D0514D"/>
    <w:rsid w:val="00D058A0"/>
    <w:rsid w:val="00D06B31"/>
    <w:rsid w:val="00D07C70"/>
    <w:rsid w:val="00D11FE9"/>
    <w:rsid w:val="00D122F5"/>
    <w:rsid w:val="00D1271E"/>
    <w:rsid w:val="00D13411"/>
    <w:rsid w:val="00D13752"/>
    <w:rsid w:val="00D13DE6"/>
    <w:rsid w:val="00D14DFA"/>
    <w:rsid w:val="00D150F2"/>
    <w:rsid w:val="00D1523B"/>
    <w:rsid w:val="00D159B9"/>
    <w:rsid w:val="00D15DED"/>
    <w:rsid w:val="00D16393"/>
    <w:rsid w:val="00D16725"/>
    <w:rsid w:val="00D1742E"/>
    <w:rsid w:val="00D205CA"/>
    <w:rsid w:val="00D20AA7"/>
    <w:rsid w:val="00D22333"/>
    <w:rsid w:val="00D23E46"/>
    <w:rsid w:val="00D25079"/>
    <w:rsid w:val="00D26281"/>
    <w:rsid w:val="00D275EE"/>
    <w:rsid w:val="00D30EB6"/>
    <w:rsid w:val="00D32407"/>
    <w:rsid w:val="00D3247C"/>
    <w:rsid w:val="00D3252F"/>
    <w:rsid w:val="00D32C62"/>
    <w:rsid w:val="00D33033"/>
    <w:rsid w:val="00D33C82"/>
    <w:rsid w:val="00D344FF"/>
    <w:rsid w:val="00D35CEE"/>
    <w:rsid w:val="00D36662"/>
    <w:rsid w:val="00D40B7B"/>
    <w:rsid w:val="00D410A4"/>
    <w:rsid w:val="00D412EF"/>
    <w:rsid w:val="00D41541"/>
    <w:rsid w:val="00D41FD7"/>
    <w:rsid w:val="00D420BB"/>
    <w:rsid w:val="00D42FB0"/>
    <w:rsid w:val="00D4580E"/>
    <w:rsid w:val="00D45912"/>
    <w:rsid w:val="00D45D8B"/>
    <w:rsid w:val="00D46227"/>
    <w:rsid w:val="00D503D0"/>
    <w:rsid w:val="00D51057"/>
    <w:rsid w:val="00D510C3"/>
    <w:rsid w:val="00D51222"/>
    <w:rsid w:val="00D515A2"/>
    <w:rsid w:val="00D516C6"/>
    <w:rsid w:val="00D516DF"/>
    <w:rsid w:val="00D52E3F"/>
    <w:rsid w:val="00D56854"/>
    <w:rsid w:val="00D5686C"/>
    <w:rsid w:val="00D57FFE"/>
    <w:rsid w:val="00D60A2C"/>
    <w:rsid w:val="00D60B1E"/>
    <w:rsid w:val="00D610E8"/>
    <w:rsid w:val="00D613C2"/>
    <w:rsid w:val="00D6198D"/>
    <w:rsid w:val="00D61E34"/>
    <w:rsid w:val="00D632E0"/>
    <w:rsid w:val="00D63B43"/>
    <w:rsid w:val="00D6446A"/>
    <w:rsid w:val="00D64488"/>
    <w:rsid w:val="00D64E36"/>
    <w:rsid w:val="00D675E0"/>
    <w:rsid w:val="00D67EFF"/>
    <w:rsid w:val="00D707C5"/>
    <w:rsid w:val="00D7220F"/>
    <w:rsid w:val="00D734D0"/>
    <w:rsid w:val="00D757E7"/>
    <w:rsid w:val="00D75A51"/>
    <w:rsid w:val="00D75D67"/>
    <w:rsid w:val="00D8029B"/>
    <w:rsid w:val="00D845ED"/>
    <w:rsid w:val="00D866C0"/>
    <w:rsid w:val="00D8740A"/>
    <w:rsid w:val="00D90C19"/>
    <w:rsid w:val="00D92430"/>
    <w:rsid w:val="00D9337A"/>
    <w:rsid w:val="00D93420"/>
    <w:rsid w:val="00D93603"/>
    <w:rsid w:val="00D9459C"/>
    <w:rsid w:val="00D95D96"/>
    <w:rsid w:val="00D97644"/>
    <w:rsid w:val="00DA009B"/>
    <w:rsid w:val="00DA1B3D"/>
    <w:rsid w:val="00DA32BE"/>
    <w:rsid w:val="00DA43E0"/>
    <w:rsid w:val="00DA5152"/>
    <w:rsid w:val="00DA5535"/>
    <w:rsid w:val="00DA62F0"/>
    <w:rsid w:val="00DA6BAE"/>
    <w:rsid w:val="00DA781F"/>
    <w:rsid w:val="00DB200C"/>
    <w:rsid w:val="00DB278F"/>
    <w:rsid w:val="00DB318B"/>
    <w:rsid w:val="00DB34EE"/>
    <w:rsid w:val="00DB6001"/>
    <w:rsid w:val="00DB619D"/>
    <w:rsid w:val="00DC0FC6"/>
    <w:rsid w:val="00DC1B8F"/>
    <w:rsid w:val="00DC1EF0"/>
    <w:rsid w:val="00DC30CC"/>
    <w:rsid w:val="00DC3D4E"/>
    <w:rsid w:val="00DC40BF"/>
    <w:rsid w:val="00DC510A"/>
    <w:rsid w:val="00DC5C7F"/>
    <w:rsid w:val="00DC605B"/>
    <w:rsid w:val="00DC666D"/>
    <w:rsid w:val="00DD00F5"/>
    <w:rsid w:val="00DD018F"/>
    <w:rsid w:val="00DD171B"/>
    <w:rsid w:val="00DD191B"/>
    <w:rsid w:val="00DD2A06"/>
    <w:rsid w:val="00DD2B48"/>
    <w:rsid w:val="00DD4BC2"/>
    <w:rsid w:val="00DD64F2"/>
    <w:rsid w:val="00DD6FF9"/>
    <w:rsid w:val="00DD75D0"/>
    <w:rsid w:val="00DE1C90"/>
    <w:rsid w:val="00DE20B4"/>
    <w:rsid w:val="00DE2F69"/>
    <w:rsid w:val="00DE3198"/>
    <w:rsid w:val="00DE3B9A"/>
    <w:rsid w:val="00DE408B"/>
    <w:rsid w:val="00DE4BED"/>
    <w:rsid w:val="00DE5422"/>
    <w:rsid w:val="00DE5442"/>
    <w:rsid w:val="00DE54D7"/>
    <w:rsid w:val="00DE589B"/>
    <w:rsid w:val="00DE6F20"/>
    <w:rsid w:val="00DE71A6"/>
    <w:rsid w:val="00DE74E5"/>
    <w:rsid w:val="00DE791A"/>
    <w:rsid w:val="00DF04B7"/>
    <w:rsid w:val="00DF0738"/>
    <w:rsid w:val="00DF0D9E"/>
    <w:rsid w:val="00DF0F60"/>
    <w:rsid w:val="00DF20E2"/>
    <w:rsid w:val="00DF38B8"/>
    <w:rsid w:val="00DF5533"/>
    <w:rsid w:val="00DF5E42"/>
    <w:rsid w:val="00DF603F"/>
    <w:rsid w:val="00DF6796"/>
    <w:rsid w:val="00DF7758"/>
    <w:rsid w:val="00E027F5"/>
    <w:rsid w:val="00E02F55"/>
    <w:rsid w:val="00E039AF"/>
    <w:rsid w:val="00E03C50"/>
    <w:rsid w:val="00E0489F"/>
    <w:rsid w:val="00E0497F"/>
    <w:rsid w:val="00E04E28"/>
    <w:rsid w:val="00E056C9"/>
    <w:rsid w:val="00E06786"/>
    <w:rsid w:val="00E06C18"/>
    <w:rsid w:val="00E10149"/>
    <w:rsid w:val="00E1121C"/>
    <w:rsid w:val="00E13948"/>
    <w:rsid w:val="00E1629F"/>
    <w:rsid w:val="00E16563"/>
    <w:rsid w:val="00E16892"/>
    <w:rsid w:val="00E17843"/>
    <w:rsid w:val="00E17C54"/>
    <w:rsid w:val="00E211D1"/>
    <w:rsid w:val="00E21201"/>
    <w:rsid w:val="00E23590"/>
    <w:rsid w:val="00E23FC1"/>
    <w:rsid w:val="00E2441C"/>
    <w:rsid w:val="00E244B2"/>
    <w:rsid w:val="00E24D94"/>
    <w:rsid w:val="00E25492"/>
    <w:rsid w:val="00E25BBF"/>
    <w:rsid w:val="00E266A0"/>
    <w:rsid w:val="00E26780"/>
    <w:rsid w:val="00E269ED"/>
    <w:rsid w:val="00E30E10"/>
    <w:rsid w:val="00E317B2"/>
    <w:rsid w:val="00E31D8A"/>
    <w:rsid w:val="00E323EC"/>
    <w:rsid w:val="00E32555"/>
    <w:rsid w:val="00E328F8"/>
    <w:rsid w:val="00E32AA8"/>
    <w:rsid w:val="00E3343D"/>
    <w:rsid w:val="00E33521"/>
    <w:rsid w:val="00E3359C"/>
    <w:rsid w:val="00E336E6"/>
    <w:rsid w:val="00E35469"/>
    <w:rsid w:val="00E35621"/>
    <w:rsid w:val="00E358A7"/>
    <w:rsid w:val="00E363B9"/>
    <w:rsid w:val="00E36E6E"/>
    <w:rsid w:val="00E36F93"/>
    <w:rsid w:val="00E374E6"/>
    <w:rsid w:val="00E3757B"/>
    <w:rsid w:val="00E376E0"/>
    <w:rsid w:val="00E40F5B"/>
    <w:rsid w:val="00E4133F"/>
    <w:rsid w:val="00E41DED"/>
    <w:rsid w:val="00E42569"/>
    <w:rsid w:val="00E42606"/>
    <w:rsid w:val="00E42FA0"/>
    <w:rsid w:val="00E44406"/>
    <w:rsid w:val="00E446FE"/>
    <w:rsid w:val="00E44C27"/>
    <w:rsid w:val="00E45304"/>
    <w:rsid w:val="00E462E5"/>
    <w:rsid w:val="00E463D5"/>
    <w:rsid w:val="00E46ECE"/>
    <w:rsid w:val="00E51172"/>
    <w:rsid w:val="00E51183"/>
    <w:rsid w:val="00E532CD"/>
    <w:rsid w:val="00E57712"/>
    <w:rsid w:val="00E57C75"/>
    <w:rsid w:val="00E60013"/>
    <w:rsid w:val="00E602F4"/>
    <w:rsid w:val="00E60389"/>
    <w:rsid w:val="00E6106E"/>
    <w:rsid w:val="00E6121A"/>
    <w:rsid w:val="00E6122D"/>
    <w:rsid w:val="00E6358F"/>
    <w:rsid w:val="00E63716"/>
    <w:rsid w:val="00E64304"/>
    <w:rsid w:val="00E64851"/>
    <w:rsid w:val="00E656DC"/>
    <w:rsid w:val="00E662CF"/>
    <w:rsid w:val="00E664F5"/>
    <w:rsid w:val="00E66BF0"/>
    <w:rsid w:val="00E67BC1"/>
    <w:rsid w:val="00E707B0"/>
    <w:rsid w:val="00E713B5"/>
    <w:rsid w:val="00E71C1B"/>
    <w:rsid w:val="00E73602"/>
    <w:rsid w:val="00E73B99"/>
    <w:rsid w:val="00E747C6"/>
    <w:rsid w:val="00E74A50"/>
    <w:rsid w:val="00E75A38"/>
    <w:rsid w:val="00E75FE2"/>
    <w:rsid w:val="00E76BF2"/>
    <w:rsid w:val="00E77B26"/>
    <w:rsid w:val="00E82E48"/>
    <w:rsid w:val="00E83312"/>
    <w:rsid w:val="00E833CC"/>
    <w:rsid w:val="00E83806"/>
    <w:rsid w:val="00E838BB"/>
    <w:rsid w:val="00E841DB"/>
    <w:rsid w:val="00E8547F"/>
    <w:rsid w:val="00E85703"/>
    <w:rsid w:val="00E86E7F"/>
    <w:rsid w:val="00E86F01"/>
    <w:rsid w:val="00E87008"/>
    <w:rsid w:val="00E87052"/>
    <w:rsid w:val="00E87A75"/>
    <w:rsid w:val="00E900C2"/>
    <w:rsid w:val="00E9178B"/>
    <w:rsid w:val="00E93DAB"/>
    <w:rsid w:val="00E95C8A"/>
    <w:rsid w:val="00E96967"/>
    <w:rsid w:val="00E976FB"/>
    <w:rsid w:val="00EA004F"/>
    <w:rsid w:val="00EA0343"/>
    <w:rsid w:val="00EA10BE"/>
    <w:rsid w:val="00EA169B"/>
    <w:rsid w:val="00EA1EAE"/>
    <w:rsid w:val="00EA340E"/>
    <w:rsid w:val="00EA3549"/>
    <w:rsid w:val="00EA4825"/>
    <w:rsid w:val="00EA66AB"/>
    <w:rsid w:val="00EA6E6D"/>
    <w:rsid w:val="00EA70C1"/>
    <w:rsid w:val="00EA7F3E"/>
    <w:rsid w:val="00EB11F1"/>
    <w:rsid w:val="00EB1D60"/>
    <w:rsid w:val="00EB2060"/>
    <w:rsid w:val="00EB2413"/>
    <w:rsid w:val="00EB3854"/>
    <w:rsid w:val="00EB560B"/>
    <w:rsid w:val="00EB5740"/>
    <w:rsid w:val="00EC03A7"/>
    <w:rsid w:val="00EC0411"/>
    <w:rsid w:val="00EC05B9"/>
    <w:rsid w:val="00EC06B4"/>
    <w:rsid w:val="00EC06E5"/>
    <w:rsid w:val="00EC0A06"/>
    <w:rsid w:val="00EC0EA8"/>
    <w:rsid w:val="00EC232C"/>
    <w:rsid w:val="00EC2E5B"/>
    <w:rsid w:val="00EC6018"/>
    <w:rsid w:val="00EC61BB"/>
    <w:rsid w:val="00EC682C"/>
    <w:rsid w:val="00EC6E0D"/>
    <w:rsid w:val="00EC75DB"/>
    <w:rsid w:val="00EC7763"/>
    <w:rsid w:val="00ED0F33"/>
    <w:rsid w:val="00ED13E5"/>
    <w:rsid w:val="00ED165B"/>
    <w:rsid w:val="00ED1A5A"/>
    <w:rsid w:val="00ED2AF0"/>
    <w:rsid w:val="00ED3AB7"/>
    <w:rsid w:val="00ED521E"/>
    <w:rsid w:val="00ED5C64"/>
    <w:rsid w:val="00ED6566"/>
    <w:rsid w:val="00ED7283"/>
    <w:rsid w:val="00ED7C01"/>
    <w:rsid w:val="00EE0426"/>
    <w:rsid w:val="00EE0BE4"/>
    <w:rsid w:val="00EE10C7"/>
    <w:rsid w:val="00EE3143"/>
    <w:rsid w:val="00EE3BB8"/>
    <w:rsid w:val="00EE6575"/>
    <w:rsid w:val="00EE70BF"/>
    <w:rsid w:val="00EE7581"/>
    <w:rsid w:val="00EF02C9"/>
    <w:rsid w:val="00EF035A"/>
    <w:rsid w:val="00EF1EC4"/>
    <w:rsid w:val="00EF1EF0"/>
    <w:rsid w:val="00EF2258"/>
    <w:rsid w:val="00EF28D2"/>
    <w:rsid w:val="00EF37BF"/>
    <w:rsid w:val="00EF5C5E"/>
    <w:rsid w:val="00EF5FE7"/>
    <w:rsid w:val="00EF67F2"/>
    <w:rsid w:val="00EF787C"/>
    <w:rsid w:val="00F00C8E"/>
    <w:rsid w:val="00F01D41"/>
    <w:rsid w:val="00F01DC1"/>
    <w:rsid w:val="00F02EBE"/>
    <w:rsid w:val="00F03EC8"/>
    <w:rsid w:val="00F044CF"/>
    <w:rsid w:val="00F051BB"/>
    <w:rsid w:val="00F05D5B"/>
    <w:rsid w:val="00F06181"/>
    <w:rsid w:val="00F06252"/>
    <w:rsid w:val="00F06E42"/>
    <w:rsid w:val="00F074EB"/>
    <w:rsid w:val="00F0780E"/>
    <w:rsid w:val="00F10964"/>
    <w:rsid w:val="00F10AC4"/>
    <w:rsid w:val="00F1172C"/>
    <w:rsid w:val="00F128D3"/>
    <w:rsid w:val="00F13E4C"/>
    <w:rsid w:val="00F13F22"/>
    <w:rsid w:val="00F140A7"/>
    <w:rsid w:val="00F14F5A"/>
    <w:rsid w:val="00F15EFB"/>
    <w:rsid w:val="00F166E9"/>
    <w:rsid w:val="00F2128F"/>
    <w:rsid w:val="00F21D76"/>
    <w:rsid w:val="00F21EB6"/>
    <w:rsid w:val="00F221FF"/>
    <w:rsid w:val="00F23C2D"/>
    <w:rsid w:val="00F249B3"/>
    <w:rsid w:val="00F24FF8"/>
    <w:rsid w:val="00F2504C"/>
    <w:rsid w:val="00F25AF5"/>
    <w:rsid w:val="00F26F07"/>
    <w:rsid w:val="00F27567"/>
    <w:rsid w:val="00F278C1"/>
    <w:rsid w:val="00F27D8A"/>
    <w:rsid w:val="00F304C7"/>
    <w:rsid w:val="00F312D9"/>
    <w:rsid w:val="00F31486"/>
    <w:rsid w:val="00F318F1"/>
    <w:rsid w:val="00F31C71"/>
    <w:rsid w:val="00F31C74"/>
    <w:rsid w:val="00F32AD0"/>
    <w:rsid w:val="00F32B24"/>
    <w:rsid w:val="00F32C7D"/>
    <w:rsid w:val="00F33C31"/>
    <w:rsid w:val="00F35AE5"/>
    <w:rsid w:val="00F3608D"/>
    <w:rsid w:val="00F36D2F"/>
    <w:rsid w:val="00F37AF0"/>
    <w:rsid w:val="00F40BDA"/>
    <w:rsid w:val="00F41D30"/>
    <w:rsid w:val="00F41E5F"/>
    <w:rsid w:val="00F425BE"/>
    <w:rsid w:val="00F42EF0"/>
    <w:rsid w:val="00F42F24"/>
    <w:rsid w:val="00F43FA4"/>
    <w:rsid w:val="00F44531"/>
    <w:rsid w:val="00F45904"/>
    <w:rsid w:val="00F45BA1"/>
    <w:rsid w:val="00F45FDC"/>
    <w:rsid w:val="00F4624D"/>
    <w:rsid w:val="00F504BB"/>
    <w:rsid w:val="00F506B6"/>
    <w:rsid w:val="00F52B56"/>
    <w:rsid w:val="00F52CD2"/>
    <w:rsid w:val="00F53B5C"/>
    <w:rsid w:val="00F53E0C"/>
    <w:rsid w:val="00F549AB"/>
    <w:rsid w:val="00F5550F"/>
    <w:rsid w:val="00F566C2"/>
    <w:rsid w:val="00F607C9"/>
    <w:rsid w:val="00F60E5E"/>
    <w:rsid w:val="00F60F38"/>
    <w:rsid w:val="00F64AB8"/>
    <w:rsid w:val="00F64B8C"/>
    <w:rsid w:val="00F65F35"/>
    <w:rsid w:val="00F660D7"/>
    <w:rsid w:val="00F66DD8"/>
    <w:rsid w:val="00F6715B"/>
    <w:rsid w:val="00F70009"/>
    <w:rsid w:val="00F71122"/>
    <w:rsid w:val="00F712EC"/>
    <w:rsid w:val="00F71935"/>
    <w:rsid w:val="00F71973"/>
    <w:rsid w:val="00F720C4"/>
    <w:rsid w:val="00F7335E"/>
    <w:rsid w:val="00F7418F"/>
    <w:rsid w:val="00F774C7"/>
    <w:rsid w:val="00F817C3"/>
    <w:rsid w:val="00F825DF"/>
    <w:rsid w:val="00F84C6E"/>
    <w:rsid w:val="00F85C23"/>
    <w:rsid w:val="00F85CFC"/>
    <w:rsid w:val="00F86BE1"/>
    <w:rsid w:val="00F87DB8"/>
    <w:rsid w:val="00F904C3"/>
    <w:rsid w:val="00F90B4C"/>
    <w:rsid w:val="00F91292"/>
    <w:rsid w:val="00F91AF5"/>
    <w:rsid w:val="00F941E7"/>
    <w:rsid w:val="00F9708E"/>
    <w:rsid w:val="00FA0623"/>
    <w:rsid w:val="00FA1333"/>
    <w:rsid w:val="00FA281A"/>
    <w:rsid w:val="00FA35CE"/>
    <w:rsid w:val="00FA4F89"/>
    <w:rsid w:val="00FA5B78"/>
    <w:rsid w:val="00FA6713"/>
    <w:rsid w:val="00FA6DAB"/>
    <w:rsid w:val="00FA77BF"/>
    <w:rsid w:val="00FA77F9"/>
    <w:rsid w:val="00FB2A4E"/>
    <w:rsid w:val="00FB3379"/>
    <w:rsid w:val="00FB37C0"/>
    <w:rsid w:val="00FB3DA4"/>
    <w:rsid w:val="00FB417E"/>
    <w:rsid w:val="00FB418F"/>
    <w:rsid w:val="00FB53CD"/>
    <w:rsid w:val="00FB63D2"/>
    <w:rsid w:val="00FB7D66"/>
    <w:rsid w:val="00FC03F3"/>
    <w:rsid w:val="00FC0907"/>
    <w:rsid w:val="00FC140E"/>
    <w:rsid w:val="00FC1873"/>
    <w:rsid w:val="00FC21E7"/>
    <w:rsid w:val="00FC3162"/>
    <w:rsid w:val="00FC3238"/>
    <w:rsid w:val="00FC488A"/>
    <w:rsid w:val="00FC48E6"/>
    <w:rsid w:val="00FC6066"/>
    <w:rsid w:val="00FC63A2"/>
    <w:rsid w:val="00FC795B"/>
    <w:rsid w:val="00FC7A5E"/>
    <w:rsid w:val="00FD02CE"/>
    <w:rsid w:val="00FD1065"/>
    <w:rsid w:val="00FD1F15"/>
    <w:rsid w:val="00FD290F"/>
    <w:rsid w:val="00FD2A41"/>
    <w:rsid w:val="00FD2A47"/>
    <w:rsid w:val="00FD31C4"/>
    <w:rsid w:val="00FD324C"/>
    <w:rsid w:val="00FD3F59"/>
    <w:rsid w:val="00FD4833"/>
    <w:rsid w:val="00FD50F4"/>
    <w:rsid w:val="00FD55C7"/>
    <w:rsid w:val="00FD6249"/>
    <w:rsid w:val="00FD6BB8"/>
    <w:rsid w:val="00FD7245"/>
    <w:rsid w:val="00FD7E4C"/>
    <w:rsid w:val="00FE0665"/>
    <w:rsid w:val="00FE0A87"/>
    <w:rsid w:val="00FE0C00"/>
    <w:rsid w:val="00FE23B2"/>
    <w:rsid w:val="00FE2AC4"/>
    <w:rsid w:val="00FE2B87"/>
    <w:rsid w:val="00FE3BD7"/>
    <w:rsid w:val="00FE4A89"/>
    <w:rsid w:val="00FE4B11"/>
    <w:rsid w:val="00FE53F8"/>
    <w:rsid w:val="00FE5409"/>
    <w:rsid w:val="00FE572B"/>
    <w:rsid w:val="00FE5A68"/>
    <w:rsid w:val="00FE642C"/>
    <w:rsid w:val="00FE7A38"/>
    <w:rsid w:val="00FE7AFC"/>
    <w:rsid w:val="00FF0122"/>
    <w:rsid w:val="00FF119E"/>
    <w:rsid w:val="00FF1BCA"/>
    <w:rsid w:val="00FF221E"/>
    <w:rsid w:val="00FF2AA8"/>
    <w:rsid w:val="00FF3933"/>
    <w:rsid w:val="00FF3EDD"/>
    <w:rsid w:val="00FF438D"/>
    <w:rsid w:val="00FF5998"/>
    <w:rsid w:val="00FF5D9F"/>
    <w:rsid w:val="00FF628E"/>
    <w:rsid w:val="00FF68A9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52E513"/>
  <w15:chartTrackingRefBased/>
  <w15:docId w15:val="{6984626C-5FEB-40E5-8521-9863A3FE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22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134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134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134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134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134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134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134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134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134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4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A4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13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4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134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4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134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4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134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4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13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13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F47F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F47F6"/>
    <w:rPr>
      <w:rFonts w:ascii="Times New Roman" w:eastAsia="Times New Roman" w:hAnsi="Times New Roman" w:cs="Times New Roma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5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B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B87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B87"/>
    <w:rPr>
      <w:rFonts w:ascii="Times New Roman" w:eastAsia="Times New Roman" w:hAnsi="Times New Roman" w:cs="Times New Roman"/>
      <w:b/>
      <w:bCs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2426D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1E3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E3D"/>
    <w:rPr>
      <w:rFonts w:ascii="Times New Roman" w:eastAsia="Times New Roman" w:hAnsi="Times New Roman" w:cs="Times New Roman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1E3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E3D"/>
    <w:rPr>
      <w:rFonts w:ascii="Times New Roman" w:eastAsia="Times New Roman" w:hAnsi="Times New Roman" w:cs="Times New Roman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E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E3D"/>
    <w:rPr>
      <w:rFonts w:ascii="Segoe UI" w:eastAsia="Times New Roman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36732"/>
    <w:pPr>
      <w:spacing w:after="0" w:line="240" w:lineRule="auto"/>
    </w:pPr>
    <w:rPr>
      <w:rFonts w:ascii="Times New Roman" w:eastAsia="Times New Roman" w:hAnsi="Times New Roman" w:cs="Times New Roman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3D0E01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0E01"/>
    <w:rPr>
      <w:color w:val="605E5C"/>
      <w:shd w:val="clear" w:color="auto" w:fill="E1DFDD"/>
    </w:rPr>
  </w:style>
  <w:style w:type="paragraph" w:customStyle="1" w:styleId="Body1">
    <w:name w:val="Body 1"/>
    <w:autoRedefine/>
    <w:rsid w:val="007442EF"/>
    <w:pPr>
      <w:tabs>
        <w:tab w:val="left" w:pos="2340"/>
      </w:tabs>
      <w:spacing w:after="0" w:line="360" w:lineRule="auto"/>
      <w:outlineLvl w:val="0"/>
    </w:pPr>
    <w:rPr>
      <w:rFonts w:ascii="Times New Roman" w:eastAsia="ヒラギノ角ゴ Pro W3" w:hAnsi="Times New Roman" w:cs="Times New Roman"/>
      <w:color w:val="000000"/>
      <w:vertAlign w:val="superscript"/>
      <w:lang w:val="en-GB" w:eastAsia="de-CH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1E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4736"/>
    <w:rPr>
      <w:color w:val="96607D" w:themeColor="followedHyperlink"/>
      <w:u w:val="single"/>
    </w:rPr>
  </w:style>
  <w:style w:type="table" w:styleId="TableGrid">
    <w:name w:val="Table Grid"/>
    <w:basedOn w:val="TableNormal"/>
    <w:uiPriority w:val="59"/>
    <w:rsid w:val="00615D70"/>
    <w:pPr>
      <w:spacing w:after="0" w:line="240" w:lineRule="auto"/>
    </w:pPr>
    <w:rPr>
      <w:rFonts w:eastAsiaTheme="minorEastAsia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A04B6"/>
    <w:pPr>
      <w:spacing w:after="0" w:line="240" w:lineRule="auto"/>
    </w:pPr>
    <w:rPr>
      <w:kern w:val="2"/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46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7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28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9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5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48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8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68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20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3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33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1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6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5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5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7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1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8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7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9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38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673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94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4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3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1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6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8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9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7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6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0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2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5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5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15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29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834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8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5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1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43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9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86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164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87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2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1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00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6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2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41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3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7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84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9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8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8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43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96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192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024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6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0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4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9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1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4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1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4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1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5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4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7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3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563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661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4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4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7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9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9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3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0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66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5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1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7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75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105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2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7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5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4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0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1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3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8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2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5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95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1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58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8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1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6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3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8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3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5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9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2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3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55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36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199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0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8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6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6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A4503-4AB1-4B32-A47C-AE466C6F2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83</Words>
  <Characters>1301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cciato Salcedo</dc:creator>
  <cp:keywords/>
  <dc:description/>
  <cp:lastModifiedBy>Marija-Magdalena Petrinovic</cp:lastModifiedBy>
  <cp:revision>4</cp:revision>
  <cp:lastPrinted>2025-08-14T16:31:00Z</cp:lastPrinted>
  <dcterms:created xsi:type="dcterms:W3CDTF">2026-05-05T13:08:00Z</dcterms:created>
  <dcterms:modified xsi:type="dcterms:W3CDTF">2026-05-05T13:10:00Z</dcterms:modified>
</cp:coreProperties>
</file>